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23D136" w14:textId="77777777" w:rsidR="00714D37" w:rsidRDefault="00C21C7D">
      <w:pPr>
        <w:rPr>
          <w:b/>
          <w:bCs/>
        </w:rPr>
      </w:pPr>
      <w:r>
        <w:rPr>
          <w:b/>
          <w:bCs/>
        </w:rPr>
        <w:t>Supplementary Table 1</w:t>
      </w:r>
    </w:p>
    <w:p w14:paraId="22232040" w14:textId="77777777" w:rsidR="00714D37" w:rsidRDefault="00714D37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87"/>
        <w:gridCol w:w="440"/>
        <w:gridCol w:w="573"/>
        <w:gridCol w:w="440"/>
        <w:gridCol w:w="573"/>
        <w:gridCol w:w="328"/>
        <w:gridCol w:w="573"/>
        <w:gridCol w:w="328"/>
        <w:gridCol w:w="462"/>
        <w:gridCol w:w="328"/>
        <w:gridCol w:w="462"/>
        <w:gridCol w:w="482"/>
        <w:gridCol w:w="628"/>
      </w:tblGrid>
      <w:tr w:rsidR="00714D37" w14:paraId="3FA255E7" w14:textId="77777777" w:rsidTr="00D907A2">
        <w:trPr>
          <w:trHeight w:val="403"/>
        </w:trPr>
        <w:tc>
          <w:tcPr>
            <w:tcW w:w="0" w:type="auto"/>
            <w:vAlign w:val="center"/>
          </w:tcPr>
          <w:p w14:paraId="389902DA" w14:textId="77777777" w:rsidR="00714D37" w:rsidRDefault="00714D37" w:rsidP="00D907A2">
            <w:r>
              <w:rPr>
                <w:rFonts w:ascii="Aptos Narrow" w:hAnsi="Aptos Narrow"/>
                <w:color w:val="000000"/>
                <w:sz w:val="22"/>
                <w:szCs w:val="22"/>
              </w:rPr>
              <w:t>Toxicity (n = 85)</w:t>
            </w:r>
          </w:p>
        </w:tc>
        <w:tc>
          <w:tcPr>
            <w:tcW w:w="0" w:type="auto"/>
            <w:gridSpan w:val="2"/>
            <w:vAlign w:val="center"/>
          </w:tcPr>
          <w:p w14:paraId="610F4999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G1</w:t>
            </w:r>
          </w:p>
        </w:tc>
        <w:tc>
          <w:tcPr>
            <w:tcW w:w="0" w:type="auto"/>
            <w:gridSpan w:val="2"/>
            <w:vAlign w:val="center"/>
          </w:tcPr>
          <w:p w14:paraId="22875BB5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G2</w:t>
            </w:r>
          </w:p>
        </w:tc>
        <w:tc>
          <w:tcPr>
            <w:tcW w:w="0" w:type="auto"/>
            <w:gridSpan w:val="2"/>
            <w:vAlign w:val="center"/>
          </w:tcPr>
          <w:p w14:paraId="3DD60286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G3</w:t>
            </w:r>
          </w:p>
        </w:tc>
        <w:tc>
          <w:tcPr>
            <w:tcW w:w="0" w:type="auto"/>
            <w:gridSpan w:val="2"/>
            <w:vAlign w:val="center"/>
          </w:tcPr>
          <w:p w14:paraId="562BAB5D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G4</w:t>
            </w:r>
          </w:p>
        </w:tc>
        <w:tc>
          <w:tcPr>
            <w:tcW w:w="0" w:type="auto"/>
            <w:gridSpan w:val="2"/>
            <w:vAlign w:val="center"/>
          </w:tcPr>
          <w:p w14:paraId="645A0312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G5</w:t>
            </w:r>
          </w:p>
        </w:tc>
        <w:tc>
          <w:tcPr>
            <w:tcW w:w="0" w:type="auto"/>
            <w:gridSpan w:val="2"/>
            <w:vAlign w:val="center"/>
          </w:tcPr>
          <w:p w14:paraId="6C34C624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Any Grade</w:t>
            </w:r>
          </w:p>
        </w:tc>
      </w:tr>
      <w:tr w:rsidR="00714D37" w14:paraId="48B78A2C" w14:textId="77777777" w:rsidTr="00D907A2">
        <w:trPr>
          <w:trHeight w:val="244"/>
        </w:trPr>
        <w:tc>
          <w:tcPr>
            <w:tcW w:w="0" w:type="auto"/>
            <w:vAlign w:val="bottom"/>
          </w:tcPr>
          <w:p w14:paraId="51C65E4D" w14:textId="77777777" w:rsidR="00714D37" w:rsidRDefault="00714D37" w:rsidP="00D907A2">
            <w:r>
              <w:rPr>
                <w:rFonts w:ascii="Aptos Narrow" w:hAnsi="Aptos Narrow"/>
                <w:color w:val="000000"/>
                <w:sz w:val="22"/>
                <w:szCs w:val="22"/>
              </w:rPr>
              <w:t>Keratopathy</w:t>
            </w:r>
          </w:p>
        </w:tc>
        <w:tc>
          <w:tcPr>
            <w:tcW w:w="0" w:type="auto"/>
            <w:vAlign w:val="bottom"/>
          </w:tcPr>
          <w:p w14:paraId="421C9294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vAlign w:val="bottom"/>
          </w:tcPr>
          <w:p w14:paraId="5D30131A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12)</w:t>
            </w:r>
          </w:p>
        </w:tc>
        <w:tc>
          <w:tcPr>
            <w:tcW w:w="0" w:type="auto"/>
            <w:vAlign w:val="bottom"/>
          </w:tcPr>
          <w:p w14:paraId="1859B666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0</w:t>
            </w:r>
          </w:p>
        </w:tc>
        <w:tc>
          <w:tcPr>
            <w:tcW w:w="0" w:type="auto"/>
            <w:vAlign w:val="bottom"/>
          </w:tcPr>
          <w:p w14:paraId="44B71463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35)</w:t>
            </w:r>
          </w:p>
        </w:tc>
        <w:tc>
          <w:tcPr>
            <w:tcW w:w="0" w:type="auto"/>
            <w:vAlign w:val="bottom"/>
          </w:tcPr>
          <w:p w14:paraId="3E95EFAF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vAlign w:val="bottom"/>
          </w:tcPr>
          <w:p w14:paraId="1918DEA0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9)</w:t>
            </w:r>
          </w:p>
        </w:tc>
        <w:tc>
          <w:tcPr>
            <w:tcW w:w="0" w:type="auto"/>
            <w:vAlign w:val="bottom"/>
          </w:tcPr>
          <w:p w14:paraId="6A214FA1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1AF8B379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5209F695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634592DC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7F1FEEDD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8</w:t>
            </w:r>
          </w:p>
        </w:tc>
        <w:tc>
          <w:tcPr>
            <w:tcW w:w="0" w:type="auto"/>
            <w:vAlign w:val="bottom"/>
          </w:tcPr>
          <w:p w14:paraId="071B988A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56)</w:t>
            </w:r>
          </w:p>
        </w:tc>
      </w:tr>
      <w:tr w:rsidR="00714D37" w14:paraId="5F774C78" w14:textId="77777777" w:rsidTr="00D907A2">
        <w:trPr>
          <w:trHeight w:val="244"/>
        </w:trPr>
        <w:tc>
          <w:tcPr>
            <w:tcW w:w="0" w:type="auto"/>
            <w:vAlign w:val="bottom"/>
          </w:tcPr>
          <w:p w14:paraId="443CA1FC" w14:textId="77777777" w:rsidR="00714D37" w:rsidRDefault="00714D37" w:rsidP="00D907A2">
            <w:r>
              <w:rPr>
                <w:rFonts w:ascii="Aptos Narrow" w:hAnsi="Aptos Narrow"/>
                <w:color w:val="000000"/>
                <w:sz w:val="22"/>
                <w:szCs w:val="22"/>
              </w:rPr>
              <w:t>Thrombocytopenia</w:t>
            </w:r>
          </w:p>
        </w:tc>
        <w:tc>
          <w:tcPr>
            <w:tcW w:w="0" w:type="auto"/>
            <w:vAlign w:val="bottom"/>
          </w:tcPr>
          <w:p w14:paraId="651F1EE1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bottom"/>
          </w:tcPr>
          <w:p w14:paraId="75F091E0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2)</w:t>
            </w:r>
          </w:p>
        </w:tc>
        <w:tc>
          <w:tcPr>
            <w:tcW w:w="0" w:type="auto"/>
            <w:vAlign w:val="bottom"/>
          </w:tcPr>
          <w:p w14:paraId="29192D0C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vAlign w:val="bottom"/>
          </w:tcPr>
          <w:p w14:paraId="45E1E3C6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6)</w:t>
            </w:r>
          </w:p>
        </w:tc>
        <w:tc>
          <w:tcPr>
            <w:tcW w:w="0" w:type="auto"/>
            <w:vAlign w:val="bottom"/>
          </w:tcPr>
          <w:p w14:paraId="05EC0889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vAlign w:val="bottom"/>
          </w:tcPr>
          <w:p w14:paraId="4B102EEF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11)</w:t>
            </w:r>
          </w:p>
        </w:tc>
        <w:tc>
          <w:tcPr>
            <w:tcW w:w="0" w:type="auto"/>
            <w:vAlign w:val="bottom"/>
          </w:tcPr>
          <w:p w14:paraId="46E56562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696F4348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0" w:type="auto"/>
            <w:vAlign w:val="bottom"/>
          </w:tcPr>
          <w:p w14:paraId="6C750376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6012ABB1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47519FCF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7</w:t>
            </w:r>
          </w:p>
        </w:tc>
        <w:tc>
          <w:tcPr>
            <w:tcW w:w="0" w:type="auto"/>
            <w:vAlign w:val="bottom"/>
          </w:tcPr>
          <w:p w14:paraId="216CA15E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20)</w:t>
            </w:r>
          </w:p>
        </w:tc>
      </w:tr>
      <w:tr w:rsidR="00714D37" w14:paraId="77C5DBD7" w14:textId="77777777" w:rsidTr="00D907A2">
        <w:trPr>
          <w:trHeight w:val="244"/>
        </w:trPr>
        <w:tc>
          <w:tcPr>
            <w:tcW w:w="0" w:type="auto"/>
            <w:vAlign w:val="bottom"/>
          </w:tcPr>
          <w:p w14:paraId="7EBD6FB5" w14:textId="77777777" w:rsidR="00714D37" w:rsidRDefault="00714D37" w:rsidP="00D907A2">
            <w:r>
              <w:rPr>
                <w:rFonts w:ascii="Aptos Narrow" w:hAnsi="Aptos Narrow"/>
                <w:color w:val="000000"/>
                <w:sz w:val="22"/>
                <w:szCs w:val="22"/>
              </w:rPr>
              <w:t>Chest infection</w:t>
            </w:r>
          </w:p>
        </w:tc>
        <w:tc>
          <w:tcPr>
            <w:tcW w:w="0" w:type="auto"/>
            <w:vAlign w:val="bottom"/>
          </w:tcPr>
          <w:p w14:paraId="447363F8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bottom"/>
          </w:tcPr>
          <w:p w14:paraId="19CF0C9E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2)</w:t>
            </w:r>
          </w:p>
        </w:tc>
        <w:tc>
          <w:tcPr>
            <w:tcW w:w="0" w:type="auto"/>
            <w:vAlign w:val="bottom"/>
          </w:tcPr>
          <w:p w14:paraId="3723D5FA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bottom"/>
          </w:tcPr>
          <w:p w14:paraId="74D4A3B8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4)</w:t>
            </w:r>
          </w:p>
        </w:tc>
        <w:tc>
          <w:tcPr>
            <w:tcW w:w="0" w:type="auto"/>
            <w:vAlign w:val="bottom"/>
          </w:tcPr>
          <w:p w14:paraId="1C99CA20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vAlign w:val="bottom"/>
          </w:tcPr>
          <w:p w14:paraId="52EBDFE7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9)</w:t>
            </w:r>
          </w:p>
        </w:tc>
        <w:tc>
          <w:tcPr>
            <w:tcW w:w="0" w:type="auto"/>
            <w:vAlign w:val="bottom"/>
          </w:tcPr>
          <w:p w14:paraId="3DF97630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2637DE0A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0" w:type="auto"/>
            <w:vAlign w:val="bottom"/>
          </w:tcPr>
          <w:p w14:paraId="484DEDDD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70AB1505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6E524392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4</w:t>
            </w:r>
          </w:p>
        </w:tc>
        <w:tc>
          <w:tcPr>
            <w:tcW w:w="0" w:type="auto"/>
            <w:vAlign w:val="bottom"/>
          </w:tcPr>
          <w:p w14:paraId="64F72150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16)</w:t>
            </w:r>
          </w:p>
        </w:tc>
      </w:tr>
      <w:tr w:rsidR="00714D37" w14:paraId="7EA48B6E" w14:textId="77777777" w:rsidTr="00D907A2">
        <w:trPr>
          <w:trHeight w:val="244"/>
        </w:trPr>
        <w:tc>
          <w:tcPr>
            <w:tcW w:w="0" w:type="auto"/>
            <w:vAlign w:val="bottom"/>
          </w:tcPr>
          <w:p w14:paraId="7C8FC8E1" w14:textId="77777777" w:rsidR="00714D37" w:rsidRDefault="00714D37" w:rsidP="00D907A2">
            <w:r>
              <w:rPr>
                <w:rFonts w:ascii="Aptos Narrow" w:hAnsi="Aptos Narrow"/>
                <w:color w:val="000000"/>
                <w:sz w:val="22"/>
                <w:szCs w:val="22"/>
              </w:rPr>
              <w:t>Visual blurring</w:t>
            </w:r>
          </w:p>
        </w:tc>
        <w:tc>
          <w:tcPr>
            <w:tcW w:w="0" w:type="auto"/>
            <w:vAlign w:val="bottom"/>
          </w:tcPr>
          <w:p w14:paraId="331A50A8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vAlign w:val="bottom"/>
          </w:tcPr>
          <w:p w14:paraId="13950CAF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6)</w:t>
            </w:r>
          </w:p>
        </w:tc>
        <w:tc>
          <w:tcPr>
            <w:tcW w:w="0" w:type="auto"/>
            <w:vAlign w:val="bottom"/>
          </w:tcPr>
          <w:p w14:paraId="58144C45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bottom"/>
          </w:tcPr>
          <w:p w14:paraId="1DBEE3D6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7)</w:t>
            </w:r>
          </w:p>
        </w:tc>
        <w:tc>
          <w:tcPr>
            <w:tcW w:w="0" w:type="auto"/>
            <w:vAlign w:val="bottom"/>
          </w:tcPr>
          <w:p w14:paraId="3F374A61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bottom"/>
          </w:tcPr>
          <w:p w14:paraId="472D4993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4)</w:t>
            </w:r>
          </w:p>
        </w:tc>
        <w:tc>
          <w:tcPr>
            <w:tcW w:w="0" w:type="auto"/>
            <w:vAlign w:val="bottom"/>
          </w:tcPr>
          <w:p w14:paraId="2F6C5A2E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6ACC5F04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3D660128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0D473A2B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008F46E9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4</w:t>
            </w:r>
          </w:p>
        </w:tc>
        <w:tc>
          <w:tcPr>
            <w:tcW w:w="0" w:type="auto"/>
            <w:vAlign w:val="bottom"/>
          </w:tcPr>
          <w:p w14:paraId="13A01078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16)</w:t>
            </w:r>
          </w:p>
        </w:tc>
      </w:tr>
      <w:tr w:rsidR="00714D37" w14:paraId="3700506E" w14:textId="77777777" w:rsidTr="00D907A2">
        <w:trPr>
          <w:trHeight w:val="244"/>
        </w:trPr>
        <w:tc>
          <w:tcPr>
            <w:tcW w:w="0" w:type="auto"/>
            <w:vAlign w:val="bottom"/>
          </w:tcPr>
          <w:p w14:paraId="0985FD61" w14:textId="77777777" w:rsidR="00714D37" w:rsidRDefault="00714D37" w:rsidP="00D907A2">
            <w:r>
              <w:rPr>
                <w:rFonts w:ascii="Aptos Narrow" w:hAnsi="Aptos Narrow"/>
                <w:color w:val="000000"/>
                <w:sz w:val="22"/>
                <w:szCs w:val="22"/>
              </w:rPr>
              <w:t>Dry eye</w:t>
            </w:r>
          </w:p>
        </w:tc>
        <w:tc>
          <w:tcPr>
            <w:tcW w:w="0" w:type="auto"/>
            <w:vAlign w:val="bottom"/>
          </w:tcPr>
          <w:p w14:paraId="74561813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vAlign w:val="bottom"/>
          </w:tcPr>
          <w:p w14:paraId="25E686B1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8)</w:t>
            </w:r>
          </w:p>
        </w:tc>
        <w:tc>
          <w:tcPr>
            <w:tcW w:w="0" w:type="auto"/>
            <w:vAlign w:val="bottom"/>
          </w:tcPr>
          <w:p w14:paraId="17C9FC76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vAlign w:val="bottom"/>
          </w:tcPr>
          <w:p w14:paraId="3AE6EB46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6)</w:t>
            </w:r>
          </w:p>
        </w:tc>
        <w:tc>
          <w:tcPr>
            <w:tcW w:w="0" w:type="auto"/>
            <w:vAlign w:val="bottom"/>
          </w:tcPr>
          <w:p w14:paraId="47DC9CF1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757DB273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7233CB01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47FFCE7D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3BA16541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39B65245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227EEADF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2</w:t>
            </w:r>
          </w:p>
        </w:tc>
        <w:tc>
          <w:tcPr>
            <w:tcW w:w="0" w:type="auto"/>
            <w:vAlign w:val="bottom"/>
          </w:tcPr>
          <w:p w14:paraId="7A0543A0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14)</w:t>
            </w:r>
          </w:p>
        </w:tc>
      </w:tr>
      <w:tr w:rsidR="00714D37" w14:paraId="2E9C86E9" w14:textId="77777777" w:rsidTr="00D907A2">
        <w:trPr>
          <w:trHeight w:val="244"/>
        </w:trPr>
        <w:tc>
          <w:tcPr>
            <w:tcW w:w="0" w:type="auto"/>
            <w:vAlign w:val="bottom"/>
          </w:tcPr>
          <w:p w14:paraId="221A56D1" w14:textId="77777777" w:rsidR="00714D37" w:rsidRDefault="00714D37" w:rsidP="00D907A2">
            <w:r>
              <w:rPr>
                <w:rFonts w:ascii="Aptos Narrow" w:hAnsi="Aptos Narrow"/>
                <w:color w:val="000000"/>
                <w:sz w:val="22"/>
                <w:szCs w:val="22"/>
              </w:rPr>
              <w:t>Fever</w:t>
            </w:r>
          </w:p>
        </w:tc>
        <w:tc>
          <w:tcPr>
            <w:tcW w:w="0" w:type="auto"/>
            <w:vAlign w:val="bottom"/>
          </w:tcPr>
          <w:p w14:paraId="67815502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bottom"/>
          </w:tcPr>
          <w:p w14:paraId="67A719B2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4)</w:t>
            </w:r>
          </w:p>
        </w:tc>
        <w:tc>
          <w:tcPr>
            <w:tcW w:w="0" w:type="auto"/>
            <w:vAlign w:val="bottom"/>
          </w:tcPr>
          <w:p w14:paraId="1091B80E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bottom"/>
          </w:tcPr>
          <w:p w14:paraId="414EA443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4)</w:t>
            </w:r>
          </w:p>
        </w:tc>
        <w:tc>
          <w:tcPr>
            <w:tcW w:w="0" w:type="auto"/>
            <w:vAlign w:val="bottom"/>
          </w:tcPr>
          <w:p w14:paraId="01007A81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bottom"/>
          </w:tcPr>
          <w:p w14:paraId="0A686A61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4)</w:t>
            </w:r>
          </w:p>
        </w:tc>
        <w:tc>
          <w:tcPr>
            <w:tcW w:w="0" w:type="auto"/>
            <w:vAlign w:val="bottom"/>
          </w:tcPr>
          <w:p w14:paraId="62C5B19A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553B4649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5E043EE0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63ED07D7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1752B599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vAlign w:val="bottom"/>
          </w:tcPr>
          <w:p w14:paraId="5B0D7709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11)</w:t>
            </w:r>
          </w:p>
        </w:tc>
      </w:tr>
      <w:tr w:rsidR="00714D37" w14:paraId="0D7EDCA4" w14:textId="77777777" w:rsidTr="00D907A2">
        <w:trPr>
          <w:trHeight w:val="244"/>
        </w:trPr>
        <w:tc>
          <w:tcPr>
            <w:tcW w:w="0" w:type="auto"/>
            <w:vAlign w:val="bottom"/>
          </w:tcPr>
          <w:p w14:paraId="45F06F09" w14:textId="77777777" w:rsidR="00714D37" w:rsidRDefault="00714D37" w:rsidP="00D907A2">
            <w:r>
              <w:rPr>
                <w:rFonts w:ascii="Aptos Narrow" w:hAnsi="Aptos Narrow"/>
                <w:color w:val="000000"/>
                <w:sz w:val="22"/>
                <w:szCs w:val="22"/>
              </w:rPr>
              <w:t>COVID</w:t>
            </w:r>
          </w:p>
        </w:tc>
        <w:tc>
          <w:tcPr>
            <w:tcW w:w="0" w:type="auto"/>
            <w:vAlign w:val="bottom"/>
          </w:tcPr>
          <w:p w14:paraId="33E096AB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4A00F543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0" w:type="auto"/>
            <w:vAlign w:val="bottom"/>
          </w:tcPr>
          <w:p w14:paraId="21CDEEB2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bottom"/>
          </w:tcPr>
          <w:p w14:paraId="744AF6F5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2)</w:t>
            </w:r>
          </w:p>
        </w:tc>
        <w:tc>
          <w:tcPr>
            <w:tcW w:w="0" w:type="auto"/>
            <w:vAlign w:val="bottom"/>
          </w:tcPr>
          <w:p w14:paraId="7AF0FC1A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0A046F41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0" w:type="auto"/>
            <w:vAlign w:val="bottom"/>
          </w:tcPr>
          <w:p w14:paraId="672CC330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3B48F994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799B873E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bottom"/>
          </w:tcPr>
          <w:p w14:paraId="5EA0459D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2)</w:t>
            </w:r>
          </w:p>
        </w:tc>
        <w:tc>
          <w:tcPr>
            <w:tcW w:w="0" w:type="auto"/>
            <w:vAlign w:val="bottom"/>
          </w:tcPr>
          <w:p w14:paraId="459B8E0C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bottom"/>
          </w:tcPr>
          <w:p w14:paraId="7BA53F6B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7)</w:t>
            </w:r>
          </w:p>
        </w:tc>
      </w:tr>
      <w:tr w:rsidR="00714D37" w14:paraId="5F148D26" w14:textId="77777777" w:rsidTr="00D907A2">
        <w:trPr>
          <w:trHeight w:val="244"/>
        </w:trPr>
        <w:tc>
          <w:tcPr>
            <w:tcW w:w="0" w:type="auto"/>
            <w:vAlign w:val="bottom"/>
          </w:tcPr>
          <w:p w14:paraId="56E3414A" w14:textId="77777777" w:rsidR="00714D37" w:rsidRDefault="00714D37" w:rsidP="00D907A2">
            <w:r>
              <w:rPr>
                <w:rFonts w:ascii="Aptos Narrow" w:hAnsi="Aptos Narrow"/>
                <w:color w:val="000000"/>
                <w:sz w:val="22"/>
                <w:szCs w:val="22"/>
              </w:rPr>
              <w:t>Neutropenia</w:t>
            </w:r>
          </w:p>
        </w:tc>
        <w:tc>
          <w:tcPr>
            <w:tcW w:w="0" w:type="auto"/>
            <w:vAlign w:val="bottom"/>
          </w:tcPr>
          <w:p w14:paraId="674C992F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bottom"/>
          </w:tcPr>
          <w:p w14:paraId="009D9019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2)</w:t>
            </w:r>
          </w:p>
        </w:tc>
        <w:tc>
          <w:tcPr>
            <w:tcW w:w="0" w:type="auto"/>
            <w:vAlign w:val="bottom"/>
          </w:tcPr>
          <w:p w14:paraId="37ADB166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1D7B773E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249A34A8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bottom"/>
          </w:tcPr>
          <w:p w14:paraId="4AE2CE2C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5)</w:t>
            </w:r>
          </w:p>
        </w:tc>
        <w:tc>
          <w:tcPr>
            <w:tcW w:w="0" w:type="auto"/>
            <w:vAlign w:val="bottom"/>
          </w:tcPr>
          <w:p w14:paraId="7A0C5036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456E2CD7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2EBB0C4C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58D3916E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477F1049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bottom"/>
          </w:tcPr>
          <w:p w14:paraId="70A0ACDD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7)</w:t>
            </w:r>
          </w:p>
        </w:tc>
      </w:tr>
      <w:tr w:rsidR="00714D37" w14:paraId="0CB49D0B" w14:textId="77777777" w:rsidTr="00D907A2">
        <w:trPr>
          <w:trHeight w:val="244"/>
        </w:trPr>
        <w:tc>
          <w:tcPr>
            <w:tcW w:w="0" w:type="auto"/>
            <w:vAlign w:val="bottom"/>
          </w:tcPr>
          <w:p w14:paraId="3277D62E" w14:textId="77777777" w:rsidR="00714D37" w:rsidRDefault="00714D37" w:rsidP="00D907A2">
            <w:r>
              <w:rPr>
                <w:rFonts w:ascii="Aptos Narrow" w:hAnsi="Aptos Narrow"/>
                <w:color w:val="000000"/>
                <w:sz w:val="22"/>
                <w:szCs w:val="22"/>
              </w:rPr>
              <w:t>Anaemia</w:t>
            </w:r>
          </w:p>
        </w:tc>
        <w:tc>
          <w:tcPr>
            <w:tcW w:w="0" w:type="auto"/>
            <w:vAlign w:val="bottom"/>
          </w:tcPr>
          <w:p w14:paraId="3A60615A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bottom"/>
          </w:tcPr>
          <w:p w14:paraId="1E838DD8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2)</w:t>
            </w:r>
          </w:p>
        </w:tc>
        <w:tc>
          <w:tcPr>
            <w:tcW w:w="0" w:type="auto"/>
            <w:vAlign w:val="bottom"/>
          </w:tcPr>
          <w:p w14:paraId="37E54A45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725F18BF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454555DE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bottom"/>
          </w:tcPr>
          <w:p w14:paraId="0FFBF081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4)</w:t>
            </w:r>
          </w:p>
        </w:tc>
        <w:tc>
          <w:tcPr>
            <w:tcW w:w="0" w:type="auto"/>
            <w:vAlign w:val="bottom"/>
          </w:tcPr>
          <w:p w14:paraId="4F4649F2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568FB4E2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621B387D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4952ECF3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0D590271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vAlign w:val="bottom"/>
          </w:tcPr>
          <w:p w14:paraId="2ABF6C90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6)</w:t>
            </w:r>
          </w:p>
        </w:tc>
      </w:tr>
      <w:tr w:rsidR="00714D37" w14:paraId="0003D298" w14:textId="77777777" w:rsidTr="00D907A2">
        <w:trPr>
          <w:trHeight w:val="244"/>
        </w:trPr>
        <w:tc>
          <w:tcPr>
            <w:tcW w:w="0" w:type="auto"/>
            <w:vAlign w:val="bottom"/>
          </w:tcPr>
          <w:p w14:paraId="07F9627A" w14:textId="77777777" w:rsidR="00714D37" w:rsidRDefault="00714D37" w:rsidP="00D907A2">
            <w:r>
              <w:rPr>
                <w:rFonts w:ascii="Aptos Narrow" w:hAnsi="Aptos Narrow"/>
                <w:color w:val="000000"/>
                <w:sz w:val="22"/>
                <w:szCs w:val="22"/>
              </w:rPr>
              <w:t>LFT derangement</w:t>
            </w:r>
          </w:p>
        </w:tc>
        <w:tc>
          <w:tcPr>
            <w:tcW w:w="0" w:type="auto"/>
            <w:vAlign w:val="bottom"/>
          </w:tcPr>
          <w:p w14:paraId="05438DA2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bottom"/>
          </w:tcPr>
          <w:p w14:paraId="0B9D32E2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4)</w:t>
            </w:r>
          </w:p>
        </w:tc>
        <w:tc>
          <w:tcPr>
            <w:tcW w:w="0" w:type="auto"/>
            <w:vAlign w:val="bottom"/>
          </w:tcPr>
          <w:p w14:paraId="28B5AFF7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5D2C627B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0" w:type="auto"/>
            <w:vAlign w:val="bottom"/>
          </w:tcPr>
          <w:p w14:paraId="0ACAFB07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280CF610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0" w:type="auto"/>
            <w:vAlign w:val="bottom"/>
          </w:tcPr>
          <w:p w14:paraId="14489856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4008CA86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2C4E41C2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513D8977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40CF79D7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vAlign w:val="bottom"/>
          </w:tcPr>
          <w:p w14:paraId="7281FE40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6)</w:t>
            </w:r>
          </w:p>
        </w:tc>
      </w:tr>
      <w:tr w:rsidR="00714D37" w14:paraId="3A03C36A" w14:textId="77777777" w:rsidTr="00D907A2">
        <w:trPr>
          <w:trHeight w:val="244"/>
        </w:trPr>
        <w:tc>
          <w:tcPr>
            <w:tcW w:w="0" w:type="auto"/>
            <w:vAlign w:val="bottom"/>
          </w:tcPr>
          <w:p w14:paraId="2DB2AF91" w14:textId="77777777" w:rsidR="00714D37" w:rsidRDefault="00714D37" w:rsidP="00D907A2">
            <w:r>
              <w:rPr>
                <w:rFonts w:ascii="Aptos Narrow" w:hAnsi="Aptos Narrow"/>
                <w:color w:val="000000"/>
                <w:sz w:val="22"/>
                <w:szCs w:val="22"/>
              </w:rPr>
              <w:t>Fatigue</w:t>
            </w:r>
          </w:p>
        </w:tc>
        <w:tc>
          <w:tcPr>
            <w:tcW w:w="0" w:type="auto"/>
            <w:vAlign w:val="bottom"/>
          </w:tcPr>
          <w:p w14:paraId="3B0616CF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bottom"/>
          </w:tcPr>
          <w:p w14:paraId="73A5CF49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4)</w:t>
            </w:r>
          </w:p>
        </w:tc>
        <w:tc>
          <w:tcPr>
            <w:tcW w:w="0" w:type="auto"/>
            <w:vAlign w:val="bottom"/>
          </w:tcPr>
          <w:p w14:paraId="3B0E2213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283E04CD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0" w:type="auto"/>
            <w:vAlign w:val="bottom"/>
          </w:tcPr>
          <w:p w14:paraId="6E4AF467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4C8EFBA5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2458B5E5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7A46DA92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0B3BFEB7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17A766B5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0C1BF863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bottom"/>
          </w:tcPr>
          <w:p w14:paraId="28149E25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5)</w:t>
            </w:r>
          </w:p>
        </w:tc>
      </w:tr>
      <w:tr w:rsidR="00714D37" w14:paraId="36B938A6" w14:textId="77777777" w:rsidTr="00D907A2">
        <w:trPr>
          <w:trHeight w:val="244"/>
        </w:trPr>
        <w:tc>
          <w:tcPr>
            <w:tcW w:w="0" w:type="auto"/>
            <w:vAlign w:val="bottom"/>
          </w:tcPr>
          <w:p w14:paraId="3D6C8868" w14:textId="77777777" w:rsidR="00714D37" w:rsidRDefault="00714D37" w:rsidP="00D907A2">
            <w:r>
              <w:rPr>
                <w:rFonts w:ascii="Aptos Narrow" w:hAnsi="Aptos Narrow"/>
                <w:color w:val="000000"/>
                <w:sz w:val="22"/>
                <w:szCs w:val="22"/>
              </w:rPr>
              <w:t>Nausea</w:t>
            </w:r>
          </w:p>
        </w:tc>
        <w:tc>
          <w:tcPr>
            <w:tcW w:w="0" w:type="auto"/>
            <w:vAlign w:val="bottom"/>
          </w:tcPr>
          <w:p w14:paraId="07B9E1E4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bottom"/>
          </w:tcPr>
          <w:p w14:paraId="011B8EB8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4)</w:t>
            </w:r>
          </w:p>
        </w:tc>
        <w:tc>
          <w:tcPr>
            <w:tcW w:w="0" w:type="auto"/>
            <w:vAlign w:val="bottom"/>
          </w:tcPr>
          <w:p w14:paraId="193EE6BD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1D26957D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0" w:type="auto"/>
            <w:vAlign w:val="bottom"/>
          </w:tcPr>
          <w:p w14:paraId="6C419D8F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2C466189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23189A1D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01DD201B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1B256FEC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0643687D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630C2CEB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bottom"/>
          </w:tcPr>
          <w:p w14:paraId="65242556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5)</w:t>
            </w:r>
          </w:p>
        </w:tc>
      </w:tr>
      <w:tr w:rsidR="00714D37" w14:paraId="5EC46374" w14:textId="77777777" w:rsidTr="00D907A2">
        <w:trPr>
          <w:trHeight w:val="244"/>
        </w:trPr>
        <w:tc>
          <w:tcPr>
            <w:tcW w:w="0" w:type="auto"/>
            <w:vAlign w:val="bottom"/>
          </w:tcPr>
          <w:p w14:paraId="7ABEFB10" w14:textId="77777777" w:rsidR="00714D37" w:rsidRDefault="00714D37" w:rsidP="00D907A2">
            <w:r>
              <w:rPr>
                <w:rFonts w:ascii="Aptos Narrow" w:hAnsi="Aptos Narrow"/>
                <w:color w:val="000000"/>
                <w:sz w:val="22"/>
                <w:szCs w:val="22"/>
              </w:rPr>
              <w:t>Infusion reaction</w:t>
            </w:r>
          </w:p>
        </w:tc>
        <w:tc>
          <w:tcPr>
            <w:tcW w:w="0" w:type="auto"/>
            <w:vAlign w:val="bottom"/>
          </w:tcPr>
          <w:p w14:paraId="0BB28EF3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bottom"/>
          </w:tcPr>
          <w:p w14:paraId="5C22B699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2)</w:t>
            </w:r>
          </w:p>
        </w:tc>
        <w:tc>
          <w:tcPr>
            <w:tcW w:w="0" w:type="auto"/>
            <w:vAlign w:val="bottom"/>
          </w:tcPr>
          <w:p w14:paraId="3AC3FFDF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0C3BE442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70B06E12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3B7BAE49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0" w:type="auto"/>
            <w:vAlign w:val="bottom"/>
          </w:tcPr>
          <w:p w14:paraId="12DA0934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519FCBD5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7A5B9034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25B81553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2216E35A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bottom"/>
          </w:tcPr>
          <w:p w14:paraId="631CB122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4)</w:t>
            </w:r>
          </w:p>
        </w:tc>
      </w:tr>
      <w:tr w:rsidR="00714D37" w14:paraId="5BE68376" w14:textId="77777777" w:rsidTr="00D907A2">
        <w:trPr>
          <w:trHeight w:val="244"/>
        </w:trPr>
        <w:tc>
          <w:tcPr>
            <w:tcW w:w="0" w:type="auto"/>
            <w:vAlign w:val="bottom"/>
          </w:tcPr>
          <w:p w14:paraId="2F284DE1" w14:textId="77777777" w:rsidR="00714D37" w:rsidRDefault="00714D37" w:rsidP="00D907A2">
            <w:r>
              <w:rPr>
                <w:rFonts w:ascii="Aptos Narrow" w:hAnsi="Aptos Narrow"/>
                <w:color w:val="000000"/>
                <w:sz w:val="22"/>
                <w:szCs w:val="22"/>
              </w:rPr>
              <w:t>Abdominal pain</w:t>
            </w:r>
          </w:p>
        </w:tc>
        <w:tc>
          <w:tcPr>
            <w:tcW w:w="0" w:type="auto"/>
            <w:vAlign w:val="bottom"/>
          </w:tcPr>
          <w:p w14:paraId="38408A6E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1F0B61B3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0" w:type="auto"/>
            <w:vAlign w:val="bottom"/>
          </w:tcPr>
          <w:p w14:paraId="12AFCB4C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7D16F015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0" w:type="auto"/>
            <w:vAlign w:val="bottom"/>
          </w:tcPr>
          <w:p w14:paraId="74054EC9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0AAC6A49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13763057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38292776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1DDBBA01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117B6D91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472705CD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bottom"/>
          </w:tcPr>
          <w:p w14:paraId="3F16772B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2)</w:t>
            </w:r>
          </w:p>
        </w:tc>
      </w:tr>
      <w:tr w:rsidR="00714D37" w14:paraId="32987D98" w14:textId="77777777" w:rsidTr="00D907A2">
        <w:trPr>
          <w:trHeight w:val="244"/>
        </w:trPr>
        <w:tc>
          <w:tcPr>
            <w:tcW w:w="0" w:type="auto"/>
            <w:vAlign w:val="bottom"/>
          </w:tcPr>
          <w:p w14:paraId="354E33B7" w14:textId="77777777" w:rsidR="00714D37" w:rsidRDefault="00714D37" w:rsidP="00D907A2">
            <w:r>
              <w:rPr>
                <w:rFonts w:ascii="Aptos Narrow" w:hAnsi="Aptos Narrow"/>
                <w:color w:val="000000"/>
                <w:sz w:val="22"/>
                <w:szCs w:val="22"/>
              </w:rPr>
              <w:t>AKI</w:t>
            </w:r>
          </w:p>
        </w:tc>
        <w:tc>
          <w:tcPr>
            <w:tcW w:w="0" w:type="auto"/>
            <w:vAlign w:val="bottom"/>
          </w:tcPr>
          <w:p w14:paraId="1422B1E6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120F83CC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0" w:type="auto"/>
            <w:vAlign w:val="bottom"/>
          </w:tcPr>
          <w:p w14:paraId="783FE845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46BEA3FD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1AA60398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6DE49A29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0" w:type="auto"/>
            <w:vAlign w:val="bottom"/>
          </w:tcPr>
          <w:p w14:paraId="75FAFCB8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38BE195A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6FDF6AEF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69163979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14A7D151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bottom"/>
          </w:tcPr>
          <w:p w14:paraId="0515DBA8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2)</w:t>
            </w:r>
          </w:p>
        </w:tc>
      </w:tr>
      <w:tr w:rsidR="00714D37" w14:paraId="0331E423" w14:textId="77777777" w:rsidTr="00D907A2">
        <w:trPr>
          <w:trHeight w:val="244"/>
        </w:trPr>
        <w:tc>
          <w:tcPr>
            <w:tcW w:w="0" w:type="auto"/>
            <w:vAlign w:val="bottom"/>
          </w:tcPr>
          <w:p w14:paraId="1F170796" w14:textId="77777777" w:rsidR="00714D37" w:rsidRDefault="00714D37" w:rsidP="00D907A2"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Bacteremia</w:t>
            </w:r>
            <w:proofErr w:type="spellEnd"/>
          </w:p>
        </w:tc>
        <w:tc>
          <w:tcPr>
            <w:tcW w:w="0" w:type="auto"/>
            <w:vAlign w:val="bottom"/>
          </w:tcPr>
          <w:p w14:paraId="518AD763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5675DF42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0302CF35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1DD3CAC5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6116A8FB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bottom"/>
          </w:tcPr>
          <w:p w14:paraId="3D5D859E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2)</w:t>
            </w:r>
          </w:p>
        </w:tc>
        <w:tc>
          <w:tcPr>
            <w:tcW w:w="0" w:type="auto"/>
            <w:vAlign w:val="bottom"/>
          </w:tcPr>
          <w:p w14:paraId="47DBCF78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56B31CF6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306AF890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12CE7512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156DF554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bottom"/>
          </w:tcPr>
          <w:p w14:paraId="36695D6D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2)</w:t>
            </w:r>
          </w:p>
        </w:tc>
      </w:tr>
      <w:tr w:rsidR="00714D37" w14:paraId="67F3B951" w14:textId="77777777" w:rsidTr="00D907A2">
        <w:trPr>
          <w:trHeight w:val="244"/>
        </w:trPr>
        <w:tc>
          <w:tcPr>
            <w:tcW w:w="0" w:type="auto"/>
            <w:vAlign w:val="bottom"/>
          </w:tcPr>
          <w:p w14:paraId="2C09B568" w14:textId="77777777" w:rsidR="00714D37" w:rsidRDefault="00714D37" w:rsidP="00D907A2">
            <w:r>
              <w:rPr>
                <w:rFonts w:ascii="Aptos Narrow" w:hAnsi="Aptos Narrow"/>
                <w:color w:val="000000"/>
                <w:sz w:val="22"/>
                <w:szCs w:val="22"/>
              </w:rPr>
              <w:t>Bone pain</w:t>
            </w:r>
          </w:p>
        </w:tc>
        <w:tc>
          <w:tcPr>
            <w:tcW w:w="0" w:type="auto"/>
            <w:vAlign w:val="bottom"/>
          </w:tcPr>
          <w:p w14:paraId="0B813473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76C5C5D7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1C43AD70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bottom"/>
          </w:tcPr>
          <w:p w14:paraId="6B615D8E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2)</w:t>
            </w:r>
          </w:p>
        </w:tc>
        <w:tc>
          <w:tcPr>
            <w:tcW w:w="0" w:type="auto"/>
            <w:vAlign w:val="bottom"/>
          </w:tcPr>
          <w:p w14:paraId="114EEF73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1C44C09B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149DCC22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04ACF551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7A4BEA68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4D6C8AA5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580FC750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bottom"/>
          </w:tcPr>
          <w:p w14:paraId="705E2D10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2)</w:t>
            </w:r>
          </w:p>
        </w:tc>
      </w:tr>
      <w:tr w:rsidR="00714D37" w14:paraId="61E02A51" w14:textId="77777777" w:rsidTr="00D907A2">
        <w:trPr>
          <w:trHeight w:val="244"/>
        </w:trPr>
        <w:tc>
          <w:tcPr>
            <w:tcW w:w="0" w:type="auto"/>
            <w:vAlign w:val="bottom"/>
          </w:tcPr>
          <w:p w14:paraId="0C195808" w14:textId="77777777" w:rsidR="00714D37" w:rsidRDefault="00714D37" w:rsidP="00D907A2">
            <w:r>
              <w:rPr>
                <w:rFonts w:ascii="Aptos Narrow" w:hAnsi="Aptos Narrow"/>
                <w:color w:val="000000"/>
                <w:sz w:val="22"/>
                <w:szCs w:val="22"/>
              </w:rPr>
              <w:t>Cough</w:t>
            </w:r>
          </w:p>
        </w:tc>
        <w:tc>
          <w:tcPr>
            <w:tcW w:w="0" w:type="auto"/>
            <w:vAlign w:val="bottom"/>
          </w:tcPr>
          <w:p w14:paraId="4352EB32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bottom"/>
          </w:tcPr>
          <w:p w14:paraId="5F15B128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2)</w:t>
            </w:r>
          </w:p>
        </w:tc>
        <w:tc>
          <w:tcPr>
            <w:tcW w:w="0" w:type="auto"/>
            <w:vAlign w:val="bottom"/>
          </w:tcPr>
          <w:p w14:paraId="5E3A3D1F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7B47B62F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092526CF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714E7EBB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6B60BA3A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78D52B4B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24EACF90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5F298FC4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587D44D8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bottom"/>
          </w:tcPr>
          <w:p w14:paraId="58C6E8DC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2)</w:t>
            </w:r>
          </w:p>
        </w:tc>
      </w:tr>
      <w:tr w:rsidR="00714D37" w14:paraId="332FA834" w14:textId="77777777" w:rsidTr="00D907A2">
        <w:trPr>
          <w:trHeight w:val="244"/>
        </w:trPr>
        <w:tc>
          <w:tcPr>
            <w:tcW w:w="0" w:type="auto"/>
            <w:vAlign w:val="bottom"/>
          </w:tcPr>
          <w:p w14:paraId="6FC462EE" w14:textId="77777777" w:rsidR="00714D37" w:rsidRDefault="00714D37" w:rsidP="00D907A2">
            <w:r>
              <w:rPr>
                <w:rFonts w:ascii="Aptos Narrow" w:hAnsi="Aptos Narrow"/>
                <w:color w:val="000000"/>
                <w:sz w:val="22"/>
                <w:szCs w:val="22"/>
              </w:rPr>
              <w:t>Diarrhoea</w:t>
            </w:r>
          </w:p>
        </w:tc>
        <w:tc>
          <w:tcPr>
            <w:tcW w:w="0" w:type="auto"/>
            <w:vAlign w:val="bottom"/>
          </w:tcPr>
          <w:p w14:paraId="5C1427D1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0C485139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0" w:type="auto"/>
            <w:vAlign w:val="bottom"/>
          </w:tcPr>
          <w:p w14:paraId="4D60B872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1290C4DC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56DCDE6C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724DBF68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0" w:type="auto"/>
            <w:vAlign w:val="bottom"/>
          </w:tcPr>
          <w:p w14:paraId="2BB4E162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553735F5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421DCB2D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0C0848A7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34D7F733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bottom"/>
          </w:tcPr>
          <w:p w14:paraId="5C3332C5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2)</w:t>
            </w:r>
          </w:p>
        </w:tc>
      </w:tr>
      <w:tr w:rsidR="00714D37" w14:paraId="3B4FFC90" w14:textId="77777777" w:rsidTr="00D907A2">
        <w:trPr>
          <w:trHeight w:val="244"/>
        </w:trPr>
        <w:tc>
          <w:tcPr>
            <w:tcW w:w="0" w:type="auto"/>
            <w:vAlign w:val="bottom"/>
          </w:tcPr>
          <w:p w14:paraId="4654974D" w14:textId="77777777" w:rsidR="00714D37" w:rsidRDefault="00714D37" w:rsidP="00D907A2">
            <w:r>
              <w:rPr>
                <w:rFonts w:ascii="Aptos Narrow" w:hAnsi="Aptos Narrow"/>
                <w:color w:val="000000"/>
                <w:sz w:val="22"/>
                <w:szCs w:val="22"/>
              </w:rPr>
              <w:t>Hypotension</w:t>
            </w:r>
          </w:p>
        </w:tc>
        <w:tc>
          <w:tcPr>
            <w:tcW w:w="0" w:type="auto"/>
            <w:vAlign w:val="bottom"/>
          </w:tcPr>
          <w:p w14:paraId="363D3898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65B0EDF7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0" w:type="auto"/>
            <w:vAlign w:val="bottom"/>
          </w:tcPr>
          <w:p w14:paraId="4FA61943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3223F4D6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287472E3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16682A56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0" w:type="auto"/>
            <w:vAlign w:val="bottom"/>
          </w:tcPr>
          <w:p w14:paraId="352CDDBD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154373DB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57C04404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05FE34C8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043BA2A5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bottom"/>
          </w:tcPr>
          <w:p w14:paraId="7EDB3A14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2)</w:t>
            </w:r>
          </w:p>
        </w:tc>
      </w:tr>
      <w:tr w:rsidR="00714D37" w14:paraId="2AD42B85" w14:textId="77777777" w:rsidTr="00D907A2">
        <w:trPr>
          <w:trHeight w:val="244"/>
        </w:trPr>
        <w:tc>
          <w:tcPr>
            <w:tcW w:w="0" w:type="auto"/>
            <w:vAlign w:val="bottom"/>
          </w:tcPr>
          <w:p w14:paraId="0698FE5A" w14:textId="77777777" w:rsidR="00714D37" w:rsidRDefault="00714D37" w:rsidP="00D907A2">
            <w:r>
              <w:rPr>
                <w:rFonts w:ascii="Aptos Narrow" w:hAnsi="Aptos Narrow"/>
                <w:color w:val="000000"/>
                <w:sz w:val="22"/>
                <w:szCs w:val="22"/>
              </w:rPr>
              <w:t>Myalgia</w:t>
            </w:r>
          </w:p>
        </w:tc>
        <w:tc>
          <w:tcPr>
            <w:tcW w:w="0" w:type="auto"/>
            <w:vAlign w:val="bottom"/>
          </w:tcPr>
          <w:p w14:paraId="36627499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7A1FEA5E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0" w:type="auto"/>
            <w:vAlign w:val="bottom"/>
          </w:tcPr>
          <w:p w14:paraId="356F21B8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036D5635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0" w:type="auto"/>
            <w:vAlign w:val="bottom"/>
          </w:tcPr>
          <w:p w14:paraId="1490D1E0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12D02EB5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579C8F4C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2C3243A2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1F595C58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4238622D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081B39C2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bottom"/>
          </w:tcPr>
          <w:p w14:paraId="1783800D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2)</w:t>
            </w:r>
          </w:p>
        </w:tc>
      </w:tr>
      <w:tr w:rsidR="00714D37" w14:paraId="3BB7020C" w14:textId="77777777" w:rsidTr="00D907A2">
        <w:trPr>
          <w:trHeight w:val="244"/>
        </w:trPr>
        <w:tc>
          <w:tcPr>
            <w:tcW w:w="0" w:type="auto"/>
            <w:vAlign w:val="bottom"/>
          </w:tcPr>
          <w:p w14:paraId="28965B05" w14:textId="77777777" w:rsidR="00714D37" w:rsidRDefault="00714D37" w:rsidP="00D907A2">
            <w:r>
              <w:rPr>
                <w:rFonts w:ascii="Aptos Narrow" w:hAnsi="Aptos Narrow"/>
                <w:color w:val="000000"/>
                <w:sz w:val="22"/>
                <w:szCs w:val="22"/>
              </w:rPr>
              <w:t>URT infection</w:t>
            </w:r>
          </w:p>
        </w:tc>
        <w:tc>
          <w:tcPr>
            <w:tcW w:w="0" w:type="auto"/>
            <w:vAlign w:val="bottom"/>
          </w:tcPr>
          <w:p w14:paraId="2B2E9028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345D10FE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7161BE88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4DD75494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0" w:type="auto"/>
            <w:vAlign w:val="bottom"/>
          </w:tcPr>
          <w:p w14:paraId="58D47E44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6AFCE200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0" w:type="auto"/>
            <w:vAlign w:val="bottom"/>
          </w:tcPr>
          <w:p w14:paraId="0276F80A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2916499D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5712C56E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062D030D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07DAC764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bottom"/>
          </w:tcPr>
          <w:p w14:paraId="6F200D9C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2)</w:t>
            </w:r>
          </w:p>
        </w:tc>
      </w:tr>
      <w:tr w:rsidR="00714D37" w14:paraId="6E2FA31C" w14:textId="77777777" w:rsidTr="00D907A2">
        <w:trPr>
          <w:trHeight w:val="244"/>
        </w:trPr>
        <w:tc>
          <w:tcPr>
            <w:tcW w:w="0" w:type="auto"/>
            <w:vAlign w:val="bottom"/>
          </w:tcPr>
          <w:p w14:paraId="76D6613F" w14:textId="77777777" w:rsidR="00714D37" w:rsidRDefault="00714D37" w:rsidP="00D907A2">
            <w:r>
              <w:rPr>
                <w:rFonts w:ascii="Aptos Narrow" w:hAnsi="Aptos Narrow"/>
                <w:color w:val="000000"/>
                <w:sz w:val="22"/>
                <w:szCs w:val="22"/>
              </w:rPr>
              <w:t>UTI</w:t>
            </w:r>
          </w:p>
        </w:tc>
        <w:tc>
          <w:tcPr>
            <w:tcW w:w="0" w:type="auto"/>
            <w:vAlign w:val="bottom"/>
          </w:tcPr>
          <w:p w14:paraId="195D9464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36128663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7FBA576E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2AB92481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1BBA20FD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bottom"/>
          </w:tcPr>
          <w:p w14:paraId="4E903F42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2)</w:t>
            </w:r>
          </w:p>
        </w:tc>
        <w:tc>
          <w:tcPr>
            <w:tcW w:w="0" w:type="auto"/>
            <w:vAlign w:val="bottom"/>
          </w:tcPr>
          <w:p w14:paraId="0ED7AD68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03242DE0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1E009B9B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185E49C1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74401D51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bottom"/>
          </w:tcPr>
          <w:p w14:paraId="5AB1B312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2)</w:t>
            </w:r>
          </w:p>
        </w:tc>
      </w:tr>
      <w:tr w:rsidR="00714D37" w14:paraId="70F35E83" w14:textId="77777777" w:rsidTr="00D907A2">
        <w:trPr>
          <w:trHeight w:val="244"/>
        </w:trPr>
        <w:tc>
          <w:tcPr>
            <w:tcW w:w="0" w:type="auto"/>
            <w:vAlign w:val="bottom"/>
          </w:tcPr>
          <w:p w14:paraId="349166C1" w14:textId="77777777" w:rsidR="00714D37" w:rsidRDefault="00714D37" w:rsidP="00D907A2">
            <w:r>
              <w:rPr>
                <w:rFonts w:ascii="Aptos Narrow" w:hAnsi="Aptos Narrow"/>
                <w:color w:val="000000"/>
                <w:sz w:val="22"/>
                <w:szCs w:val="22"/>
              </w:rPr>
              <w:t>Anorexia</w:t>
            </w:r>
          </w:p>
        </w:tc>
        <w:tc>
          <w:tcPr>
            <w:tcW w:w="0" w:type="auto"/>
            <w:vAlign w:val="bottom"/>
          </w:tcPr>
          <w:p w14:paraId="491FBE13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61CBAF13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5E085360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0073842A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0" w:type="auto"/>
            <w:vAlign w:val="bottom"/>
          </w:tcPr>
          <w:p w14:paraId="6AA1DD27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5EAE0D37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563DD96F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1DCB6B17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1FD81D2F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40E46705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15510795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609C8DA8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1)</w:t>
            </w:r>
          </w:p>
        </w:tc>
      </w:tr>
      <w:tr w:rsidR="00714D37" w14:paraId="2545E050" w14:textId="77777777" w:rsidTr="00D907A2">
        <w:trPr>
          <w:trHeight w:val="244"/>
        </w:trPr>
        <w:tc>
          <w:tcPr>
            <w:tcW w:w="0" w:type="auto"/>
            <w:vAlign w:val="bottom"/>
          </w:tcPr>
          <w:p w14:paraId="437DCACA" w14:textId="77777777" w:rsidR="00714D37" w:rsidRDefault="00714D37" w:rsidP="00D907A2">
            <w:r>
              <w:rPr>
                <w:rFonts w:ascii="Aptos Narrow" w:hAnsi="Aptos Narrow"/>
                <w:color w:val="000000"/>
                <w:sz w:val="22"/>
                <w:szCs w:val="22"/>
              </w:rPr>
              <w:t>Bleeding</w:t>
            </w:r>
          </w:p>
        </w:tc>
        <w:tc>
          <w:tcPr>
            <w:tcW w:w="0" w:type="auto"/>
            <w:vAlign w:val="bottom"/>
          </w:tcPr>
          <w:p w14:paraId="4BD98352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728FB5C1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0E3CAC92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48B50F77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651F2B6F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77D22E0B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0" w:type="auto"/>
            <w:vAlign w:val="bottom"/>
          </w:tcPr>
          <w:p w14:paraId="553D4B57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2B801F4D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6D3D8684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6C5E62F9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7C07CF62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52ABD637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1)</w:t>
            </w:r>
          </w:p>
        </w:tc>
      </w:tr>
      <w:tr w:rsidR="00714D37" w14:paraId="06718126" w14:textId="77777777" w:rsidTr="00D907A2">
        <w:trPr>
          <w:trHeight w:val="244"/>
        </w:trPr>
        <w:tc>
          <w:tcPr>
            <w:tcW w:w="0" w:type="auto"/>
            <w:vAlign w:val="bottom"/>
          </w:tcPr>
          <w:p w14:paraId="04BB18DC" w14:textId="77777777" w:rsidR="00714D37" w:rsidRDefault="00714D37" w:rsidP="00D907A2">
            <w:r>
              <w:rPr>
                <w:rFonts w:ascii="Aptos Narrow" w:hAnsi="Aptos Narrow"/>
                <w:color w:val="000000"/>
                <w:sz w:val="22"/>
                <w:szCs w:val="22"/>
              </w:rPr>
              <w:t>Blepharitis</w:t>
            </w:r>
          </w:p>
        </w:tc>
        <w:tc>
          <w:tcPr>
            <w:tcW w:w="0" w:type="auto"/>
            <w:vAlign w:val="bottom"/>
          </w:tcPr>
          <w:p w14:paraId="18B56174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01685518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0" w:type="auto"/>
            <w:vAlign w:val="bottom"/>
          </w:tcPr>
          <w:p w14:paraId="1A9524CE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66B1B752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4AD2AAE1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0EF2530E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01690759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354B8AD8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2E1A4C13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41E53E72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12996CD4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22F0AEE0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1)</w:t>
            </w:r>
          </w:p>
        </w:tc>
      </w:tr>
      <w:tr w:rsidR="00714D37" w14:paraId="384B8EEF" w14:textId="77777777" w:rsidTr="00D907A2">
        <w:trPr>
          <w:trHeight w:val="244"/>
        </w:trPr>
        <w:tc>
          <w:tcPr>
            <w:tcW w:w="0" w:type="auto"/>
            <w:vAlign w:val="bottom"/>
          </w:tcPr>
          <w:p w14:paraId="4B744401" w14:textId="77777777" w:rsidR="00714D37" w:rsidRDefault="00714D37" w:rsidP="00D907A2">
            <w:r>
              <w:rPr>
                <w:rFonts w:ascii="Aptos Narrow" w:hAnsi="Aptos Narrow"/>
                <w:color w:val="000000"/>
                <w:sz w:val="22"/>
                <w:szCs w:val="22"/>
              </w:rPr>
              <w:t>Enterocolitis</w:t>
            </w:r>
          </w:p>
        </w:tc>
        <w:tc>
          <w:tcPr>
            <w:tcW w:w="0" w:type="auto"/>
            <w:vAlign w:val="bottom"/>
          </w:tcPr>
          <w:p w14:paraId="4661B2DB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2D1742E4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706DFBAB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465CBCF7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6ECA3482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5E4D44D4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0" w:type="auto"/>
            <w:vAlign w:val="bottom"/>
          </w:tcPr>
          <w:p w14:paraId="55565E8B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6D75D90E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5D14D0C4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0299D197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620A2DEC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3B90AD0D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1)</w:t>
            </w:r>
          </w:p>
        </w:tc>
      </w:tr>
      <w:tr w:rsidR="00714D37" w14:paraId="46AE6F83" w14:textId="77777777" w:rsidTr="00D907A2">
        <w:trPr>
          <w:trHeight w:val="244"/>
        </w:trPr>
        <w:tc>
          <w:tcPr>
            <w:tcW w:w="0" w:type="auto"/>
            <w:vAlign w:val="bottom"/>
          </w:tcPr>
          <w:p w14:paraId="45B73E0A" w14:textId="77777777" w:rsidR="00714D37" w:rsidRDefault="00714D37" w:rsidP="00D907A2">
            <w:r>
              <w:rPr>
                <w:rFonts w:ascii="Aptos Narrow" w:hAnsi="Aptos Narrow"/>
                <w:color w:val="000000"/>
                <w:sz w:val="22"/>
                <w:szCs w:val="22"/>
              </w:rPr>
              <w:t>Epistaxis</w:t>
            </w:r>
          </w:p>
        </w:tc>
        <w:tc>
          <w:tcPr>
            <w:tcW w:w="0" w:type="auto"/>
            <w:vAlign w:val="bottom"/>
          </w:tcPr>
          <w:p w14:paraId="21D3EFF5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5AA95A2D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0" w:type="auto"/>
            <w:vAlign w:val="bottom"/>
          </w:tcPr>
          <w:p w14:paraId="2DF557D3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38370D93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331084AA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1BBE3372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6AC84D0A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2140746B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40BEE30B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76190358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38A24BD1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45436CB7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1)</w:t>
            </w:r>
          </w:p>
        </w:tc>
      </w:tr>
      <w:tr w:rsidR="00714D37" w14:paraId="3DFBDCBA" w14:textId="77777777" w:rsidTr="00D907A2">
        <w:trPr>
          <w:trHeight w:val="244"/>
        </w:trPr>
        <w:tc>
          <w:tcPr>
            <w:tcW w:w="0" w:type="auto"/>
            <w:vAlign w:val="bottom"/>
          </w:tcPr>
          <w:p w14:paraId="2CF8D5EC" w14:textId="77777777" w:rsidR="00714D37" w:rsidRDefault="00714D37" w:rsidP="00D907A2">
            <w:r>
              <w:rPr>
                <w:rFonts w:ascii="Aptos Narrow" w:hAnsi="Aptos Narrow"/>
                <w:color w:val="000000"/>
                <w:sz w:val="22"/>
                <w:szCs w:val="22"/>
              </w:rPr>
              <w:t>Fracture</w:t>
            </w:r>
          </w:p>
        </w:tc>
        <w:tc>
          <w:tcPr>
            <w:tcW w:w="0" w:type="auto"/>
            <w:vAlign w:val="bottom"/>
          </w:tcPr>
          <w:p w14:paraId="613396B3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1329344F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2EC88807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5E173967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0" w:type="auto"/>
            <w:vAlign w:val="bottom"/>
          </w:tcPr>
          <w:p w14:paraId="3C01FB7C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3319A06F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792C9ABD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3F392B63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0F425002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7E04046F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7B2B20DD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4098B8F1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1)</w:t>
            </w:r>
          </w:p>
        </w:tc>
      </w:tr>
      <w:tr w:rsidR="00714D37" w14:paraId="1611F325" w14:textId="77777777" w:rsidTr="00D907A2">
        <w:trPr>
          <w:trHeight w:val="244"/>
        </w:trPr>
        <w:tc>
          <w:tcPr>
            <w:tcW w:w="0" w:type="auto"/>
            <w:vAlign w:val="bottom"/>
          </w:tcPr>
          <w:p w14:paraId="024FA9FC" w14:textId="77777777" w:rsidR="00714D37" w:rsidRDefault="00714D37" w:rsidP="00D907A2">
            <w:r>
              <w:rPr>
                <w:rFonts w:ascii="Aptos Narrow" w:hAnsi="Aptos Narrow"/>
                <w:color w:val="000000"/>
                <w:sz w:val="22"/>
                <w:szCs w:val="22"/>
              </w:rPr>
              <w:t>Headache</w:t>
            </w:r>
          </w:p>
        </w:tc>
        <w:tc>
          <w:tcPr>
            <w:tcW w:w="0" w:type="auto"/>
            <w:vAlign w:val="bottom"/>
          </w:tcPr>
          <w:p w14:paraId="4538D6ED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309A2CA6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0" w:type="auto"/>
            <w:vAlign w:val="bottom"/>
          </w:tcPr>
          <w:p w14:paraId="25AFB206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604D6239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13BE20F1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0002772D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79A2A09B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6EF86167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49BDA73A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0BC52AD3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26089075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319AAE00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1)</w:t>
            </w:r>
          </w:p>
        </w:tc>
      </w:tr>
      <w:tr w:rsidR="00714D37" w14:paraId="58E3A9D0" w14:textId="77777777" w:rsidTr="00D907A2">
        <w:trPr>
          <w:trHeight w:val="244"/>
        </w:trPr>
        <w:tc>
          <w:tcPr>
            <w:tcW w:w="0" w:type="auto"/>
            <w:vAlign w:val="bottom"/>
          </w:tcPr>
          <w:p w14:paraId="49A98E4F" w14:textId="77777777" w:rsidR="00714D37" w:rsidRDefault="00714D37" w:rsidP="00D907A2">
            <w:r>
              <w:rPr>
                <w:rFonts w:ascii="Aptos Narrow" w:hAnsi="Aptos Narrow"/>
                <w:color w:val="000000"/>
                <w:sz w:val="22"/>
                <w:szCs w:val="22"/>
              </w:rPr>
              <w:t>Hyponatraemia</w:t>
            </w:r>
          </w:p>
        </w:tc>
        <w:tc>
          <w:tcPr>
            <w:tcW w:w="0" w:type="auto"/>
            <w:vAlign w:val="bottom"/>
          </w:tcPr>
          <w:p w14:paraId="08C54B90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13F08525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0D3087E7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19DA69E2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0" w:type="auto"/>
            <w:vAlign w:val="bottom"/>
          </w:tcPr>
          <w:p w14:paraId="6B1CC915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4A5B1D7E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24875626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7700AE71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70311F8E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27948A31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08863A2B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20723839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1)</w:t>
            </w:r>
          </w:p>
        </w:tc>
      </w:tr>
      <w:tr w:rsidR="00714D37" w14:paraId="07AE5BD6" w14:textId="77777777" w:rsidTr="00D907A2">
        <w:trPr>
          <w:trHeight w:val="244"/>
        </w:trPr>
        <w:tc>
          <w:tcPr>
            <w:tcW w:w="0" w:type="auto"/>
            <w:vAlign w:val="bottom"/>
          </w:tcPr>
          <w:p w14:paraId="30F678DD" w14:textId="77777777" w:rsidR="00714D37" w:rsidRDefault="00714D37" w:rsidP="00D907A2">
            <w:r>
              <w:rPr>
                <w:rFonts w:ascii="Aptos Narrow" w:hAnsi="Aptos Narrow"/>
                <w:color w:val="000000"/>
                <w:sz w:val="22"/>
                <w:szCs w:val="22"/>
              </w:rPr>
              <w:t>Insomnia</w:t>
            </w:r>
          </w:p>
        </w:tc>
        <w:tc>
          <w:tcPr>
            <w:tcW w:w="0" w:type="auto"/>
            <w:vAlign w:val="bottom"/>
          </w:tcPr>
          <w:p w14:paraId="7A878A20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3CCAF7A5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0" w:type="auto"/>
            <w:vAlign w:val="bottom"/>
          </w:tcPr>
          <w:p w14:paraId="518B3EBF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65F2FC00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35BA8B4E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507EFA1D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324E0F04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77A2D62E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3CFF98B9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3492CE58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7F02D756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2B0C087D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1)</w:t>
            </w:r>
          </w:p>
        </w:tc>
      </w:tr>
      <w:tr w:rsidR="00714D37" w14:paraId="7B3509F1" w14:textId="77777777" w:rsidTr="00D907A2">
        <w:trPr>
          <w:trHeight w:val="244"/>
        </w:trPr>
        <w:tc>
          <w:tcPr>
            <w:tcW w:w="0" w:type="auto"/>
            <w:vAlign w:val="bottom"/>
          </w:tcPr>
          <w:p w14:paraId="4705CB9A" w14:textId="77777777" w:rsidR="00714D37" w:rsidRDefault="00714D37" w:rsidP="00D907A2">
            <w:r>
              <w:rPr>
                <w:rFonts w:ascii="Aptos Narrow" w:hAnsi="Aptos Narrow"/>
                <w:color w:val="000000"/>
                <w:sz w:val="22"/>
                <w:szCs w:val="22"/>
              </w:rPr>
              <w:t>Neutropenic sepsis</w:t>
            </w:r>
          </w:p>
        </w:tc>
        <w:tc>
          <w:tcPr>
            <w:tcW w:w="0" w:type="auto"/>
            <w:vAlign w:val="bottom"/>
          </w:tcPr>
          <w:p w14:paraId="4460A8E3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4B3BF36A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55F61960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5D3858FB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55BA7E9B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6E97EFF3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0" w:type="auto"/>
            <w:vAlign w:val="bottom"/>
          </w:tcPr>
          <w:p w14:paraId="55DD2FD7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218140F8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76A63937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61EDEBFD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7F83303C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66DE5A24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1)</w:t>
            </w:r>
          </w:p>
        </w:tc>
      </w:tr>
      <w:tr w:rsidR="00714D37" w14:paraId="2BEDBE3B" w14:textId="77777777" w:rsidTr="00D907A2">
        <w:trPr>
          <w:trHeight w:val="244"/>
        </w:trPr>
        <w:tc>
          <w:tcPr>
            <w:tcW w:w="0" w:type="auto"/>
            <w:vAlign w:val="bottom"/>
          </w:tcPr>
          <w:p w14:paraId="3CCB4DD9" w14:textId="77777777" w:rsidR="00714D37" w:rsidRDefault="00714D37" w:rsidP="00D907A2">
            <w:r>
              <w:rPr>
                <w:rFonts w:ascii="Aptos Narrow" w:hAnsi="Aptos Narrow"/>
                <w:color w:val="000000"/>
                <w:sz w:val="22"/>
                <w:szCs w:val="22"/>
              </w:rPr>
              <w:t>Chest pain (non-cardiac)</w:t>
            </w:r>
          </w:p>
        </w:tc>
        <w:tc>
          <w:tcPr>
            <w:tcW w:w="0" w:type="auto"/>
            <w:vAlign w:val="bottom"/>
          </w:tcPr>
          <w:p w14:paraId="5E765BDE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7DAF2BE9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443488CC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2E70DD64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0" w:type="auto"/>
            <w:vAlign w:val="bottom"/>
          </w:tcPr>
          <w:p w14:paraId="3AEA12A8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40DA7BE4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18CFB0E6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72C21D93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1BF58F2F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3682BE70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50D0A9A6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700932C6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1)</w:t>
            </w:r>
          </w:p>
        </w:tc>
      </w:tr>
      <w:tr w:rsidR="00714D37" w14:paraId="6F72F291" w14:textId="77777777" w:rsidTr="00D907A2">
        <w:trPr>
          <w:trHeight w:val="244"/>
        </w:trPr>
        <w:tc>
          <w:tcPr>
            <w:tcW w:w="0" w:type="auto"/>
            <w:vAlign w:val="bottom"/>
          </w:tcPr>
          <w:p w14:paraId="5AA7B147" w14:textId="77777777" w:rsidR="00714D37" w:rsidRDefault="00714D37" w:rsidP="00D907A2">
            <w:r>
              <w:rPr>
                <w:rFonts w:ascii="Aptos Narrow" w:hAnsi="Aptos Narrow"/>
                <w:color w:val="000000"/>
                <w:sz w:val="22"/>
                <w:szCs w:val="22"/>
              </w:rPr>
              <w:t>Oral infection</w:t>
            </w:r>
          </w:p>
        </w:tc>
        <w:tc>
          <w:tcPr>
            <w:tcW w:w="0" w:type="auto"/>
            <w:vAlign w:val="bottom"/>
          </w:tcPr>
          <w:p w14:paraId="6E48D472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7B0B0994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717B6FD1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277DAB46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0" w:type="auto"/>
            <w:vAlign w:val="bottom"/>
          </w:tcPr>
          <w:p w14:paraId="1B206A22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45945BB0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678E57C3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5AC9B219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06C25642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6873C80A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3CCE0BF6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47ADBE86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1)</w:t>
            </w:r>
          </w:p>
        </w:tc>
      </w:tr>
      <w:tr w:rsidR="00714D37" w14:paraId="21687056" w14:textId="77777777" w:rsidTr="00D907A2">
        <w:trPr>
          <w:trHeight w:val="244"/>
        </w:trPr>
        <w:tc>
          <w:tcPr>
            <w:tcW w:w="0" w:type="auto"/>
            <w:vAlign w:val="bottom"/>
          </w:tcPr>
          <w:p w14:paraId="27D0A75A" w14:textId="77777777" w:rsidR="00714D37" w:rsidRDefault="00714D37" w:rsidP="00D907A2">
            <w:r>
              <w:rPr>
                <w:rFonts w:ascii="Aptos Narrow" w:hAnsi="Aptos Narrow"/>
                <w:color w:val="000000"/>
                <w:sz w:val="22"/>
                <w:szCs w:val="22"/>
              </w:rPr>
              <w:t>Pulmonary oedema</w:t>
            </w:r>
          </w:p>
        </w:tc>
        <w:tc>
          <w:tcPr>
            <w:tcW w:w="0" w:type="auto"/>
            <w:vAlign w:val="bottom"/>
          </w:tcPr>
          <w:p w14:paraId="0AB0F925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4252C4ED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7C5992AF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135D3492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0" w:type="auto"/>
            <w:vAlign w:val="bottom"/>
          </w:tcPr>
          <w:p w14:paraId="79B67537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67BBB750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27746D54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3892ED42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77A4CA39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07EEF754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75930656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2467139F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1)</w:t>
            </w:r>
          </w:p>
        </w:tc>
      </w:tr>
      <w:tr w:rsidR="00714D37" w14:paraId="089CB2C4" w14:textId="77777777" w:rsidTr="00D907A2">
        <w:trPr>
          <w:trHeight w:val="244"/>
        </w:trPr>
        <w:tc>
          <w:tcPr>
            <w:tcW w:w="0" w:type="auto"/>
            <w:vAlign w:val="bottom"/>
          </w:tcPr>
          <w:p w14:paraId="3EAA6836" w14:textId="77777777" w:rsidR="00714D37" w:rsidRDefault="00714D37" w:rsidP="00D907A2">
            <w:r>
              <w:rPr>
                <w:rFonts w:ascii="Aptos Narrow" w:hAnsi="Aptos Narrow"/>
                <w:color w:val="000000"/>
                <w:sz w:val="22"/>
                <w:szCs w:val="22"/>
              </w:rPr>
              <w:t>PE</w:t>
            </w:r>
          </w:p>
        </w:tc>
        <w:tc>
          <w:tcPr>
            <w:tcW w:w="0" w:type="auto"/>
            <w:vAlign w:val="bottom"/>
          </w:tcPr>
          <w:p w14:paraId="2A6CB8B5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27F6D079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42A867D5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51A420DB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208D6088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6ABCF541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0" w:type="auto"/>
            <w:vAlign w:val="bottom"/>
          </w:tcPr>
          <w:p w14:paraId="6E19B320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6AF9BDC5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09F22508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29835E21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2FBED0A3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4656BCFB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1)</w:t>
            </w:r>
          </w:p>
        </w:tc>
      </w:tr>
      <w:tr w:rsidR="00714D37" w14:paraId="448B2C37" w14:textId="77777777" w:rsidTr="00D907A2">
        <w:trPr>
          <w:trHeight w:val="244"/>
        </w:trPr>
        <w:tc>
          <w:tcPr>
            <w:tcW w:w="0" w:type="auto"/>
            <w:vAlign w:val="bottom"/>
          </w:tcPr>
          <w:p w14:paraId="7E82CAE9" w14:textId="77777777" w:rsidR="00714D37" w:rsidRDefault="00714D37" w:rsidP="00D907A2">
            <w:r>
              <w:rPr>
                <w:rFonts w:ascii="Aptos Narrow" w:hAnsi="Aptos Narrow"/>
                <w:color w:val="000000"/>
                <w:sz w:val="22"/>
                <w:szCs w:val="22"/>
              </w:rPr>
              <w:t>Rash</w:t>
            </w:r>
          </w:p>
        </w:tc>
        <w:tc>
          <w:tcPr>
            <w:tcW w:w="0" w:type="auto"/>
            <w:vAlign w:val="bottom"/>
          </w:tcPr>
          <w:p w14:paraId="7AAF584F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33DBBEB8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1030619A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2B1D12BC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0" w:type="auto"/>
            <w:vAlign w:val="bottom"/>
          </w:tcPr>
          <w:p w14:paraId="15647C35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4AFDC2C9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04268871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554D0E59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082C481F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25D7944C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5A60E294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51E11FBB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1)</w:t>
            </w:r>
          </w:p>
        </w:tc>
      </w:tr>
      <w:tr w:rsidR="00714D37" w14:paraId="0CA36F5B" w14:textId="77777777" w:rsidTr="00D907A2">
        <w:trPr>
          <w:trHeight w:val="244"/>
        </w:trPr>
        <w:tc>
          <w:tcPr>
            <w:tcW w:w="0" w:type="auto"/>
            <w:vAlign w:val="bottom"/>
          </w:tcPr>
          <w:p w14:paraId="2A2C074F" w14:textId="77777777" w:rsidR="00714D37" w:rsidRDefault="00714D37" w:rsidP="00D907A2">
            <w:r>
              <w:rPr>
                <w:rFonts w:ascii="Aptos Narrow" w:hAnsi="Aptos Narrow"/>
                <w:color w:val="000000"/>
                <w:sz w:val="22"/>
                <w:szCs w:val="22"/>
              </w:rPr>
              <w:t>Skin infection</w:t>
            </w:r>
          </w:p>
        </w:tc>
        <w:tc>
          <w:tcPr>
            <w:tcW w:w="0" w:type="auto"/>
            <w:vAlign w:val="bottom"/>
          </w:tcPr>
          <w:p w14:paraId="7621268E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70D11303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1FD35CD8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0A9D7C99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0" w:type="auto"/>
            <w:vAlign w:val="bottom"/>
          </w:tcPr>
          <w:p w14:paraId="56C1C0EA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6212A7D9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00BE1DAE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18855AA1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4EF291BA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4ACD7D99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485843D4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7D2EEF68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1)</w:t>
            </w:r>
          </w:p>
        </w:tc>
      </w:tr>
      <w:tr w:rsidR="00714D37" w14:paraId="1703E887" w14:textId="77777777" w:rsidTr="00D907A2">
        <w:trPr>
          <w:trHeight w:val="244"/>
        </w:trPr>
        <w:tc>
          <w:tcPr>
            <w:tcW w:w="0" w:type="auto"/>
            <w:vAlign w:val="bottom"/>
          </w:tcPr>
          <w:p w14:paraId="74F3B239" w14:textId="77777777" w:rsidR="00714D37" w:rsidRDefault="00714D37" w:rsidP="00D907A2">
            <w:r>
              <w:rPr>
                <w:rFonts w:ascii="Aptos Narrow" w:hAnsi="Aptos Narrow"/>
                <w:color w:val="000000"/>
                <w:sz w:val="22"/>
                <w:szCs w:val="22"/>
              </w:rPr>
              <w:t>Thromboembolism</w:t>
            </w:r>
          </w:p>
        </w:tc>
        <w:tc>
          <w:tcPr>
            <w:tcW w:w="0" w:type="auto"/>
            <w:vAlign w:val="bottom"/>
          </w:tcPr>
          <w:p w14:paraId="44092F71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2F6DC9C2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21E1EACD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72F96D59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65E4D5FB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16F1F88B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0" w:type="auto"/>
            <w:vAlign w:val="bottom"/>
          </w:tcPr>
          <w:p w14:paraId="5BD8B7B9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240D1C22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25FD1BB8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7A1D33BD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0" w:type="auto"/>
            <w:vAlign w:val="bottom"/>
          </w:tcPr>
          <w:p w14:paraId="4D56C7F4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1541C3DE" w14:textId="77777777" w:rsidR="00714D37" w:rsidRDefault="00714D37" w:rsidP="00D907A2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1)</w:t>
            </w:r>
          </w:p>
        </w:tc>
      </w:tr>
    </w:tbl>
    <w:p w14:paraId="3F177A07" w14:textId="77777777" w:rsidR="00AA6DAC" w:rsidRDefault="00AA6DAC">
      <w:pPr>
        <w:rPr>
          <w:b/>
          <w:bCs/>
        </w:rPr>
      </w:pPr>
    </w:p>
    <w:p w14:paraId="64EF2C36" w14:textId="77777777" w:rsidR="00AA6DAC" w:rsidRDefault="00AA6DAC">
      <w:pPr>
        <w:rPr>
          <w:b/>
          <w:bCs/>
        </w:rPr>
      </w:pPr>
      <w:r>
        <w:rPr>
          <w:b/>
          <w:bCs/>
        </w:rPr>
        <w:br w:type="page"/>
      </w:r>
    </w:p>
    <w:p w14:paraId="2EDA3546" w14:textId="538F27AA" w:rsidR="00AA6DAC" w:rsidRDefault="00AA6DAC" w:rsidP="00AA6DAC">
      <w:pPr>
        <w:rPr>
          <w:b/>
          <w:bCs/>
        </w:rPr>
      </w:pPr>
      <w:r>
        <w:rPr>
          <w:b/>
          <w:bCs/>
        </w:rPr>
        <w:lastRenderedPageBreak/>
        <w:t xml:space="preserve">Supplementary Table </w:t>
      </w:r>
      <w:r>
        <w:rPr>
          <w:b/>
          <w:bCs/>
        </w:rPr>
        <w:t>2</w:t>
      </w:r>
    </w:p>
    <w:p w14:paraId="0E6CCFEB" w14:textId="77777777" w:rsidR="00AA6DAC" w:rsidRDefault="00AA6DAC">
      <w:pPr>
        <w:rPr>
          <w:b/>
          <w:bCs/>
        </w:rPr>
      </w:pPr>
    </w:p>
    <w:p w14:paraId="30CA1E76" w14:textId="5C1A8E1F" w:rsidR="000056A0" w:rsidRDefault="000056A0">
      <w:pPr>
        <w:rPr>
          <w:b/>
          <w:bCs/>
        </w:rPr>
      </w:pPr>
      <w:r>
        <w:rPr>
          <w:b/>
          <w:bCs/>
        </w:rPr>
        <w:t>eGFR ≥ 60 ml/min/1.73m</w:t>
      </w:r>
      <w:r w:rsidRPr="000056A0">
        <w:rPr>
          <w:b/>
          <w:bCs/>
          <w:vertAlign w:val="superscript"/>
        </w:rPr>
        <w:t>2</w:t>
      </w:r>
    </w:p>
    <w:p w14:paraId="438417E6" w14:textId="77777777" w:rsidR="000056A0" w:rsidRDefault="000056A0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33"/>
        <w:gridCol w:w="328"/>
        <w:gridCol w:w="462"/>
        <w:gridCol w:w="440"/>
        <w:gridCol w:w="573"/>
        <w:gridCol w:w="328"/>
        <w:gridCol w:w="462"/>
        <w:gridCol w:w="328"/>
        <w:gridCol w:w="462"/>
        <w:gridCol w:w="328"/>
        <w:gridCol w:w="462"/>
        <w:gridCol w:w="1110"/>
        <w:gridCol w:w="623"/>
      </w:tblGrid>
      <w:tr w:rsidR="00AA6DAC" w14:paraId="3D1050C4" w14:textId="77777777" w:rsidTr="003B090C">
        <w:tc>
          <w:tcPr>
            <w:tcW w:w="0" w:type="auto"/>
            <w:vAlign w:val="bottom"/>
          </w:tcPr>
          <w:p w14:paraId="314704F8" w14:textId="037D49D2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Toxicity</w:t>
            </w:r>
          </w:p>
        </w:tc>
        <w:tc>
          <w:tcPr>
            <w:tcW w:w="0" w:type="auto"/>
            <w:gridSpan w:val="2"/>
            <w:vAlign w:val="bottom"/>
          </w:tcPr>
          <w:p w14:paraId="03757E26" w14:textId="67E22A28" w:rsidR="00AA6DAC" w:rsidRPr="00AA6DAC" w:rsidRDefault="00AA6DAC" w:rsidP="00AA6DAC">
            <w:pPr>
              <w:jc w:val="center"/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G1</w:t>
            </w:r>
          </w:p>
        </w:tc>
        <w:tc>
          <w:tcPr>
            <w:tcW w:w="0" w:type="auto"/>
            <w:gridSpan w:val="2"/>
            <w:vAlign w:val="bottom"/>
          </w:tcPr>
          <w:p w14:paraId="204FBA42" w14:textId="633F3916" w:rsidR="00AA6DAC" w:rsidRPr="00AA6DAC" w:rsidRDefault="00AA6DAC" w:rsidP="00AA6DAC">
            <w:pPr>
              <w:jc w:val="center"/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G2</w:t>
            </w:r>
          </w:p>
        </w:tc>
        <w:tc>
          <w:tcPr>
            <w:tcW w:w="0" w:type="auto"/>
            <w:gridSpan w:val="2"/>
            <w:vAlign w:val="bottom"/>
          </w:tcPr>
          <w:p w14:paraId="4E2F32BC" w14:textId="7400EBC6" w:rsidR="00AA6DAC" w:rsidRPr="00AA6DAC" w:rsidRDefault="00AA6DAC" w:rsidP="00AA6DAC">
            <w:pPr>
              <w:jc w:val="center"/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G3</w:t>
            </w:r>
          </w:p>
        </w:tc>
        <w:tc>
          <w:tcPr>
            <w:tcW w:w="0" w:type="auto"/>
            <w:gridSpan w:val="2"/>
            <w:vAlign w:val="bottom"/>
          </w:tcPr>
          <w:p w14:paraId="187C6466" w14:textId="248B4E54" w:rsidR="00AA6DAC" w:rsidRPr="00AA6DAC" w:rsidRDefault="00AA6DAC" w:rsidP="00AA6DAC">
            <w:pPr>
              <w:jc w:val="center"/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G4</w:t>
            </w:r>
          </w:p>
        </w:tc>
        <w:tc>
          <w:tcPr>
            <w:tcW w:w="0" w:type="auto"/>
            <w:gridSpan w:val="2"/>
            <w:vAlign w:val="bottom"/>
          </w:tcPr>
          <w:p w14:paraId="4906CDFF" w14:textId="4F829ED1" w:rsidR="00AA6DAC" w:rsidRPr="00AA6DAC" w:rsidRDefault="00AA6DAC" w:rsidP="00AA6DAC">
            <w:pPr>
              <w:jc w:val="center"/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G5</w:t>
            </w:r>
          </w:p>
        </w:tc>
        <w:tc>
          <w:tcPr>
            <w:tcW w:w="0" w:type="auto"/>
            <w:vAlign w:val="bottom"/>
          </w:tcPr>
          <w:p w14:paraId="25199BE9" w14:textId="22E1C195" w:rsidR="00AA6DAC" w:rsidRPr="00AA6DAC" w:rsidRDefault="00AA6DAC" w:rsidP="00AA6DAC">
            <w:pPr>
              <w:jc w:val="center"/>
              <w:rPr>
                <w:rFonts w:ascii="Aptos Narrow" w:hAnsi="Aptos Narrow"/>
                <w:b/>
                <w:bCs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Any Grade</w:t>
            </w:r>
          </w:p>
        </w:tc>
        <w:tc>
          <w:tcPr>
            <w:tcW w:w="0" w:type="auto"/>
            <w:vAlign w:val="bottom"/>
          </w:tcPr>
          <w:p w14:paraId="627EFF2D" w14:textId="2D235626" w:rsidR="00AA6DAC" w:rsidRPr="00AA6DAC" w:rsidRDefault="00AA6DAC" w:rsidP="00AA6DAC">
            <w:pPr>
              <w:jc w:val="center"/>
              <w:rPr>
                <w:rFonts w:ascii="Aptos Narrow" w:hAnsi="Aptos Narrow"/>
                <w:b/>
                <w:bCs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≥ G3</w:t>
            </w:r>
          </w:p>
        </w:tc>
      </w:tr>
      <w:tr w:rsidR="00AA6DAC" w14:paraId="02A95074" w14:textId="77777777" w:rsidTr="00AA6DAC">
        <w:tc>
          <w:tcPr>
            <w:tcW w:w="0" w:type="auto"/>
            <w:vAlign w:val="bottom"/>
          </w:tcPr>
          <w:p w14:paraId="35F74CDD" w14:textId="16D23E83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keratopathy</w:t>
            </w:r>
          </w:p>
        </w:tc>
        <w:tc>
          <w:tcPr>
            <w:tcW w:w="0" w:type="auto"/>
            <w:vAlign w:val="bottom"/>
          </w:tcPr>
          <w:p w14:paraId="6B4C9612" w14:textId="1AB4EC4D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bottom"/>
          </w:tcPr>
          <w:p w14:paraId="74261DEE" w14:textId="5E230071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</w:t>
            </w: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7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75573B27" w14:textId="2D823D13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vAlign w:val="bottom"/>
          </w:tcPr>
          <w:p w14:paraId="2E854593" w14:textId="24E5F991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</w:t>
            </w: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12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49CADC5D" w14:textId="29407D73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bottom"/>
          </w:tcPr>
          <w:p w14:paraId="0674ABF6" w14:textId="1D2B4B60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</w:t>
            </w: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4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44F5BD7B" w14:textId="29F6C04E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2272EB9B" w14:textId="4C782505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</w:t>
            </w: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2DC55D92" w14:textId="714AA7D1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07A36FBA" w14:textId="4EB74694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</w:t>
            </w: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2401E333" w14:textId="36628234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19</w:t>
            </w:r>
          </w:p>
        </w:tc>
        <w:tc>
          <w:tcPr>
            <w:tcW w:w="0" w:type="auto"/>
            <w:vAlign w:val="bottom"/>
          </w:tcPr>
          <w:p w14:paraId="7775F0F1" w14:textId="7C29DECD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3</w:t>
            </w:r>
          </w:p>
        </w:tc>
      </w:tr>
      <w:tr w:rsidR="00AA6DAC" w14:paraId="08A438F8" w14:textId="77777777" w:rsidTr="00AA6DAC">
        <w:tc>
          <w:tcPr>
            <w:tcW w:w="0" w:type="auto"/>
            <w:vAlign w:val="bottom"/>
          </w:tcPr>
          <w:p w14:paraId="34803235" w14:textId="6D555D79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proofErr w:type="spellStart"/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chestinfection</w:t>
            </w:r>
            <w:proofErr w:type="spellEnd"/>
          </w:p>
        </w:tc>
        <w:tc>
          <w:tcPr>
            <w:tcW w:w="0" w:type="auto"/>
            <w:vAlign w:val="bottom"/>
          </w:tcPr>
          <w:p w14:paraId="3512DA59" w14:textId="7EEFE6A9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bottom"/>
          </w:tcPr>
          <w:p w14:paraId="2F4F5090" w14:textId="0224F9D8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</w:t>
            </w: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2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10D2820D" w14:textId="08EA8393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bottom"/>
          </w:tcPr>
          <w:p w14:paraId="76D3E91D" w14:textId="6D76FDA3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</w:t>
            </w: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2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3AA2E6CF" w14:textId="7F510A1F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bottom"/>
          </w:tcPr>
          <w:p w14:paraId="167D74FC" w14:textId="1210CFF4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</w:t>
            </w: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5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65FD9C98" w14:textId="4EC96042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4D6D6423" w14:textId="578FCEFD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</w:t>
            </w: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78A76249" w14:textId="79F7D26A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487286FA" w14:textId="23F83C00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</w:t>
            </w: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6CB0F36B" w14:textId="24CA7F8F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vAlign w:val="bottom"/>
          </w:tcPr>
          <w:p w14:paraId="5B773E77" w14:textId="078C61BA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5</w:t>
            </w:r>
          </w:p>
        </w:tc>
      </w:tr>
      <w:tr w:rsidR="00AA6DAC" w14:paraId="78D03AEE" w14:textId="77777777" w:rsidTr="00AA6DAC">
        <w:tc>
          <w:tcPr>
            <w:tcW w:w="0" w:type="auto"/>
            <w:vAlign w:val="bottom"/>
          </w:tcPr>
          <w:p w14:paraId="1F2A3E7D" w14:textId="2F8DC8B4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proofErr w:type="spellStart"/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dryeye</w:t>
            </w:r>
            <w:proofErr w:type="spellEnd"/>
          </w:p>
        </w:tc>
        <w:tc>
          <w:tcPr>
            <w:tcW w:w="0" w:type="auto"/>
            <w:vAlign w:val="bottom"/>
          </w:tcPr>
          <w:p w14:paraId="32AC0452" w14:textId="6D597AB4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vAlign w:val="bottom"/>
          </w:tcPr>
          <w:p w14:paraId="0C2E9F80" w14:textId="197E061B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</w:t>
            </w: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6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73A99F94" w14:textId="5528F80A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4D5BE5CE" w14:textId="74C27CDF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</w:t>
            </w: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598BDF09" w14:textId="33B72D2D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65F835E2" w14:textId="2189D364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</w:t>
            </w: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7E38023A" w14:textId="4066974C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45BA7730" w14:textId="17F1D7CE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</w:t>
            </w: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1D7B398B" w14:textId="0058841B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1B5B3974" w14:textId="365D6365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</w:t>
            </w: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15B7D436" w14:textId="044D4DCC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vAlign w:val="bottom"/>
          </w:tcPr>
          <w:p w14:paraId="4854D084" w14:textId="24AE3585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</w:tr>
      <w:tr w:rsidR="00AA6DAC" w14:paraId="430E2024" w14:textId="77777777" w:rsidTr="00AA6DAC">
        <w:tc>
          <w:tcPr>
            <w:tcW w:w="0" w:type="auto"/>
            <w:vAlign w:val="bottom"/>
          </w:tcPr>
          <w:p w14:paraId="6771BAA3" w14:textId="4A4801D0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thrombocytopenia</w:t>
            </w:r>
          </w:p>
        </w:tc>
        <w:tc>
          <w:tcPr>
            <w:tcW w:w="0" w:type="auto"/>
            <w:vAlign w:val="bottom"/>
          </w:tcPr>
          <w:p w14:paraId="1111FAED" w14:textId="477A61E0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79D4054D" w14:textId="18FB2725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</w:t>
            </w: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55DC4572" w14:textId="397DF583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7E610498" w14:textId="471298C7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</w:t>
            </w: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6AFA47C8" w14:textId="32D03235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bottom"/>
          </w:tcPr>
          <w:p w14:paraId="1EA0BA92" w14:textId="3E61C43B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</w:t>
            </w: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5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172230B5" w14:textId="6CAC1338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15B3560A" w14:textId="0F8A3689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</w:t>
            </w: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1BF87FA6" w14:textId="294E46B2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2745B7C2" w14:textId="6C8694F8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</w:t>
            </w: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38A746A6" w14:textId="434466EE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vAlign w:val="bottom"/>
          </w:tcPr>
          <w:p w14:paraId="044E187D" w14:textId="322D9838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4</w:t>
            </w:r>
          </w:p>
        </w:tc>
      </w:tr>
      <w:tr w:rsidR="00AA6DAC" w14:paraId="3327FE08" w14:textId="77777777" w:rsidTr="00AA6DAC">
        <w:tc>
          <w:tcPr>
            <w:tcW w:w="0" w:type="auto"/>
            <w:vAlign w:val="bottom"/>
          </w:tcPr>
          <w:p w14:paraId="0FF3EFC7" w14:textId="1A357B6E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proofErr w:type="spellStart"/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visblur</w:t>
            </w:r>
            <w:proofErr w:type="spellEnd"/>
          </w:p>
        </w:tc>
        <w:tc>
          <w:tcPr>
            <w:tcW w:w="0" w:type="auto"/>
            <w:vAlign w:val="bottom"/>
          </w:tcPr>
          <w:p w14:paraId="1C4271F2" w14:textId="10CCF1B2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bottom"/>
          </w:tcPr>
          <w:p w14:paraId="3C1A23C9" w14:textId="6A8FF5F5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</w:t>
            </w: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4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51DBABD0" w14:textId="212830B7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bottom"/>
          </w:tcPr>
          <w:p w14:paraId="735B2393" w14:textId="1B17135B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</w:t>
            </w: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2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0A70B684" w14:textId="728D2DF7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2116A006" w14:textId="5739C6D6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</w:t>
            </w: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7C05D740" w14:textId="2494A8F5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071FA0A0" w14:textId="068FD063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</w:t>
            </w: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6361BCAA" w14:textId="230A44CC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378FBBD8" w14:textId="0C84A605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</w:t>
            </w: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20263180" w14:textId="3B7EE898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vAlign w:val="bottom"/>
          </w:tcPr>
          <w:p w14:paraId="7445C1C8" w14:textId="0EADD8E0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</w:tr>
      <w:tr w:rsidR="00AA6DAC" w14:paraId="1973FDEB" w14:textId="77777777" w:rsidTr="00AA6DAC">
        <w:tc>
          <w:tcPr>
            <w:tcW w:w="0" w:type="auto"/>
            <w:vAlign w:val="bottom"/>
          </w:tcPr>
          <w:p w14:paraId="204953CC" w14:textId="3E65D20E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fever</w:t>
            </w:r>
          </w:p>
        </w:tc>
        <w:tc>
          <w:tcPr>
            <w:tcW w:w="0" w:type="auto"/>
            <w:vAlign w:val="bottom"/>
          </w:tcPr>
          <w:p w14:paraId="38207940" w14:textId="63384444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50D8524F" w14:textId="0DC38943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</w:t>
            </w: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15DA742C" w14:textId="0EBEE53F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bottom"/>
          </w:tcPr>
          <w:p w14:paraId="78A77CCB" w14:textId="354D9068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</w:t>
            </w: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4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4C6B7C85" w14:textId="1773E4DA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5294CF0F" w14:textId="3A57065D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</w:t>
            </w: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31D85D00" w14:textId="4E1E08AE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547487B7" w14:textId="770434F2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</w:t>
            </w: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15875299" w14:textId="37DD50E8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03786644" w14:textId="25B14DC9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</w:t>
            </w: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3CF7F866" w14:textId="7B108AAD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bottom"/>
          </w:tcPr>
          <w:p w14:paraId="100135A7" w14:textId="44A5035C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</w:tr>
      <w:tr w:rsidR="00AA6DAC" w14:paraId="56E22544" w14:textId="77777777" w:rsidTr="00AA6DAC">
        <w:tc>
          <w:tcPr>
            <w:tcW w:w="0" w:type="auto"/>
            <w:vAlign w:val="bottom"/>
          </w:tcPr>
          <w:p w14:paraId="11E0E755" w14:textId="097ECBA6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COVID</w:t>
            </w:r>
          </w:p>
        </w:tc>
        <w:tc>
          <w:tcPr>
            <w:tcW w:w="0" w:type="auto"/>
            <w:vAlign w:val="bottom"/>
          </w:tcPr>
          <w:p w14:paraId="7C175BE0" w14:textId="60575002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272CA2D4" w14:textId="46C30EFB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</w:t>
            </w: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766F5BA1" w14:textId="2D8CE5F4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291B2DAB" w14:textId="7B863C7D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</w:t>
            </w: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12B3CE78" w14:textId="71AE3B53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170480CD" w14:textId="04247A8C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</w:t>
            </w: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22CDFC96" w14:textId="1F84D824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535FBE3D" w14:textId="2B4FCFDF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</w:t>
            </w: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1B120966" w14:textId="1B2FC794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1DFF3C5D" w14:textId="3668A530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</w:t>
            </w: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63BB7900" w14:textId="3EFD1103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bottom"/>
          </w:tcPr>
          <w:p w14:paraId="2A1DDE33" w14:textId="0D82646E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2</w:t>
            </w:r>
          </w:p>
        </w:tc>
      </w:tr>
      <w:tr w:rsidR="00AA6DAC" w14:paraId="60DE13C6" w14:textId="77777777" w:rsidTr="00AA6DAC">
        <w:tc>
          <w:tcPr>
            <w:tcW w:w="0" w:type="auto"/>
            <w:vAlign w:val="bottom"/>
          </w:tcPr>
          <w:p w14:paraId="3CBC7A45" w14:textId="5E53763F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anaemia</w:t>
            </w:r>
          </w:p>
        </w:tc>
        <w:tc>
          <w:tcPr>
            <w:tcW w:w="0" w:type="auto"/>
            <w:vAlign w:val="bottom"/>
          </w:tcPr>
          <w:p w14:paraId="25AB775E" w14:textId="42EC481F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3E0F23DF" w14:textId="00499DFA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</w:t>
            </w: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65DFE9DE" w14:textId="3D57291A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5A1BCAE7" w14:textId="24C41677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</w:t>
            </w: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7743F747" w14:textId="0504E42A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bottom"/>
          </w:tcPr>
          <w:p w14:paraId="05724633" w14:textId="0CAD9C62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</w:t>
            </w: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2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0BFBB91E" w14:textId="6992A320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52F97C47" w14:textId="087B2C17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</w:t>
            </w: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48219B77" w14:textId="55A36EB1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4C55FEBE" w14:textId="40554A16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</w:t>
            </w: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1A1AA90D" w14:textId="47A33AB3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bottom"/>
          </w:tcPr>
          <w:p w14:paraId="0BD40C07" w14:textId="5C0FBC2B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2</w:t>
            </w:r>
          </w:p>
        </w:tc>
      </w:tr>
      <w:tr w:rsidR="00AA6DAC" w14:paraId="71C438C4" w14:textId="77777777" w:rsidTr="00AA6DAC">
        <w:tc>
          <w:tcPr>
            <w:tcW w:w="0" w:type="auto"/>
            <w:vAlign w:val="bottom"/>
          </w:tcPr>
          <w:p w14:paraId="42A98BB7" w14:textId="62B2A0F9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fatigue</w:t>
            </w:r>
          </w:p>
        </w:tc>
        <w:tc>
          <w:tcPr>
            <w:tcW w:w="0" w:type="auto"/>
            <w:vAlign w:val="bottom"/>
          </w:tcPr>
          <w:p w14:paraId="7D61BDD3" w14:textId="79D66B1D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bottom"/>
          </w:tcPr>
          <w:p w14:paraId="29BC3965" w14:textId="07E7739F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</w:t>
            </w: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2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34F2A731" w14:textId="4B1C2AA8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5C04D1EC" w14:textId="451C4ACC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</w:t>
            </w: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3FF643BE" w14:textId="36DC065E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6591B746" w14:textId="486EEC6A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</w:t>
            </w: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2230DDCF" w14:textId="6D1ACD51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47BA1ED2" w14:textId="0F3046BB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</w:t>
            </w: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4A3D4936" w14:textId="13DCC9AC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2C2E7E2D" w14:textId="523FD2CB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</w:t>
            </w: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0EAB4ADC" w14:textId="410830B3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bottom"/>
          </w:tcPr>
          <w:p w14:paraId="5C638A79" w14:textId="7241154C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</w:tr>
      <w:tr w:rsidR="00AA6DAC" w14:paraId="1ECDD541" w14:textId="77777777" w:rsidTr="00AA6DAC">
        <w:tc>
          <w:tcPr>
            <w:tcW w:w="0" w:type="auto"/>
            <w:vAlign w:val="bottom"/>
          </w:tcPr>
          <w:p w14:paraId="0FC2BE3A" w14:textId="45DAEF62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neutropenia</w:t>
            </w:r>
          </w:p>
        </w:tc>
        <w:tc>
          <w:tcPr>
            <w:tcW w:w="0" w:type="auto"/>
            <w:vAlign w:val="bottom"/>
          </w:tcPr>
          <w:p w14:paraId="3D0876AF" w14:textId="7B1E564B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08BDF996" w14:textId="48952444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</w:t>
            </w: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7B1C9314" w14:textId="45ABA390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12437130" w14:textId="509E63B4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</w:t>
            </w: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4059E8C6" w14:textId="1A6A41B2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5443BF75" w14:textId="7D6B6768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</w:t>
            </w: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4614C8F0" w14:textId="02F5529F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266D8C6F" w14:textId="5205BECA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</w:t>
            </w: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53B151B8" w14:textId="7EAC83F0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5498E00D" w14:textId="48E20DB2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</w:t>
            </w: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07D83542" w14:textId="503ABE2E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bottom"/>
          </w:tcPr>
          <w:p w14:paraId="0C7FD2FC" w14:textId="789ECA77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</w:tr>
      <w:tr w:rsidR="00AA6DAC" w14:paraId="6A56A285" w14:textId="77777777" w:rsidTr="00AA6DAC">
        <w:tc>
          <w:tcPr>
            <w:tcW w:w="0" w:type="auto"/>
            <w:vAlign w:val="bottom"/>
          </w:tcPr>
          <w:p w14:paraId="597AF1EF" w14:textId="7ECA3CAD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proofErr w:type="spellStart"/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abdopain</w:t>
            </w:r>
            <w:proofErr w:type="spellEnd"/>
          </w:p>
        </w:tc>
        <w:tc>
          <w:tcPr>
            <w:tcW w:w="0" w:type="auto"/>
            <w:vAlign w:val="bottom"/>
          </w:tcPr>
          <w:p w14:paraId="5CA03710" w14:textId="2F86A605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096D4778" w14:textId="248F3F65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</w:t>
            </w: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405B743A" w14:textId="051340BA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0F86A04D" w14:textId="0DC14EDB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</w:t>
            </w: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3AC06B89" w14:textId="719C3DC9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02EA3E24" w14:textId="7289503D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</w:t>
            </w: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6F5E969C" w14:textId="6FE64643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1AC4CCF9" w14:textId="38F909FC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</w:t>
            </w: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0AF81EE3" w14:textId="739733C3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6BC5A74E" w14:textId="4C86F252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</w:t>
            </w: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18B0480F" w14:textId="2CD1BC66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3DC93081" w14:textId="05357052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</w:tr>
      <w:tr w:rsidR="00AA6DAC" w14:paraId="35F102C7" w14:textId="77777777" w:rsidTr="00AA6DAC">
        <w:tc>
          <w:tcPr>
            <w:tcW w:w="0" w:type="auto"/>
            <w:vAlign w:val="bottom"/>
          </w:tcPr>
          <w:p w14:paraId="18A5CA78" w14:textId="6E22B667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proofErr w:type="spellStart"/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bacteremia</w:t>
            </w:r>
            <w:proofErr w:type="spellEnd"/>
          </w:p>
        </w:tc>
        <w:tc>
          <w:tcPr>
            <w:tcW w:w="0" w:type="auto"/>
            <w:vAlign w:val="bottom"/>
          </w:tcPr>
          <w:p w14:paraId="2B5524A1" w14:textId="44BC8B99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7C6AEF74" w14:textId="72339560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</w:t>
            </w: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2D713379" w14:textId="25A1F6AB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6AD065DF" w14:textId="6C3367AB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</w:t>
            </w: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57E10FB3" w14:textId="53A82F8B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7024313F" w14:textId="740BE38A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</w:t>
            </w: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37823B51" w14:textId="61B8C89A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1A2A6ED1" w14:textId="32BDB7F7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</w:t>
            </w: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68E9F9FA" w14:textId="2B98C0E1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7327D28B" w14:textId="5096E7CF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</w:t>
            </w: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59C51FD2" w14:textId="2564EAE3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7A62A8C2" w14:textId="2B93D4C4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</w:tr>
      <w:tr w:rsidR="00AA6DAC" w14:paraId="6E37449D" w14:textId="77777777" w:rsidTr="00AA6DAC">
        <w:tc>
          <w:tcPr>
            <w:tcW w:w="0" w:type="auto"/>
            <w:vAlign w:val="bottom"/>
          </w:tcPr>
          <w:p w14:paraId="7A046022" w14:textId="615635EC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fracture</w:t>
            </w:r>
          </w:p>
        </w:tc>
        <w:tc>
          <w:tcPr>
            <w:tcW w:w="0" w:type="auto"/>
            <w:vAlign w:val="bottom"/>
          </w:tcPr>
          <w:p w14:paraId="14E9025F" w14:textId="435F8CF4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4A0CC051" w14:textId="060788D5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</w:t>
            </w: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663ABA0A" w14:textId="374C418E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760010EF" w14:textId="5ECF5E38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</w:t>
            </w: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7B9691F6" w14:textId="398DB814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5A6A9535" w14:textId="455883AF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</w:t>
            </w: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45EB026C" w14:textId="6088689D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63C8BFDA" w14:textId="4E228CFF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</w:t>
            </w: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2774E723" w14:textId="75A0C9E1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4AD3F47E" w14:textId="619E7DF0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</w:t>
            </w: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40576A41" w14:textId="7118B9BE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74940957" w14:textId="5C9AA9A7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</w:tr>
      <w:tr w:rsidR="00AA6DAC" w14:paraId="0B1604BA" w14:textId="77777777" w:rsidTr="00AA6DAC">
        <w:tc>
          <w:tcPr>
            <w:tcW w:w="0" w:type="auto"/>
            <w:vAlign w:val="bottom"/>
          </w:tcPr>
          <w:p w14:paraId="59503E88" w14:textId="346B60A2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hyponatraemia</w:t>
            </w:r>
          </w:p>
        </w:tc>
        <w:tc>
          <w:tcPr>
            <w:tcW w:w="0" w:type="auto"/>
            <w:vAlign w:val="bottom"/>
          </w:tcPr>
          <w:p w14:paraId="767BDF37" w14:textId="1666EF16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092F2BD5" w14:textId="25946FB3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</w:t>
            </w: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71B13E9A" w14:textId="36A2908B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37BB8AF0" w14:textId="4214168C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</w:t>
            </w: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30CDEFBB" w14:textId="4CAD627D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6772AAE7" w14:textId="1D73DD1D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</w:t>
            </w: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3513552F" w14:textId="785A853B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41B7A9D1" w14:textId="0755CCAD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</w:t>
            </w: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3DFA842D" w14:textId="3CA99954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4EAD969A" w14:textId="02B50F80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</w:t>
            </w: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74776D21" w14:textId="34C64BE2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24A28D5E" w14:textId="3659EA94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</w:tr>
      <w:tr w:rsidR="00AA6DAC" w14:paraId="6113231A" w14:textId="77777777" w:rsidTr="00AA6DAC">
        <w:tc>
          <w:tcPr>
            <w:tcW w:w="0" w:type="auto"/>
            <w:vAlign w:val="bottom"/>
          </w:tcPr>
          <w:p w14:paraId="66C0022C" w14:textId="32890290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hypotension</w:t>
            </w:r>
          </w:p>
        </w:tc>
        <w:tc>
          <w:tcPr>
            <w:tcW w:w="0" w:type="auto"/>
            <w:vAlign w:val="bottom"/>
          </w:tcPr>
          <w:p w14:paraId="6F20516F" w14:textId="4D341D23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45E10E67" w14:textId="2F981A59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</w:t>
            </w: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65F261A7" w14:textId="5B171091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1E993483" w14:textId="65F947CB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</w:t>
            </w: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76804E31" w14:textId="16151C4C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3344AE61" w14:textId="7BAFBFF8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</w:t>
            </w: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6CE28D63" w14:textId="59E34D59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4A56FA1D" w14:textId="4A150ACF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</w:t>
            </w: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05C5FAA3" w14:textId="2EEFF8AC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172CF95D" w14:textId="24DCDB5E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</w:t>
            </w: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33671677" w14:textId="3ED0BA51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14D5971E" w14:textId="68888B84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</w:tr>
      <w:tr w:rsidR="00AA6DAC" w14:paraId="01ABEF2C" w14:textId="77777777" w:rsidTr="00AA6DAC">
        <w:tc>
          <w:tcPr>
            <w:tcW w:w="0" w:type="auto"/>
            <w:vAlign w:val="bottom"/>
          </w:tcPr>
          <w:p w14:paraId="3636880B" w14:textId="595D3BD7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infusion</w:t>
            </w:r>
          </w:p>
        </w:tc>
        <w:tc>
          <w:tcPr>
            <w:tcW w:w="0" w:type="auto"/>
            <w:vAlign w:val="bottom"/>
          </w:tcPr>
          <w:p w14:paraId="650DE18A" w14:textId="68CD8EBB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60925947" w14:textId="569DEC51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</w:t>
            </w: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6977D314" w14:textId="088B90C4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34E9A1C0" w14:textId="55665DB6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</w:t>
            </w: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01EF036B" w14:textId="69D6BE29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4962C9FB" w14:textId="71D99FFD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</w:t>
            </w: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6DEB7F2B" w14:textId="2D503C2C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7E7A956B" w14:textId="3B4D9A8B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</w:t>
            </w: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3FC3335D" w14:textId="6448879F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3E965C9D" w14:textId="359642C1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</w:t>
            </w: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296BC71B" w14:textId="6D512021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26C22902" w14:textId="5C4A7EDC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</w:tr>
      <w:tr w:rsidR="00AA6DAC" w14:paraId="16C6C896" w14:textId="77777777" w:rsidTr="00AA6DAC">
        <w:tc>
          <w:tcPr>
            <w:tcW w:w="0" w:type="auto"/>
            <w:vAlign w:val="bottom"/>
          </w:tcPr>
          <w:p w14:paraId="3C031C5D" w14:textId="30F194EA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proofErr w:type="spellStart"/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lft</w:t>
            </w:r>
            <w:proofErr w:type="spellEnd"/>
          </w:p>
        </w:tc>
        <w:tc>
          <w:tcPr>
            <w:tcW w:w="0" w:type="auto"/>
            <w:vAlign w:val="bottom"/>
          </w:tcPr>
          <w:p w14:paraId="5E63EA29" w14:textId="3EEAAA6D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3A1B1796" w14:textId="69560795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</w:t>
            </w: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3C64B686" w14:textId="45DAA2B4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7EBB1522" w14:textId="22FB95A2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</w:t>
            </w: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6A26AD1D" w14:textId="02D4BA17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68CC23CC" w14:textId="59B097B0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</w:t>
            </w: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7A864962" w14:textId="63C32253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0CBA339C" w14:textId="406937CD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</w:t>
            </w: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5E5A96A7" w14:textId="79A4551E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54525A3C" w14:textId="384944D5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</w:t>
            </w: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765C9A44" w14:textId="4A63A7BA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5997272D" w14:textId="6C266C46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</w:tr>
      <w:tr w:rsidR="00AA6DAC" w14:paraId="18AE465C" w14:textId="77777777" w:rsidTr="00AA6DAC">
        <w:tc>
          <w:tcPr>
            <w:tcW w:w="0" w:type="auto"/>
            <w:vAlign w:val="bottom"/>
          </w:tcPr>
          <w:p w14:paraId="6309D0CC" w14:textId="1914B43D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myalgia</w:t>
            </w:r>
          </w:p>
        </w:tc>
        <w:tc>
          <w:tcPr>
            <w:tcW w:w="0" w:type="auto"/>
            <w:vAlign w:val="bottom"/>
          </w:tcPr>
          <w:p w14:paraId="0A9C05B1" w14:textId="4A5356E9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1E931A24" w14:textId="253A008B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</w:t>
            </w: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0C5E8B75" w14:textId="1DF1470F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2218B9B5" w14:textId="7E9D99FC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</w:t>
            </w: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2999230E" w14:textId="45DBADF5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72E2A2CE" w14:textId="70C2C98C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</w:t>
            </w: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7B8CA70D" w14:textId="72E4D396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5DF1A56B" w14:textId="4B91AA83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</w:t>
            </w: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1A63D1EA" w14:textId="4BDCCF54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0278C1E6" w14:textId="00E695CA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</w:t>
            </w: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6DB33765" w14:textId="3E831EBE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0F61094B" w14:textId="473F3078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</w:tr>
      <w:tr w:rsidR="00AA6DAC" w14:paraId="190B7BE4" w14:textId="77777777" w:rsidTr="00AA6DAC">
        <w:tc>
          <w:tcPr>
            <w:tcW w:w="0" w:type="auto"/>
            <w:vAlign w:val="bottom"/>
          </w:tcPr>
          <w:p w14:paraId="70CDEF2A" w14:textId="5E335671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nausea</w:t>
            </w:r>
          </w:p>
        </w:tc>
        <w:tc>
          <w:tcPr>
            <w:tcW w:w="0" w:type="auto"/>
            <w:vAlign w:val="bottom"/>
          </w:tcPr>
          <w:p w14:paraId="275D23DB" w14:textId="728807A3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3B355D4E" w14:textId="74F0F240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</w:t>
            </w: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09493D86" w14:textId="16946CCD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59C9FC65" w14:textId="0C603A31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</w:t>
            </w: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34E489CE" w14:textId="4CF01487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3E8778E1" w14:textId="73699E13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</w:t>
            </w: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6E352FCB" w14:textId="73F8760E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097779B5" w14:textId="41B03698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</w:t>
            </w: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4784CB14" w14:textId="304C73CB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4C6F8C31" w14:textId="382CFC75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</w:t>
            </w: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6E620A0A" w14:textId="105A046B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42282475" w14:textId="68682B7A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</w:tr>
      <w:tr w:rsidR="00AA6DAC" w14:paraId="6798BD62" w14:textId="77777777" w:rsidTr="00AA6DAC">
        <w:tc>
          <w:tcPr>
            <w:tcW w:w="0" w:type="auto"/>
            <w:vAlign w:val="bottom"/>
          </w:tcPr>
          <w:p w14:paraId="689C9611" w14:textId="7F58CE40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proofErr w:type="spellStart"/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oralinfection</w:t>
            </w:r>
            <w:proofErr w:type="spellEnd"/>
          </w:p>
        </w:tc>
        <w:tc>
          <w:tcPr>
            <w:tcW w:w="0" w:type="auto"/>
            <w:vAlign w:val="bottom"/>
          </w:tcPr>
          <w:p w14:paraId="5A360BE0" w14:textId="0CED64FD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66727A52" w14:textId="49338400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</w:t>
            </w: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50CB95D9" w14:textId="06856350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2D407B8D" w14:textId="54002DC5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</w:t>
            </w: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1DD0A246" w14:textId="10B545B5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67EE06EF" w14:textId="6CA69790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</w:t>
            </w: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318CDECF" w14:textId="510C271F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044C78D4" w14:textId="0AB13201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</w:t>
            </w: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04C41764" w14:textId="3C090B39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71C1F78B" w14:textId="5C48FE94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</w:t>
            </w: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394293BF" w14:textId="242001B9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4A2AD0CA" w14:textId="7AEEDC43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</w:tr>
      <w:tr w:rsidR="00AA6DAC" w14:paraId="781D7581" w14:textId="77777777" w:rsidTr="00AA6DAC">
        <w:tc>
          <w:tcPr>
            <w:tcW w:w="0" w:type="auto"/>
            <w:vAlign w:val="bottom"/>
          </w:tcPr>
          <w:p w14:paraId="69A636EF" w14:textId="3884F02D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proofErr w:type="spellStart"/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pulmonaryembolism</w:t>
            </w:r>
            <w:proofErr w:type="spellEnd"/>
          </w:p>
        </w:tc>
        <w:tc>
          <w:tcPr>
            <w:tcW w:w="0" w:type="auto"/>
            <w:vAlign w:val="bottom"/>
          </w:tcPr>
          <w:p w14:paraId="289662F7" w14:textId="5EFEAF29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2C5F660A" w14:textId="05AB9A40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</w:t>
            </w: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62DA4BF9" w14:textId="719D0314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6BA16E17" w14:textId="4C18B854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</w:t>
            </w: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2B095202" w14:textId="290AF097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1F9BCE8D" w14:textId="00AEA2F1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</w:t>
            </w: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374FB710" w14:textId="12CB9B71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082EB15D" w14:textId="105BB3A6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</w:t>
            </w: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0256FA61" w14:textId="13B2746A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5DD01A8D" w14:textId="25BB05F5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</w:t>
            </w: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13977FB9" w14:textId="78CF438C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360BA749" w14:textId="425F4D0B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</w:tr>
      <w:tr w:rsidR="00AA6DAC" w14:paraId="370A1310" w14:textId="77777777" w:rsidTr="00AA6DAC">
        <w:tc>
          <w:tcPr>
            <w:tcW w:w="0" w:type="auto"/>
            <w:vAlign w:val="bottom"/>
          </w:tcPr>
          <w:p w14:paraId="1D31DBD6" w14:textId="5D1B6A26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1CCB71E4" w14:textId="7FC414C2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43DD06CD" w14:textId="41A9B496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</w:t>
            </w: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115AD18C" w14:textId="3812601D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6425B0FD" w14:textId="581C56F9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</w:t>
            </w: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1503BE8B" w14:textId="33F72B5A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4BB18BCC" w14:textId="35EB7383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</w:t>
            </w: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754CFEE0" w14:textId="371B9367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25DADB8D" w14:textId="3ADCD694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</w:t>
            </w: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58257395" w14:textId="72C59824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2FD00049" w14:textId="152FBE26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</w:t>
            </w: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59A7AC3C" w14:textId="0E636FE6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10877116" w14:textId="17C874D1" w:rsidR="00AA6DAC" w:rsidRPr="00AA6DAC" w:rsidRDefault="00AA6DAC" w:rsidP="00AA6DAC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A6DAC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</w:tr>
    </w:tbl>
    <w:p w14:paraId="2E9434A1" w14:textId="77777777" w:rsidR="000056A0" w:rsidRDefault="000056A0">
      <w:pPr>
        <w:rPr>
          <w:b/>
          <w:bCs/>
        </w:rPr>
      </w:pPr>
    </w:p>
    <w:p w14:paraId="17A8A718" w14:textId="29881D4F" w:rsidR="000056A0" w:rsidRDefault="000056A0">
      <w:pPr>
        <w:rPr>
          <w:b/>
          <w:bCs/>
        </w:rPr>
      </w:pPr>
      <w:r>
        <w:rPr>
          <w:b/>
          <w:bCs/>
        </w:rPr>
        <w:t xml:space="preserve">eGFR </w:t>
      </w:r>
      <w:r>
        <w:rPr>
          <w:b/>
          <w:bCs/>
        </w:rPr>
        <w:t>30 -</w:t>
      </w:r>
      <w:r>
        <w:rPr>
          <w:b/>
          <w:bCs/>
        </w:rPr>
        <w:t xml:space="preserve"> 60 ml/min/1.73m</w:t>
      </w:r>
      <w:r w:rsidRPr="000056A0">
        <w:rPr>
          <w:b/>
          <w:bCs/>
          <w:vertAlign w:val="superscript"/>
        </w:rPr>
        <w:t>2</w:t>
      </w:r>
    </w:p>
    <w:p w14:paraId="0AA4EED9" w14:textId="77777777" w:rsidR="000056A0" w:rsidRDefault="000056A0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5"/>
        <w:gridCol w:w="328"/>
        <w:gridCol w:w="447"/>
        <w:gridCol w:w="328"/>
        <w:gridCol w:w="447"/>
        <w:gridCol w:w="328"/>
        <w:gridCol w:w="447"/>
        <w:gridCol w:w="328"/>
        <w:gridCol w:w="447"/>
        <w:gridCol w:w="328"/>
        <w:gridCol w:w="447"/>
        <w:gridCol w:w="1110"/>
        <w:gridCol w:w="623"/>
      </w:tblGrid>
      <w:tr w:rsidR="000056A0" w:rsidRPr="000056A0" w14:paraId="43F9E151" w14:textId="77777777" w:rsidTr="000056A0">
        <w:tc>
          <w:tcPr>
            <w:tcW w:w="0" w:type="auto"/>
            <w:vAlign w:val="bottom"/>
          </w:tcPr>
          <w:p w14:paraId="144455DA" w14:textId="03FFF29F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Toxicity</w:t>
            </w:r>
          </w:p>
        </w:tc>
        <w:tc>
          <w:tcPr>
            <w:tcW w:w="0" w:type="auto"/>
            <w:gridSpan w:val="2"/>
            <w:vAlign w:val="bottom"/>
          </w:tcPr>
          <w:p w14:paraId="7E7BF576" w14:textId="0D0B7284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G1</w:t>
            </w:r>
          </w:p>
        </w:tc>
        <w:tc>
          <w:tcPr>
            <w:tcW w:w="0" w:type="auto"/>
            <w:gridSpan w:val="2"/>
            <w:vAlign w:val="bottom"/>
          </w:tcPr>
          <w:p w14:paraId="22E4A2F5" w14:textId="0B34E0A3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G2</w:t>
            </w:r>
          </w:p>
        </w:tc>
        <w:tc>
          <w:tcPr>
            <w:tcW w:w="0" w:type="auto"/>
            <w:gridSpan w:val="2"/>
            <w:vAlign w:val="bottom"/>
          </w:tcPr>
          <w:p w14:paraId="656400E2" w14:textId="069A86EA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G3</w:t>
            </w:r>
          </w:p>
        </w:tc>
        <w:tc>
          <w:tcPr>
            <w:tcW w:w="0" w:type="auto"/>
            <w:gridSpan w:val="2"/>
            <w:vAlign w:val="bottom"/>
          </w:tcPr>
          <w:p w14:paraId="5B305AB4" w14:textId="71366D3C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G4</w:t>
            </w:r>
          </w:p>
        </w:tc>
        <w:tc>
          <w:tcPr>
            <w:tcW w:w="0" w:type="auto"/>
            <w:gridSpan w:val="2"/>
            <w:vAlign w:val="bottom"/>
          </w:tcPr>
          <w:p w14:paraId="53D7B3A3" w14:textId="500999C5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G5</w:t>
            </w:r>
          </w:p>
        </w:tc>
        <w:tc>
          <w:tcPr>
            <w:tcW w:w="0" w:type="auto"/>
            <w:vAlign w:val="bottom"/>
          </w:tcPr>
          <w:p w14:paraId="151365BC" w14:textId="1B5D07E4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Any Grade</w:t>
            </w:r>
          </w:p>
        </w:tc>
        <w:tc>
          <w:tcPr>
            <w:tcW w:w="0" w:type="auto"/>
            <w:vAlign w:val="bottom"/>
          </w:tcPr>
          <w:p w14:paraId="243297E5" w14:textId="5B0469D4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≥ G3</w:t>
            </w:r>
          </w:p>
        </w:tc>
      </w:tr>
      <w:tr w:rsidR="000056A0" w:rsidRPr="000056A0" w14:paraId="399100B1" w14:textId="77777777" w:rsidTr="000056A0">
        <w:tc>
          <w:tcPr>
            <w:tcW w:w="0" w:type="auto"/>
            <w:vAlign w:val="bottom"/>
          </w:tcPr>
          <w:p w14:paraId="6445B1F2" w14:textId="109DCA38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keratopathy</w:t>
            </w:r>
          </w:p>
        </w:tc>
        <w:tc>
          <w:tcPr>
            <w:tcW w:w="0" w:type="auto"/>
            <w:vAlign w:val="bottom"/>
          </w:tcPr>
          <w:p w14:paraId="60C882BA" w14:textId="106390E7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074C1668" w14:textId="56BA9721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[1]</w:t>
            </w:r>
          </w:p>
        </w:tc>
        <w:tc>
          <w:tcPr>
            <w:tcW w:w="0" w:type="auto"/>
            <w:vAlign w:val="bottom"/>
          </w:tcPr>
          <w:p w14:paraId="0D04386D" w14:textId="4F44A315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vAlign w:val="bottom"/>
          </w:tcPr>
          <w:p w14:paraId="75F55A41" w14:textId="17312B28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[9]</w:t>
            </w:r>
          </w:p>
        </w:tc>
        <w:tc>
          <w:tcPr>
            <w:tcW w:w="0" w:type="auto"/>
            <w:vAlign w:val="bottom"/>
          </w:tcPr>
          <w:p w14:paraId="60945357" w14:textId="54515ECB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354E27D1" w14:textId="50AE739A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[1]</w:t>
            </w:r>
          </w:p>
        </w:tc>
        <w:tc>
          <w:tcPr>
            <w:tcW w:w="0" w:type="auto"/>
            <w:vAlign w:val="bottom"/>
          </w:tcPr>
          <w:p w14:paraId="125A5665" w14:textId="4F95BD53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2EB10F86" w14:textId="3E8D05F3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[0]</w:t>
            </w:r>
          </w:p>
        </w:tc>
        <w:tc>
          <w:tcPr>
            <w:tcW w:w="0" w:type="auto"/>
            <w:vAlign w:val="bottom"/>
          </w:tcPr>
          <w:p w14:paraId="59AD4F4F" w14:textId="432A0B3A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68C87C6A" w14:textId="3EFD82A4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[0]</w:t>
            </w:r>
          </w:p>
        </w:tc>
        <w:tc>
          <w:tcPr>
            <w:tcW w:w="0" w:type="auto"/>
            <w:vAlign w:val="bottom"/>
          </w:tcPr>
          <w:p w14:paraId="6E59CBDE" w14:textId="1E89ADDD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vAlign w:val="bottom"/>
          </w:tcPr>
          <w:p w14:paraId="05EEE9EE" w14:textId="22DFBA6C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</w:tr>
      <w:tr w:rsidR="000056A0" w:rsidRPr="000056A0" w14:paraId="0733EAA9" w14:textId="77777777" w:rsidTr="000056A0">
        <w:tc>
          <w:tcPr>
            <w:tcW w:w="0" w:type="auto"/>
            <w:vAlign w:val="bottom"/>
          </w:tcPr>
          <w:p w14:paraId="0AD446BE" w14:textId="7BFF917B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proofErr w:type="spellStart"/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chestinfection</w:t>
            </w:r>
            <w:proofErr w:type="spellEnd"/>
          </w:p>
        </w:tc>
        <w:tc>
          <w:tcPr>
            <w:tcW w:w="0" w:type="auto"/>
            <w:vAlign w:val="bottom"/>
          </w:tcPr>
          <w:p w14:paraId="0CAAA298" w14:textId="167D0A21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092C6435" w14:textId="55FA63C9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[0]</w:t>
            </w:r>
          </w:p>
        </w:tc>
        <w:tc>
          <w:tcPr>
            <w:tcW w:w="0" w:type="auto"/>
            <w:vAlign w:val="bottom"/>
          </w:tcPr>
          <w:p w14:paraId="070D0792" w14:textId="01D30105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19E81600" w14:textId="16DADEFB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[0]</w:t>
            </w:r>
          </w:p>
        </w:tc>
        <w:tc>
          <w:tcPr>
            <w:tcW w:w="0" w:type="auto"/>
            <w:vAlign w:val="bottom"/>
          </w:tcPr>
          <w:p w14:paraId="77A0CD0C" w14:textId="65A90592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bottom"/>
          </w:tcPr>
          <w:p w14:paraId="6EE73766" w14:textId="2047A056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[2]</w:t>
            </w:r>
          </w:p>
        </w:tc>
        <w:tc>
          <w:tcPr>
            <w:tcW w:w="0" w:type="auto"/>
            <w:vAlign w:val="bottom"/>
          </w:tcPr>
          <w:p w14:paraId="37452F6E" w14:textId="76DEC51A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74394DAC" w14:textId="5B3C69AF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[0]</w:t>
            </w:r>
          </w:p>
        </w:tc>
        <w:tc>
          <w:tcPr>
            <w:tcW w:w="0" w:type="auto"/>
            <w:vAlign w:val="bottom"/>
          </w:tcPr>
          <w:p w14:paraId="5565C0F6" w14:textId="37AF465A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3BA87269" w14:textId="5A2AB420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[0]</w:t>
            </w:r>
          </w:p>
        </w:tc>
        <w:tc>
          <w:tcPr>
            <w:tcW w:w="0" w:type="auto"/>
            <w:vAlign w:val="bottom"/>
          </w:tcPr>
          <w:p w14:paraId="483A0634" w14:textId="334D09C4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bottom"/>
          </w:tcPr>
          <w:p w14:paraId="750CCD7B" w14:textId="2D7C6B63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2</w:t>
            </w:r>
          </w:p>
        </w:tc>
      </w:tr>
      <w:tr w:rsidR="000056A0" w:rsidRPr="000056A0" w14:paraId="6BB233A3" w14:textId="77777777" w:rsidTr="000056A0">
        <w:tc>
          <w:tcPr>
            <w:tcW w:w="0" w:type="auto"/>
            <w:vAlign w:val="bottom"/>
          </w:tcPr>
          <w:p w14:paraId="6DBE1C59" w14:textId="19307DDF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diarrhoea</w:t>
            </w:r>
          </w:p>
        </w:tc>
        <w:tc>
          <w:tcPr>
            <w:tcW w:w="0" w:type="auto"/>
            <w:vAlign w:val="bottom"/>
          </w:tcPr>
          <w:p w14:paraId="3152830F" w14:textId="7459A3BC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457AB289" w14:textId="2DEB4754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[1]</w:t>
            </w:r>
          </w:p>
        </w:tc>
        <w:tc>
          <w:tcPr>
            <w:tcW w:w="0" w:type="auto"/>
            <w:vAlign w:val="bottom"/>
          </w:tcPr>
          <w:p w14:paraId="0F2014AE" w14:textId="361C27E0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5CC601B2" w14:textId="7132855A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[0]</w:t>
            </w:r>
          </w:p>
        </w:tc>
        <w:tc>
          <w:tcPr>
            <w:tcW w:w="0" w:type="auto"/>
            <w:vAlign w:val="bottom"/>
          </w:tcPr>
          <w:p w14:paraId="333BE321" w14:textId="3A32CAC0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1B853E2F" w14:textId="499907BC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[1]</w:t>
            </w:r>
          </w:p>
        </w:tc>
        <w:tc>
          <w:tcPr>
            <w:tcW w:w="0" w:type="auto"/>
            <w:vAlign w:val="bottom"/>
          </w:tcPr>
          <w:p w14:paraId="61AF58B4" w14:textId="0ECA84ED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1EEAE41C" w14:textId="0A5A3278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[0]</w:t>
            </w:r>
          </w:p>
        </w:tc>
        <w:tc>
          <w:tcPr>
            <w:tcW w:w="0" w:type="auto"/>
            <w:vAlign w:val="bottom"/>
          </w:tcPr>
          <w:p w14:paraId="343DBD2C" w14:textId="414EEC2D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3F8F00E6" w14:textId="0BC7583C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[0]</w:t>
            </w:r>
          </w:p>
        </w:tc>
        <w:tc>
          <w:tcPr>
            <w:tcW w:w="0" w:type="auto"/>
            <w:vAlign w:val="bottom"/>
          </w:tcPr>
          <w:p w14:paraId="6C224F12" w14:textId="7990C01F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bottom"/>
          </w:tcPr>
          <w:p w14:paraId="7B40455E" w14:textId="41276CA8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</w:tr>
      <w:tr w:rsidR="000056A0" w:rsidRPr="000056A0" w14:paraId="6344368D" w14:textId="77777777" w:rsidTr="000056A0">
        <w:tc>
          <w:tcPr>
            <w:tcW w:w="0" w:type="auto"/>
            <w:vAlign w:val="bottom"/>
          </w:tcPr>
          <w:p w14:paraId="2E73E43C" w14:textId="20804B90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fever</w:t>
            </w:r>
          </w:p>
        </w:tc>
        <w:tc>
          <w:tcPr>
            <w:tcW w:w="0" w:type="auto"/>
            <w:vAlign w:val="bottom"/>
          </w:tcPr>
          <w:p w14:paraId="2F079A8E" w14:textId="74DFA7AE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51C0FB5F" w14:textId="4330AC48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[0]</w:t>
            </w:r>
          </w:p>
        </w:tc>
        <w:tc>
          <w:tcPr>
            <w:tcW w:w="0" w:type="auto"/>
            <w:vAlign w:val="bottom"/>
          </w:tcPr>
          <w:p w14:paraId="737857C8" w14:textId="3D4E198D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6ACC7F8D" w14:textId="7837166D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[0]</w:t>
            </w:r>
          </w:p>
        </w:tc>
        <w:tc>
          <w:tcPr>
            <w:tcW w:w="0" w:type="auto"/>
            <w:vAlign w:val="bottom"/>
          </w:tcPr>
          <w:p w14:paraId="424633A4" w14:textId="74645C7D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bottom"/>
          </w:tcPr>
          <w:p w14:paraId="1A37F851" w14:textId="493D2238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[2]</w:t>
            </w:r>
          </w:p>
        </w:tc>
        <w:tc>
          <w:tcPr>
            <w:tcW w:w="0" w:type="auto"/>
            <w:vAlign w:val="bottom"/>
          </w:tcPr>
          <w:p w14:paraId="703DF7D1" w14:textId="49568D18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1458F634" w14:textId="186FA7E4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[0]</w:t>
            </w:r>
          </w:p>
        </w:tc>
        <w:tc>
          <w:tcPr>
            <w:tcW w:w="0" w:type="auto"/>
            <w:vAlign w:val="bottom"/>
          </w:tcPr>
          <w:p w14:paraId="33E9E44F" w14:textId="0E8884F6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2EE8861D" w14:textId="26618E83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[0]</w:t>
            </w:r>
          </w:p>
        </w:tc>
        <w:tc>
          <w:tcPr>
            <w:tcW w:w="0" w:type="auto"/>
            <w:vAlign w:val="bottom"/>
          </w:tcPr>
          <w:p w14:paraId="296DD117" w14:textId="07A4F376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bottom"/>
          </w:tcPr>
          <w:p w14:paraId="74FB2EED" w14:textId="5E1CAE5D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2</w:t>
            </w:r>
          </w:p>
        </w:tc>
      </w:tr>
      <w:tr w:rsidR="000056A0" w:rsidRPr="000056A0" w14:paraId="055C517F" w14:textId="77777777" w:rsidTr="000056A0">
        <w:tc>
          <w:tcPr>
            <w:tcW w:w="0" w:type="auto"/>
            <w:vAlign w:val="bottom"/>
          </w:tcPr>
          <w:p w14:paraId="4AEDB42F" w14:textId="0D59FDFB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COVID</w:t>
            </w:r>
          </w:p>
        </w:tc>
        <w:tc>
          <w:tcPr>
            <w:tcW w:w="0" w:type="auto"/>
            <w:vAlign w:val="bottom"/>
          </w:tcPr>
          <w:p w14:paraId="1C265DAC" w14:textId="507131A4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06E446DC" w14:textId="218A47E8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[0]</w:t>
            </w:r>
          </w:p>
        </w:tc>
        <w:tc>
          <w:tcPr>
            <w:tcW w:w="0" w:type="auto"/>
            <w:vAlign w:val="bottom"/>
          </w:tcPr>
          <w:p w14:paraId="7E7F2250" w14:textId="50F55543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6E544056" w14:textId="6ED4DE34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[0]</w:t>
            </w:r>
          </w:p>
        </w:tc>
        <w:tc>
          <w:tcPr>
            <w:tcW w:w="0" w:type="auto"/>
            <w:vAlign w:val="bottom"/>
          </w:tcPr>
          <w:p w14:paraId="31350506" w14:textId="775D5C2F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5A0E92AA" w14:textId="53A67B79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[0]</w:t>
            </w:r>
          </w:p>
        </w:tc>
        <w:tc>
          <w:tcPr>
            <w:tcW w:w="0" w:type="auto"/>
            <w:vAlign w:val="bottom"/>
          </w:tcPr>
          <w:p w14:paraId="7C1D7BA4" w14:textId="34DBA94C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121D3466" w14:textId="69FAA85E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[0]</w:t>
            </w:r>
          </w:p>
        </w:tc>
        <w:tc>
          <w:tcPr>
            <w:tcW w:w="0" w:type="auto"/>
            <w:vAlign w:val="bottom"/>
          </w:tcPr>
          <w:p w14:paraId="056FDD3D" w14:textId="5019FD3B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2F8718C5" w14:textId="1014AD88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[1]</w:t>
            </w:r>
          </w:p>
        </w:tc>
        <w:tc>
          <w:tcPr>
            <w:tcW w:w="0" w:type="auto"/>
            <w:vAlign w:val="bottom"/>
          </w:tcPr>
          <w:p w14:paraId="6CCE0C77" w14:textId="0451FFDE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37C11556" w14:textId="58D1A9BC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</w:tr>
      <w:tr w:rsidR="000056A0" w:rsidRPr="000056A0" w14:paraId="13697BE5" w14:textId="77777777" w:rsidTr="000056A0">
        <w:tc>
          <w:tcPr>
            <w:tcW w:w="0" w:type="auto"/>
            <w:vAlign w:val="bottom"/>
          </w:tcPr>
          <w:p w14:paraId="41AF3307" w14:textId="7E697313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proofErr w:type="spellStart"/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aki</w:t>
            </w:r>
            <w:proofErr w:type="spellEnd"/>
          </w:p>
        </w:tc>
        <w:tc>
          <w:tcPr>
            <w:tcW w:w="0" w:type="auto"/>
            <w:vAlign w:val="bottom"/>
          </w:tcPr>
          <w:p w14:paraId="79456EBA" w14:textId="2E70A1AE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77B5D7F1" w14:textId="31F75AC4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[0]</w:t>
            </w:r>
          </w:p>
        </w:tc>
        <w:tc>
          <w:tcPr>
            <w:tcW w:w="0" w:type="auto"/>
            <w:vAlign w:val="bottom"/>
          </w:tcPr>
          <w:p w14:paraId="162A3ADB" w14:textId="7961E0C6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6D20923D" w14:textId="3AF90863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[0]</w:t>
            </w:r>
          </w:p>
        </w:tc>
        <w:tc>
          <w:tcPr>
            <w:tcW w:w="0" w:type="auto"/>
            <w:vAlign w:val="bottom"/>
          </w:tcPr>
          <w:p w14:paraId="15970E39" w14:textId="7EC38C90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5F094EF0" w14:textId="2EF45EE8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[1]</w:t>
            </w:r>
          </w:p>
        </w:tc>
        <w:tc>
          <w:tcPr>
            <w:tcW w:w="0" w:type="auto"/>
            <w:vAlign w:val="bottom"/>
          </w:tcPr>
          <w:p w14:paraId="032629CE" w14:textId="6FE9C804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6A1E646D" w14:textId="76AB2435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[0]</w:t>
            </w:r>
          </w:p>
        </w:tc>
        <w:tc>
          <w:tcPr>
            <w:tcW w:w="0" w:type="auto"/>
            <w:vAlign w:val="bottom"/>
          </w:tcPr>
          <w:p w14:paraId="2AFFAA54" w14:textId="1E98EE88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2D36253E" w14:textId="6C0392D2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[0]</w:t>
            </w:r>
          </w:p>
        </w:tc>
        <w:tc>
          <w:tcPr>
            <w:tcW w:w="0" w:type="auto"/>
            <w:vAlign w:val="bottom"/>
          </w:tcPr>
          <w:p w14:paraId="113F955E" w14:textId="60248410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4F51E275" w14:textId="73EB4ABA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</w:tr>
      <w:tr w:rsidR="000056A0" w:rsidRPr="000056A0" w14:paraId="249DC5BD" w14:textId="77777777" w:rsidTr="000056A0">
        <w:tc>
          <w:tcPr>
            <w:tcW w:w="0" w:type="auto"/>
            <w:vAlign w:val="bottom"/>
          </w:tcPr>
          <w:p w14:paraId="50C2CE6A" w14:textId="249EB782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bleeding</w:t>
            </w:r>
          </w:p>
        </w:tc>
        <w:tc>
          <w:tcPr>
            <w:tcW w:w="0" w:type="auto"/>
            <w:vAlign w:val="bottom"/>
          </w:tcPr>
          <w:p w14:paraId="5C75AA9F" w14:textId="77F2CC51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291F881B" w14:textId="38953451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[0]</w:t>
            </w:r>
          </w:p>
        </w:tc>
        <w:tc>
          <w:tcPr>
            <w:tcW w:w="0" w:type="auto"/>
            <w:vAlign w:val="bottom"/>
          </w:tcPr>
          <w:p w14:paraId="39B52E54" w14:textId="4F04C8B0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76BF2108" w14:textId="0593E9CC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[0]</w:t>
            </w:r>
          </w:p>
        </w:tc>
        <w:tc>
          <w:tcPr>
            <w:tcW w:w="0" w:type="auto"/>
            <w:vAlign w:val="bottom"/>
          </w:tcPr>
          <w:p w14:paraId="1D632BEA" w14:textId="167CF321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00987B2A" w14:textId="5287FF6C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[1]</w:t>
            </w:r>
          </w:p>
        </w:tc>
        <w:tc>
          <w:tcPr>
            <w:tcW w:w="0" w:type="auto"/>
            <w:vAlign w:val="bottom"/>
          </w:tcPr>
          <w:p w14:paraId="74B9B4D9" w14:textId="465EA22F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135BEAB0" w14:textId="3780B7A5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[0]</w:t>
            </w:r>
          </w:p>
        </w:tc>
        <w:tc>
          <w:tcPr>
            <w:tcW w:w="0" w:type="auto"/>
            <w:vAlign w:val="bottom"/>
          </w:tcPr>
          <w:p w14:paraId="4847188F" w14:textId="60121539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6A860FBF" w14:textId="30C51535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[0]</w:t>
            </w:r>
          </w:p>
        </w:tc>
        <w:tc>
          <w:tcPr>
            <w:tcW w:w="0" w:type="auto"/>
            <w:vAlign w:val="bottom"/>
          </w:tcPr>
          <w:p w14:paraId="3416FE82" w14:textId="13CB6281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712E9F2F" w14:textId="7C8EB6F1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</w:tr>
      <w:tr w:rsidR="000056A0" w:rsidRPr="000056A0" w14:paraId="2D8BFE8B" w14:textId="77777777" w:rsidTr="000056A0">
        <w:tc>
          <w:tcPr>
            <w:tcW w:w="0" w:type="auto"/>
            <w:vAlign w:val="bottom"/>
          </w:tcPr>
          <w:p w14:paraId="53B79A48" w14:textId="0A0D31B7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proofErr w:type="spellStart"/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dryeye</w:t>
            </w:r>
            <w:proofErr w:type="spellEnd"/>
          </w:p>
        </w:tc>
        <w:tc>
          <w:tcPr>
            <w:tcW w:w="0" w:type="auto"/>
            <w:vAlign w:val="bottom"/>
          </w:tcPr>
          <w:p w14:paraId="45A6A5F4" w14:textId="3738FE31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25396DC4" w14:textId="207C66EF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[0]</w:t>
            </w:r>
          </w:p>
        </w:tc>
        <w:tc>
          <w:tcPr>
            <w:tcW w:w="0" w:type="auto"/>
            <w:vAlign w:val="bottom"/>
          </w:tcPr>
          <w:p w14:paraId="2734AFCD" w14:textId="5F859D17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2B491CC5" w14:textId="23E85306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[1]</w:t>
            </w:r>
          </w:p>
        </w:tc>
        <w:tc>
          <w:tcPr>
            <w:tcW w:w="0" w:type="auto"/>
            <w:vAlign w:val="bottom"/>
          </w:tcPr>
          <w:p w14:paraId="2EE18E7B" w14:textId="22C5D497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1E23C127" w14:textId="1A795C4E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[0]</w:t>
            </w:r>
          </w:p>
        </w:tc>
        <w:tc>
          <w:tcPr>
            <w:tcW w:w="0" w:type="auto"/>
            <w:vAlign w:val="bottom"/>
          </w:tcPr>
          <w:p w14:paraId="5CB5BF0C" w14:textId="3CD6DFB2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436F0CF2" w14:textId="1A5094D2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[0]</w:t>
            </w:r>
          </w:p>
        </w:tc>
        <w:tc>
          <w:tcPr>
            <w:tcW w:w="0" w:type="auto"/>
            <w:vAlign w:val="bottom"/>
          </w:tcPr>
          <w:p w14:paraId="165074BC" w14:textId="2069F802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279B1B74" w14:textId="1C5C35A7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[0]</w:t>
            </w:r>
          </w:p>
        </w:tc>
        <w:tc>
          <w:tcPr>
            <w:tcW w:w="0" w:type="auto"/>
            <w:vAlign w:val="bottom"/>
          </w:tcPr>
          <w:p w14:paraId="0478EBBD" w14:textId="188301BD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2DF866C9" w14:textId="74E680BB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</w:tr>
      <w:tr w:rsidR="000056A0" w:rsidRPr="000056A0" w14:paraId="7EE082E9" w14:textId="77777777" w:rsidTr="000056A0">
        <w:tc>
          <w:tcPr>
            <w:tcW w:w="0" w:type="auto"/>
            <w:vAlign w:val="bottom"/>
          </w:tcPr>
          <w:p w14:paraId="6EB0E5F2" w14:textId="49E5744D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hypotension</w:t>
            </w:r>
          </w:p>
        </w:tc>
        <w:tc>
          <w:tcPr>
            <w:tcW w:w="0" w:type="auto"/>
            <w:vAlign w:val="bottom"/>
          </w:tcPr>
          <w:p w14:paraId="137271BF" w14:textId="02AB9D3F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28827764" w14:textId="0CBC2340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[0]</w:t>
            </w:r>
          </w:p>
        </w:tc>
        <w:tc>
          <w:tcPr>
            <w:tcW w:w="0" w:type="auto"/>
            <w:vAlign w:val="bottom"/>
          </w:tcPr>
          <w:p w14:paraId="302B0A5A" w14:textId="28A10BEC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7E38DC0F" w14:textId="455313A6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[0]</w:t>
            </w:r>
          </w:p>
        </w:tc>
        <w:tc>
          <w:tcPr>
            <w:tcW w:w="0" w:type="auto"/>
            <w:vAlign w:val="bottom"/>
          </w:tcPr>
          <w:p w14:paraId="665F2295" w14:textId="1F25975E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6ABEA6FC" w14:textId="002CBB08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[1]</w:t>
            </w:r>
          </w:p>
        </w:tc>
        <w:tc>
          <w:tcPr>
            <w:tcW w:w="0" w:type="auto"/>
            <w:vAlign w:val="bottom"/>
          </w:tcPr>
          <w:p w14:paraId="2F19113A" w14:textId="4F0FD921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6FB6A553" w14:textId="2E099BCF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[0]</w:t>
            </w:r>
          </w:p>
        </w:tc>
        <w:tc>
          <w:tcPr>
            <w:tcW w:w="0" w:type="auto"/>
            <w:vAlign w:val="bottom"/>
          </w:tcPr>
          <w:p w14:paraId="4CF15764" w14:textId="41AB2DBD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61B262EE" w14:textId="5F0687D2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[0]</w:t>
            </w:r>
          </w:p>
        </w:tc>
        <w:tc>
          <w:tcPr>
            <w:tcW w:w="0" w:type="auto"/>
            <w:vAlign w:val="bottom"/>
          </w:tcPr>
          <w:p w14:paraId="138A28DE" w14:textId="18956D2A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364E8F69" w14:textId="3789B0FC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</w:tr>
      <w:tr w:rsidR="000056A0" w:rsidRPr="000056A0" w14:paraId="438B56A6" w14:textId="77777777" w:rsidTr="000056A0">
        <w:tc>
          <w:tcPr>
            <w:tcW w:w="0" w:type="auto"/>
            <w:vAlign w:val="bottom"/>
          </w:tcPr>
          <w:p w14:paraId="060B27B3" w14:textId="38578D63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insomnia</w:t>
            </w:r>
          </w:p>
        </w:tc>
        <w:tc>
          <w:tcPr>
            <w:tcW w:w="0" w:type="auto"/>
            <w:vAlign w:val="bottom"/>
          </w:tcPr>
          <w:p w14:paraId="74FEA5A9" w14:textId="11D7E0A4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682647F7" w14:textId="21D1A69B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[1]</w:t>
            </w:r>
          </w:p>
        </w:tc>
        <w:tc>
          <w:tcPr>
            <w:tcW w:w="0" w:type="auto"/>
            <w:vAlign w:val="bottom"/>
          </w:tcPr>
          <w:p w14:paraId="1FA3CD70" w14:textId="02F1568A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6A0CFB15" w14:textId="7F919185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[0]</w:t>
            </w:r>
          </w:p>
        </w:tc>
        <w:tc>
          <w:tcPr>
            <w:tcW w:w="0" w:type="auto"/>
            <w:vAlign w:val="bottom"/>
          </w:tcPr>
          <w:p w14:paraId="0F0933B7" w14:textId="0E888DAA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6F11BA36" w14:textId="27AF5DD8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[0]</w:t>
            </w:r>
          </w:p>
        </w:tc>
        <w:tc>
          <w:tcPr>
            <w:tcW w:w="0" w:type="auto"/>
            <w:vAlign w:val="bottom"/>
          </w:tcPr>
          <w:p w14:paraId="16219571" w14:textId="0DAFEBF5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216ED237" w14:textId="30FBCA3B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[0]</w:t>
            </w:r>
          </w:p>
        </w:tc>
        <w:tc>
          <w:tcPr>
            <w:tcW w:w="0" w:type="auto"/>
            <w:vAlign w:val="bottom"/>
          </w:tcPr>
          <w:p w14:paraId="33834A5E" w14:textId="468A0410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4EC8CF70" w14:textId="37CAB05B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[0]</w:t>
            </w:r>
          </w:p>
        </w:tc>
        <w:tc>
          <w:tcPr>
            <w:tcW w:w="0" w:type="auto"/>
            <w:vAlign w:val="bottom"/>
          </w:tcPr>
          <w:p w14:paraId="08CAECFC" w14:textId="75DC6507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6BF2253C" w14:textId="231CB2CF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</w:tr>
      <w:tr w:rsidR="000056A0" w:rsidRPr="000056A0" w14:paraId="0C64E29C" w14:textId="77777777" w:rsidTr="000056A0">
        <w:tc>
          <w:tcPr>
            <w:tcW w:w="0" w:type="auto"/>
            <w:vAlign w:val="bottom"/>
          </w:tcPr>
          <w:p w14:paraId="5387EEB4" w14:textId="1F046D04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nausea</w:t>
            </w:r>
          </w:p>
        </w:tc>
        <w:tc>
          <w:tcPr>
            <w:tcW w:w="0" w:type="auto"/>
            <w:vAlign w:val="bottom"/>
          </w:tcPr>
          <w:p w14:paraId="20DD4569" w14:textId="07D706AD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63BC94B3" w14:textId="5F27D49E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[0]</w:t>
            </w:r>
          </w:p>
        </w:tc>
        <w:tc>
          <w:tcPr>
            <w:tcW w:w="0" w:type="auto"/>
            <w:vAlign w:val="bottom"/>
          </w:tcPr>
          <w:p w14:paraId="54A182C6" w14:textId="16148CF7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5322C769" w14:textId="2D7091DC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[1]</w:t>
            </w:r>
          </w:p>
        </w:tc>
        <w:tc>
          <w:tcPr>
            <w:tcW w:w="0" w:type="auto"/>
            <w:vAlign w:val="bottom"/>
          </w:tcPr>
          <w:p w14:paraId="7848ED0B" w14:textId="52986C41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20BAC066" w14:textId="3C7DD075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[0]</w:t>
            </w:r>
          </w:p>
        </w:tc>
        <w:tc>
          <w:tcPr>
            <w:tcW w:w="0" w:type="auto"/>
            <w:vAlign w:val="bottom"/>
          </w:tcPr>
          <w:p w14:paraId="3773D735" w14:textId="41B2DFFC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7213D109" w14:textId="0647AB54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[0]</w:t>
            </w:r>
          </w:p>
        </w:tc>
        <w:tc>
          <w:tcPr>
            <w:tcW w:w="0" w:type="auto"/>
            <w:vAlign w:val="bottom"/>
          </w:tcPr>
          <w:p w14:paraId="7D473CBA" w14:textId="068474C2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30F1B284" w14:textId="227FF5A5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[0]</w:t>
            </w:r>
          </w:p>
        </w:tc>
        <w:tc>
          <w:tcPr>
            <w:tcW w:w="0" w:type="auto"/>
            <w:vAlign w:val="bottom"/>
          </w:tcPr>
          <w:p w14:paraId="435A510A" w14:textId="21FF7324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7AE3B35D" w14:textId="5FF0E865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</w:tr>
      <w:tr w:rsidR="000056A0" w:rsidRPr="000056A0" w14:paraId="5E36FE00" w14:textId="77777777" w:rsidTr="000056A0">
        <w:tc>
          <w:tcPr>
            <w:tcW w:w="0" w:type="auto"/>
            <w:vAlign w:val="bottom"/>
          </w:tcPr>
          <w:p w14:paraId="15563CD6" w14:textId="38104D00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proofErr w:type="spellStart"/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neutsepsis</w:t>
            </w:r>
            <w:proofErr w:type="spellEnd"/>
          </w:p>
        </w:tc>
        <w:tc>
          <w:tcPr>
            <w:tcW w:w="0" w:type="auto"/>
            <w:vAlign w:val="bottom"/>
          </w:tcPr>
          <w:p w14:paraId="2868A021" w14:textId="6466B876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50D3E947" w14:textId="53BF814D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[0]</w:t>
            </w:r>
          </w:p>
        </w:tc>
        <w:tc>
          <w:tcPr>
            <w:tcW w:w="0" w:type="auto"/>
            <w:vAlign w:val="bottom"/>
          </w:tcPr>
          <w:p w14:paraId="6CA93A15" w14:textId="74D0392B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33262A0C" w14:textId="732E0A6C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[0]</w:t>
            </w:r>
          </w:p>
        </w:tc>
        <w:tc>
          <w:tcPr>
            <w:tcW w:w="0" w:type="auto"/>
            <w:vAlign w:val="bottom"/>
          </w:tcPr>
          <w:p w14:paraId="5A27CFEC" w14:textId="4852CF57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4460681A" w14:textId="2BE90B0F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[1]</w:t>
            </w:r>
          </w:p>
        </w:tc>
        <w:tc>
          <w:tcPr>
            <w:tcW w:w="0" w:type="auto"/>
            <w:vAlign w:val="bottom"/>
          </w:tcPr>
          <w:p w14:paraId="41867F58" w14:textId="2659F8BF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5FD01AE6" w14:textId="64A87700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[0]</w:t>
            </w:r>
          </w:p>
        </w:tc>
        <w:tc>
          <w:tcPr>
            <w:tcW w:w="0" w:type="auto"/>
            <w:vAlign w:val="bottom"/>
          </w:tcPr>
          <w:p w14:paraId="4DA4D1C8" w14:textId="2DEA1D02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4710B288" w14:textId="09679FAF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[0]</w:t>
            </w:r>
          </w:p>
        </w:tc>
        <w:tc>
          <w:tcPr>
            <w:tcW w:w="0" w:type="auto"/>
            <w:vAlign w:val="bottom"/>
          </w:tcPr>
          <w:p w14:paraId="669DF32E" w14:textId="6765BAC3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54871B81" w14:textId="44BAC1E7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</w:tr>
      <w:tr w:rsidR="000056A0" w:rsidRPr="000056A0" w14:paraId="355F686A" w14:textId="77777777" w:rsidTr="000056A0">
        <w:tc>
          <w:tcPr>
            <w:tcW w:w="0" w:type="auto"/>
            <w:vAlign w:val="bottom"/>
          </w:tcPr>
          <w:p w14:paraId="7EBB338B" w14:textId="4BAD8672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proofErr w:type="spellStart"/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pulmoedema</w:t>
            </w:r>
            <w:proofErr w:type="spellEnd"/>
          </w:p>
        </w:tc>
        <w:tc>
          <w:tcPr>
            <w:tcW w:w="0" w:type="auto"/>
            <w:vAlign w:val="bottom"/>
          </w:tcPr>
          <w:p w14:paraId="6EB54AC3" w14:textId="5B0BA0D9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3C021101" w14:textId="68269213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[0]</w:t>
            </w:r>
          </w:p>
        </w:tc>
        <w:tc>
          <w:tcPr>
            <w:tcW w:w="0" w:type="auto"/>
            <w:vAlign w:val="bottom"/>
          </w:tcPr>
          <w:p w14:paraId="36531813" w14:textId="2ABEDCAA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2CCF5A09" w14:textId="77241F99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[1]</w:t>
            </w:r>
          </w:p>
        </w:tc>
        <w:tc>
          <w:tcPr>
            <w:tcW w:w="0" w:type="auto"/>
            <w:vAlign w:val="bottom"/>
          </w:tcPr>
          <w:p w14:paraId="29BDC989" w14:textId="3FDD397A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70E9646F" w14:textId="24F2D1C4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[0]</w:t>
            </w:r>
          </w:p>
        </w:tc>
        <w:tc>
          <w:tcPr>
            <w:tcW w:w="0" w:type="auto"/>
            <w:vAlign w:val="bottom"/>
          </w:tcPr>
          <w:p w14:paraId="44BEE418" w14:textId="12661AE2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6A414A9A" w14:textId="7221F8EF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[0]</w:t>
            </w:r>
          </w:p>
        </w:tc>
        <w:tc>
          <w:tcPr>
            <w:tcW w:w="0" w:type="auto"/>
            <w:vAlign w:val="bottom"/>
          </w:tcPr>
          <w:p w14:paraId="65D7E6A3" w14:textId="1C57E8CE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26B7DC40" w14:textId="738AE39A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[0]</w:t>
            </w:r>
          </w:p>
        </w:tc>
        <w:tc>
          <w:tcPr>
            <w:tcW w:w="0" w:type="auto"/>
            <w:vAlign w:val="bottom"/>
          </w:tcPr>
          <w:p w14:paraId="76893F57" w14:textId="324A70B3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0A4FE060" w14:textId="6CD25020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</w:tr>
      <w:tr w:rsidR="000056A0" w:rsidRPr="000056A0" w14:paraId="657E38F3" w14:textId="77777777" w:rsidTr="000056A0">
        <w:tc>
          <w:tcPr>
            <w:tcW w:w="0" w:type="auto"/>
            <w:vAlign w:val="bottom"/>
          </w:tcPr>
          <w:p w14:paraId="2835846C" w14:textId="5B58D84E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thrombocytopenia</w:t>
            </w:r>
          </w:p>
        </w:tc>
        <w:tc>
          <w:tcPr>
            <w:tcW w:w="0" w:type="auto"/>
            <w:vAlign w:val="bottom"/>
          </w:tcPr>
          <w:p w14:paraId="2825FBE0" w14:textId="7A6F0BC3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543C95A4" w14:textId="11233978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[0]</w:t>
            </w:r>
          </w:p>
        </w:tc>
        <w:tc>
          <w:tcPr>
            <w:tcW w:w="0" w:type="auto"/>
            <w:vAlign w:val="bottom"/>
          </w:tcPr>
          <w:p w14:paraId="3345A98B" w14:textId="0F606D37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128601BB" w14:textId="014A8870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[1]</w:t>
            </w:r>
          </w:p>
        </w:tc>
        <w:tc>
          <w:tcPr>
            <w:tcW w:w="0" w:type="auto"/>
            <w:vAlign w:val="bottom"/>
          </w:tcPr>
          <w:p w14:paraId="39FD1A4E" w14:textId="2360DFAB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3DE70518" w14:textId="567178B0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[0]</w:t>
            </w:r>
          </w:p>
        </w:tc>
        <w:tc>
          <w:tcPr>
            <w:tcW w:w="0" w:type="auto"/>
            <w:vAlign w:val="bottom"/>
          </w:tcPr>
          <w:p w14:paraId="62BB2CA1" w14:textId="5A2FEDE9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41ABFE32" w14:textId="7BC6F070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[0]</w:t>
            </w:r>
          </w:p>
        </w:tc>
        <w:tc>
          <w:tcPr>
            <w:tcW w:w="0" w:type="auto"/>
            <w:vAlign w:val="bottom"/>
          </w:tcPr>
          <w:p w14:paraId="7E43989B" w14:textId="1A02EF00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0242675A" w14:textId="7D97A5A4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[0]</w:t>
            </w:r>
          </w:p>
        </w:tc>
        <w:tc>
          <w:tcPr>
            <w:tcW w:w="0" w:type="auto"/>
            <w:vAlign w:val="bottom"/>
          </w:tcPr>
          <w:p w14:paraId="48839088" w14:textId="3DBA9231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7A4C8B05" w14:textId="3987472E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</w:tr>
      <w:tr w:rsidR="000056A0" w:rsidRPr="000056A0" w14:paraId="75B8CF5B" w14:textId="77777777" w:rsidTr="000056A0">
        <w:tc>
          <w:tcPr>
            <w:tcW w:w="0" w:type="auto"/>
            <w:vAlign w:val="bottom"/>
          </w:tcPr>
          <w:p w14:paraId="365B9EF7" w14:textId="15C28056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proofErr w:type="spellStart"/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visblur</w:t>
            </w:r>
            <w:proofErr w:type="spellEnd"/>
          </w:p>
        </w:tc>
        <w:tc>
          <w:tcPr>
            <w:tcW w:w="0" w:type="auto"/>
            <w:vAlign w:val="bottom"/>
          </w:tcPr>
          <w:p w14:paraId="73EE37A7" w14:textId="61C227CD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14D9FE47" w14:textId="707DC507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[0]</w:t>
            </w:r>
          </w:p>
        </w:tc>
        <w:tc>
          <w:tcPr>
            <w:tcW w:w="0" w:type="auto"/>
            <w:vAlign w:val="bottom"/>
          </w:tcPr>
          <w:p w14:paraId="09FC9FF8" w14:textId="23FC8A6A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3B91AD15" w14:textId="2A56DB80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[0]</w:t>
            </w:r>
          </w:p>
        </w:tc>
        <w:tc>
          <w:tcPr>
            <w:tcW w:w="0" w:type="auto"/>
            <w:vAlign w:val="bottom"/>
          </w:tcPr>
          <w:p w14:paraId="5EA9DD1D" w14:textId="612F92EB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35947D40" w14:textId="79241DE8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[1]</w:t>
            </w:r>
          </w:p>
        </w:tc>
        <w:tc>
          <w:tcPr>
            <w:tcW w:w="0" w:type="auto"/>
            <w:vAlign w:val="bottom"/>
          </w:tcPr>
          <w:p w14:paraId="1C95C051" w14:textId="799C33A1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37FFA284" w14:textId="7875AC55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[0]</w:t>
            </w:r>
          </w:p>
        </w:tc>
        <w:tc>
          <w:tcPr>
            <w:tcW w:w="0" w:type="auto"/>
            <w:vAlign w:val="bottom"/>
          </w:tcPr>
          <w:p w14:paraId="650A798B" w14:textId="55613B07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5DE5B04C" w14:textId="0E226904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[0]</w:t>
            </w:r>
          </w:p>
        </w:tc>
        <w:tc>
          <w:tcPr>
            <w:tcW w:w="0" w:type="auto"/>
            <w:vAlign w:val="bottom"/>
          </w:tcPr>
          <w:p w14:paraId="4FA9358A" w14:textId="59238064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2977D87C" w14:textId="4201502C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</w:tr>
      <w:tr w:rsidR="000056A0" w:rsidRPr="000056A0" w14:paraId="05775361" w14:textId="77777777" w:rsidTr="000056A0">
        <w:tc>
          <w:tcPr>
            <w:tcW w:w="0" w:type="auto"/>
            <w:vAlign w:val="bottom"/>
          </w:tcPr>
          <w:p w14:paraId="4DF7CCBF" w14:textId="476D8BA4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36768A70" w14:textId="5092DC62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7CA9B65D" w14:textId="2D1D7238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[0]</w:t>
            </w:r>
          </w:p>
        </w:tc>
        <w:tc>
          <w:tcPr>
            <w:tcW w:w="0" w:type="auto"/>
            <w:vAlign w:val="bottom"/>
          </w:tcPr>
          <w:p w14:paraId="15C5F929" w14:textId="5DB3A748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66F4589C" w14:textId="5025664C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[0]</w:t>
            </w:r>
          </w:p>
        </w:tc>
        <w:tc>
          <w:tcPr>
            <w:tcW w:w="0" w:type="auto"/>
            <w:vAlign w:val="bottom"/>
          </w:tcPr>
          <w:p w14:paraId="46F833C9" w14:textId="45D25617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3AE77B10" w14:textId="313D7A16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[0]</w:t>
            </w:r>
          </w:p>
        </w:tc>
        <w:tc>
          <w:tcPr>
            <w:tcW w:w="0" w:type="auto"/>
            <w:vAlign w:val="bottom"/>
          </w:tcPr>
          <w:p w14:paraId="5D68F4DE" w14:textId="1E816DA5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1E86E39C" w14:textId="665809A3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[0]</w:t>
            </w:r>
          </w:p>
        </w:tc>
        <w:tc>
          <w:tcPr>
            <w:tcW w:w="0" w:type="auto"/>
            <w:vAlign w:val="bottom"/>
          </w:tcPr>
          <w:p w14:paraId="37D68DEC" w14:textId="5A76A2FB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3D0F5DB1" w14:textId="14575F30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[0]</w:t>
            </w:r>
          </w:p>
        </w:tc>
        <w:tc>
          <w:tcPr>
            <w:tcW w:w="0" w:type="auto"/>
            <w:vAlign w:val="bottom"/>
          </w:tcPr>
          <w:p w14:paraId="118A29AB" w14:textId="76EB6C68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7C6D3AD7" w14:textId="40AAC5EC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</w:tr>
    </w:tbl>
    <w:p w14:paraId="59395809" w14:textId="77777777" w:rsidR="000056A0" w:rsidRDefault="000056A0">
      <w:pPr>
        <w:rPr>
          <w:rFonts w:ascii="Aptos Narrow" w:hAnsi="Aptos Narrow"/>
          <w:b/>
          <w:bCs/>
          <w:sz w:val="22"/>
          <w:szCs w:val="22"/>
        </w:rPr>
      </w:pPr>
    </w:p>
    <w:p w14:paraId="07F344F6" w14:textId="747502EF" w:rsidR="000056A0" w:rsidRDefault="000056A0" w:rsidP="000056A0">
      <w:pPr>
        <w:rPr>
          <w:b/>
          <w:bCs/>
        </w:rPr>
      </w:pPr>
      <w:r>
        <w:rPr>
          <w:b/>
          <w:bCs/>
        </w:rPr>
        <w:t xml:space="preserve">eGFR </w:t>
      </w:r>
      <w:r>
        <w:rPr>
          <w:b/>
          <w:bCs/>
        </w:rPr>
        <w:t>&lt;</w:t>
      </w:r>
      <w:r>
        <w:rPr>
          <w:b/>
          <w:bCs/>
        </w:rPr>
        <w:t xml:space="preserve"> </w:t>
      </w:r>
      <w:r>
        <w:rPr>
          <w:b/>
          <w:bCs/>
        </w:rPr>
        <w:t>3</w:t>
      </w:r>
      <w:r>
        <w:rPr>
          <w:b/>
          <w:bCs/>
        </w:rPr>
        <w:t>0 ml/min/1.73m</w:t>
      </w:r>
      <w:r w:rsidRPr="000056A0">
        <w:rPr>
          <w:b/>
          <w:bCs/>
          <w:vertAlign w:val="superscript"/>
        </w:rPr>
        <w:t>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5"/>
        <w:gridCol w:w="328"/>
        <w:gridCol w:w="447"/>
        <w:gridCol w:w="328"/>
        <w:gridCol w:w="447"/>
        <w:gridCol w:w="328"/>
        <w:gridCol w:w="447"/>
        <w:gridCol w:w="328"/>
        <w:gridCol w:w="447"/>
        <w:gridCol w:w="328"/>
        <w:gridCol w:w="447"/>
        <w:gridCol w:w="1110"/>
        <w:gridCol w:w="623"/>
      </w:tblGrid>
      <w:tr w:rsidR="000056A0" w:rsidRPr="000056A0" w14:paraId="7F10388F" w14:textId="77777777" w:rsidTr="009305FB">
        <w:tc>
          <w:tcPr>
            <w:tcW w:w="0" w:type="auto"/>
            <w:vAlign w:val="bottom"/>
          </w:tcPr>
          <w:p w14:paraId="5A7CBEE2" w14:textId="77777777" w:rsidR="000056A0" w:rsidRPr="000056A0" w:rsidRDefault="000056A0" w:rsidP="009305FB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lastRenderedPageBreak/>
              <w:t>Toxicity</w:t>
            </w:r>
          </w:p>
        </w:tc>
        <w:tc>
          <w:tcPr>
            <w:tcW w:w="0" w:type="auto"/>
            <w:gridSpan w:val="2"/>
            <w:vAlign w:val="bottom"/>
          </w:tcPr>
          <w:p w14:paraId="7EB3C462" w14:textId="77777777" w:rsidR="000056A0" w:rsidRPr="000056A0" w:rsidRDefault="000056A0" w:rsidP="009305FB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G1</w:t>
            </w:r>
          </w:p>
        </w:tc>
        <w:tc>
          <w:tcPr>
            <w:tcW w:w="0" w:type="auto"/>
            <w:gridSpan w:val="2"/>
            <w:vAlign w:val="bottom"/>
          </w:tcPr>
          <w:p w14:paraId="5181CD1A" w14:textId="77777777" w:rsidR="000056A0" w:rsidRPr="000056A0" w:rsidRDefault="000056A0" w:rsidP="009305FB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G2</w:t>
            </w:r>
          </w:p>
        </w:tc>
        <w:tc>
          <w:tcPr>
            <w:tcW w:w="0" w:type="auto"/>
            <w:gridSpan w:val="2"/>
            <w:vAlign w:val="bottom"/>
          </w:tcPr>
          <w:p w14:paraId="7BA62EB1" w14:textId="77777777" w:rsidR="000056A0" w:rsidRPr="000056A0" w:rsidRDefault="000056A0" w:rsidP="009305FB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G3</w:t>
            </w:r>
          </w:p>
        </w:tc>
        <w:tc>
          <w:tcPr>
            <w:tcW w:w="0" w:type="auto"/>
            <w:gridSpan w:val="2"/>
            <w:vAlign w:val="bottom"/>
          </w:tcPr>
          <w:p w14:paraId="315A2ABF" w14:textId="77777777" w:rsidR="000056A0" w:rsidRPr="000056A0" w:rsidRDefault="000056A0" w:rsidP="009305FB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G4</w:t>
            </w:r>
          </w:p>
        </w:tc>
        <w:tc>
          <w:tcPr>
            <w:tcW w:w="0" w:type="auto"/>
            <w:gridSpan w:val="2"/>
            <w:vAlign w:val="bottom"/>
          </w:tcPr>
          <w:p w14:paraId="6B26B12F" w14:textId="77777777" w:rsidR="000056A0" w:rsidRPr="000056A0" w:rsidRDefault="000056A0" w:rsidP="009305FB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G5</w:t>
            </w:r>
          </w:p>
        </w:tc>
        <w:tc>
          <w:tcPr>
            <w:tcW w:w="0" w:type="auto"/>
            <w:vAlign w:val="bottom"/>
          </w:tcPr>
          <w:p w14:paraId="46684312" w14:textId="77777777" w:rsidR="000056A0" w:rsidRPr="000056A0" w:rsidRDefault="000056A0" w:rsidP="009305FB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Any Grade</w:t>
            </w:r>
          </w:p>
        </w:tc>
        <w:tc>
          <w:tcPr>
            <w:tcW w:w="0" w:type="auto"/>
            <w:vAlign w:val="bottom"/>
          </w:tcPr>
          <w:p w14:paraId="28E1F211" w14:textId="77777777" w:rsidR="000056A0" w:rsidRPr="000056A0" w:rsidRDefault="000056A0" w:rsidP="009305FB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≥ G3</w:t>
            </w:r>
          </w:p>
        </w:tc>
      </w:tr>
      <w:tr w:rsidR="000056A0" w:rsidRPr="000056A0" w14:paraId="01B1B8AB" w14:textId="77777777" w:rsidTr="009305FB">
        <w:tc>
          <w:tcPr>
            <w:tcW w:w="0" w:type="auto"/>
            <w:vAlign w:val="bottom"/>
          </w:tcPr>
          <w:p w14:paraId="2C56C39B" w14:textId="05062799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proofErr w:type="spellStart"/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abdopain</w:t>
            </w:r>
            <w:proofErr w:type="spellEnd"/>
          </w:p>
        </w:tc>
        <w:tc>
          <w:tcPr>
            <w:tcW w:w="0" w:type="auto"/>
            <w:vAlign w:val="bottom"/>
          </w:tcPr>
          <w:p w14:paraId="179ADC51" w14:textId="58A8548C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2B02BC16" w14:textId="0D6A766C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[0]</w:t>
            </w:r>
          </w:p>
        </w:tc>
        <w:tc>
          <w:tcPr>
            <w:tcW w:w="0" w:type="auto"/>
            <w:vAlign w:val="bottom"/>
          </w:tcPr>
          <w:p w14:paraId="22F6555C" w14:textId="6B008B1D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5F357B31" w14:textId="1F78E31A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[1]</w:t>
            </w:r>
          </w:p>
        </w:tc>
        <w:tc>
          <w:tcPr>
            <w:tcW w:w="0" w:type="auto"/>
            <w:vAlign w:val="bottom"/>
          </w:tcPr>
          <w:p w14:paraId="21C3FFAA" w14:textId="3DFD0C38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7733CFB5" w14:textId="0A6D100B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[0]</w:t>
            </w:r>
          </w:p>
        </w:tc>
        <w:tc>
          <w:tcPr>
            <w:tcW w:w="0" w:type="auto"/>
            <w:vAlign w:val="bottom"/>
          </w:tcPr>
          <w:p w14:paraId="19B44060" w14:textId="3558D47E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331672D3" w14:textId="4C1A9974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[0]</w:t>
            </w:r>
          </w:p>
        </w:tc>
        <w:tc>
          <w:tcPr>
            <w:tcW w:w="0" w:type="auto"/>
            <w:vAlign w:val="bottom"/>
          </w:tcPr>
          <w:p w14:paraId="7F3FDB38" w14:textId="7B069307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4FC9F9FD" w14:textId="234688F3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[0]</w:t>
            </w:r>
          </w:p>
        </w:tc>
        <w:tc>
          <w:tcPr>
            <w:tcW w:w="0" w:type="auto"/>
            <w:vAlign w:val="bottom"/>
          </w:tcPr>
          <w:p w14:paraId="1288487D" w14:textId="03DE65DE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11519444" w14:textId="60533E5C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</w:tr>
      <w:tr w:rsidR="000056A0" w:rsidRPr="000056A0" w14:paraId="6ECD91B4" w14:textId="77777777" w:rsidTr="009305FB">
        <w:tc>
          <w:tcPr>
            <w:tcW w:w="0" w:type="auto"/>
            <w:vAlign w:val="bottom"/>
          </w:tcPr>
          <w:p w14:paraId="1A0621EF" w14:textId="41CF8D3A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anaemia</w:t>
            </w:r>
          </w:p>
        </w:tc>
        <w:tc>
          <w:tcPr>
            <w:tcW w:w="0" w:type="auto"/>
            <w:vAlign w:val="bottom"/>
          </w:tcPr>
          <w:p w14:paraId="78508EF0" w14:textId="3BFE30CE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4588781C" w14:textId="085FA8ED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[0]</w:t>
            </w:r>
          </w:p>
        </w:tc>
        <w:tc>
          <w:tcPr>
            <w:tcW w:w="0" w:type="auto"/>
            <w:vAlign w:val="bottom"/>
          </w:tcPr>
          <w:p w14:paraId="1F74ABCE" w14:textId="2B6FD90B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59EFCB4F" w14:textId="2B9C240E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[0]</w:t>
            </w:r>
          </w:p>
        </w:tc>
        <w:tc>
          <w:tcPr>
            <w:tcW w:w="0" w:type="auto"/>
            <w:vAlign w:val="bottom"/>
          </w:tcPr>
          <w:p w14:paraId="5F578EDB" w14:textId="0316390E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3D105CBF" w14:textId="7EBC72B0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[1]</w:t>
            </w:r>
          </w:p>
        </w:tc>
        <w:tc>
          <w:tcPr>
            <w:tcW w:w="0" w:type="auto"/>
            <w:vAlign w:val="bottom"/>
          </w:tcPr>
          <w:p w14:paraId="37C2E886" w14:textId="010D0742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4B5F2E0D" w14:textId="749BCAE9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[0]</w:t>
            </w:r>
          </w:p>
        </w:tc>
        <w:tc>
          <w:tcPr>
            <w:tcW w:w="0" w:type="auto"/>
            <w:vAlign w:val="bottom"/>
          </w:tcPr>
          <w:p w14:paraId="1D768C9B" w14:textId="5DA5D688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67FCCEA7" w14:textId="054E955D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[0]</w:t>
            </w:r>
          </w:p>
        </w:tc>
        <w:tc>
          <w:tcPr>
            <w:tcW w:w="0" w:type="auto"/>
            <w:vAlign w:val="bottom"/>
          </w:tcPr>
          <w:p w14:paraId="6890CD48" w14:textId="4298A547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16204396" w14:textId="065069BE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</w:tr>
      <w:tr w:rsidR="000056A0" w:rsidRPr="000056A0" w14:paraId="249E08C6" w14:textId="77777777" w:rsidTr="009305FB">
        <w:tc>
          <w:tcPr>
            <w:tcW w:w="0" w:type="auto"/>
            <w:vAlign w:val="bottom"/>
          </w:tcPr>
          <w:p w14:paraId="5F5B99C7" w14:textId="3F5B6C23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anorexia</w:t>
            </w:r>
          </w:p>
        </w:tc>
        <w:tc>
          <w:tcPr>
            <w:tcW w:w="0" w:type="auto"/>
            <w:vAlign w:val="bottom"/>
          </w:tcPr>
          <w:p w14:paraId="58275D01" w14:textId="728654B8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7927D6E9" w14:textId="41847FD5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[0]</w:t>
            </w:r>
          </w:p>
        </w:tc>
        <w:tc>
          <w:tcPr>
            <w:tcW w:w="0" w:type="auto"/>
            <w:vAlign w:val="bottom"/>
          </w:tcPr>
          <w:p w14:paraId="086CA9E6" w14:textId="21FA2E2F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4BBE9CC5" w14:textId="154A5B5A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[1]</w:t>
            </w:r>
          </w:p>
        </w:tc>
        <w:tc>
          <w:tcPr>
            <w:tcW w:w="0" w:type="auto"/>
            <w:vAlign w:val="bottom"/>
          </w:tcPr>
          <w:p w14:paraId="6A90FE97" w14:textId="58E5658B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5783DC91" w14:textId="794D129C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[0]</w:t>
            </w:r>
          </w:p>
        </w:tc>
        <w:tc>
          <w:tcPr>
            <w:tcW w:w="0" w:type="auto"/>
            <w:vAlign w:val="bottom"/>
          </w:tcPr>
          <w:p w14:paraId="78B18E39" w14:textId="6D110089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4EAA21F5" w14:textId="1F6FD0E2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[0]</w:t>
            </w:r>
          </w:p>
        </w:tc>
        <w:tc>
          <w:tcPr>
            <w:tcW w:w="0" w:type="auto"/>
            <w:vAlign w:val="bottom"/>
          </w:tcPr>
          <w:p w14:paraId="6FE59A94" w14:textId="50865595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56681327" w14:textId="02931E3E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[0]</w:t>
            </w:r>
          </w:p>
        </w:tc>
        <w:tc>
          <w:tcPr>
            <w:tcW w:w="0" w:type="auto"/>
            <w:vAlign w:val="bottom"/>
          </w:tcPr>
          <w:p w14:paraId="71B3B4E1" w14:textId="39109511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162F034B" w14:textId="6C31DFC4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</w:tr>
      <w:tr w:rsidR="000056A0" w:rsidRPr="000056A0" w14:paraId="5D3692EA" w14:textId="77777777" w:rsidTr="009305FB">
        <w:tc>
          <w:tcPr>
            <w:tcW w:w="0" w:type="auto"/>
            <w:vAlign w:val="bottom"/>
          </w:tcPr>
          <w:p w14:paraId="5DC35411" w14:textId="66F91D76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fever</w:t>
            </w:r>
          </w:p>
        </w:tc>
        <w:tc>
          <w:tcPr>
            <w:tcW w:w="0" w:type="auto"/>
            <w:vAlign w:val="bottom"/>
          </w:tcPr>
          <w:p w14:paraId="297CFC99" w14:textId="669525B9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3AF34D0E" w14:textId="43C0B2BC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[1]</w:t>
            </w:r>
          </w:p>
        </w:tc>
        <w:tc>
          <w:tcPr>
            <w:tcW w:w="0" w:type="auto"/>
            <w:vAlign w:val="bottom"/>
          </w:tcPr>
          <w:p w14:paraId="22DFD2E7" w14:textId="538797E8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7FAA9FF6" w14:textId="66CDBFE7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[0]</w:t>
            </w:r>
          </w:p>
        </w:tc>
        <w:tc>
          <w:tcPr>
            <w:tcW w:w="0" w:type="auto"/>
            <w:vAlign w:val="bottom"/>
          </w:tcPr>
          <w:p w14:paraId="4FC79B79" w14:textId="2B5CF411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37A45B95" w14:textId="6BB908DF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[0]</w:t>
            </w:r>
          </w:p>
        </w:tc>
        <w:tc>
          <w:tcPr>
            <w:tcW w:w="0" w:type="auto"/>
            <w:vAlign w:val="bottom"/>
          </w:tcPr>
          <w:p w14:paraId="375A28D0" w14:textId="03CFD014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18DC8A8F" w14:textId="604DD5D2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[0]</w:t>
            </w:r>
          </w:p>
        </w:tc>
        <w:tc>
          <w:tcPr>
            <w:tcW w:w="0" w:type="auto"/>
            <w:vAlign w:val="bottom"/>
          </w:tcPr>
          <w:p w14:paraId="5FBC3F01" w14:textId="105B00A2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53C9E5E6" w14:textId="7B875524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[0]</w:t>
            </w:r>
          </w:p>
        </w:tc>
        <w:tc>
          <w:tcPr>
            <w:tcW w:w="0" w:type="auto"/>
            <w:vAlign w:val="bottom"/>
          </w:tcPr>
          <w:p w14:paraId="03858EE9" w14:textId="7C9EF725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35C838C4" w14:textId="2FFC961F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</w:tr>
      <w:tr w:rsidR="000056A0" w:rsidRPr="000056A0" w14:paraId="4D2595DA" w14:textId="77777777" w:rsidTr="009305FB">
        <w:tc>
          <w:tcPr>
            <w:tcW w:w="0" w:type="auto"/>
            <w:vAlign w:val="bottom"/>
          </w:tcPr>
          <w:p w14:paraId="11AF0170" w14:textId="1BD9DA2C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thrombocytopenia</w:t>
            </w:r>
          </w:p>
        </w:tc>
        <w:tc>
          <w:tcPr>
            <w:tcW w:w="0" w:type="auto"/>
            <w:vAlign w:val="bottom"/>
          </w:tcPr>
          <w:p w14:paraId="01D6E4C8" w14:textId="2885E670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2C137DE3" w14:textId="1D7C63C6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[0]</w:t>
            </w:r>
          </w:p>
        </w:tc>
        <w:tc>
          <w:tcPr>
            <w:tcW w:w="0" w:type="auto"/>
            <w:vAlign w:val="bottom"/>
          </w:tcPr>
          <w:p w14:paraId="02D12DE9" w14:textId="1ED40901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2DDAEFDB" w14:textId="4F39183D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[0]</w:t>
            </w:r>
          </w:p>
        </w:tc>
        <w:tc>
          <w:tcPr>
            <w:tcW w:w="0" w:type="auto"/>
            <w:vAlign w:val="bottom"/>
          </w:tcPr>
          <w:p w14:paraId="43305E7B" w14:textId="7ACDD2B3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31A56ED3" w14:textId="6F15F718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[1]</w:t>
            </w:r>
          </w:p>
        </w:tc>
        <w:tc>
          <w:tcPr>
            <w:tcW w:w="0" w:type="auto"/>
            <w:vAlign w:val="bottom"/>
          </w:tcPr>
          <w:p w14:paraId="32995BD6" w14:textId="1B1467F1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4064E9A6" w14:textId="67A0418C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[0]</w:t>
            </w:r>
          </w:p>
        </w:tc>
        <w:tc>
          <w:tcPr>
            <w:tcW w:w="0" w:type="auto"/>
            <w:vAlign w:val="bottom"/>
          </w:tcPr>
          <w:p w14:paraId="7A645506" w14:textId="2C48BD32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761ED192" w14:textId="6E8E7E6B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[0]</w:t>
            </w:r>
          </w:p>
        </w:tc>
        <w:tc>
          <w:tcPr>
            <w:tcW w:w="0" w:type="auto"/>
            <w:vAlign w:val="bottom"/>
          </w:tcPr>
          <w:p w14:paraId="175ABAC3" w14:textId="432FC7CF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0EBB93E6" w14:textId="7DA046A1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</w:tr>
      <w:tr w:rsidR="000056A0" w:rsidRPr="000056A0" w14:paraId="2C1DA6A3" w14:textId="77777777" w:rsidTr="009305FB">
        <w:tc>
          <w:tcPr>
            <w:tcW w:w="0" w:type="auto"/>
            <w:vAlign w:val="bottom"/>
          </w:tcPr>
          <w:p w14:paraId="35F2A7FC" w14:textId="27CF91BE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proofErr w:type="spellStart"/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utinfection</w:t>
            </w:r>
            <w:proofErr w:type="spellEnd"/>
          </w:p>
        </w:tc>
        <w:tc>
          <w:tcPr>
            <w:tcW w:w="0" w:type="auto"/>
            <w:vAlign w:val="bottom"/>
          </w:tcPr>
          <w:p w14:paraId="39233594" w14:textId="49573EFC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16CB501A" w14:textId="3FF2C00F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[0]</w:t>
            </w:r>
          </w:p>
        </w:tc>
        <w:tc>
          <w:tcPr>
            <w:tcW w:w="0" w:type="auto"/>
            <w:vAlign w:val="bottom"/>
          </w:tcPr>
          <w:p w14:paraId="10CCA70D" w14:textId="5B9CD24D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16315AA4" w14:textId="78968BAF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[0]</w:t>
            </w:r>
          </w:p>
        </w:tc>
        <w:tc>
          <w:tcPr>
            <w:tcW w:w="0" w:type="auto"/>
            <w:vAlign w:val="bottom"/>
          </w:tcPr>
          <w:p w14:paraId="7E6F12E7" w14:textId="50AA335F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06351325" w14:textId="05F99ACA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[1]</w:t>
            </w:r>
          </w:p>
        </w:tc>
        <w:tc>
          <w:tcPr>
            <w:tcW w:w="0" w:type="auto"/>
            <w:vAlign w:val="bottom"/>
          </w:tcPr>
          <w:p w14:paraId="3D2C2338" w14:textId="39B2DB2C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614FFEB2" w14:textId="0E5C7BA7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[0]</w:t>
            </w:r>
          </w:p>
        </w:tc>
        <w:tc>
          <w:tcPr>
            <w:tcW w:w="0" w:type="auto"/>
            <w:vAlign w:val="bottom"/>
          </w:tcPr>
          <w:p w14:paraId="54EAED52" w14:textId="63A923CB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539F49E4" w14:textId="23F31EB0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[0]</w:t>
            </w:r>
          </w:p>
        </w:tc>
        <w:tc>
          <w:tcPr>
            <w:tcW w:w="0" w:type="auto"/>
            <w:vAlign w:val="bottom"/>
          </w:tcPr>
          <w:p w14:paraId="20E28746" w14:textId="62EBF258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2D6C3AEF" w14:textId="3E6BC0A5" w:rsidR="000056A0" w:rsidRPr="000056A0" w:rsidRDefault="000056A0" w:rsidP="000056A0">
            <w:pPr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0056A0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</w:tr>
    </w:tbl>
    <w:p w14:paraId="1231C00E" w14:textId="65D937AA" w:rsidR="00C21C7D" w:rsidRPr="000056A0" w:rsidRDefault="00C21C7D">
      <w:pPr>
        <w:rPr>
          <w:rFonts w:ascii="Aptos Narrow" w:hAnsi="Aptos Narrow"/>
          <w:b/>
          <w:bCs/>
          <w:sz w:val="22"/>
          <w:szCs w:val="22"/>
        </w:rPr>
      </w:pPr>
      <w:r w:rsidRPr="000056A0">
        <w:rPr>
          <w:rFonts w:ascii="Aptos Narrow" w:hAnsi="Aptos Narrow"/>
          <w:b/>
          <w:bCs/>
          <w:sz w:val="22"/>
          <w:szCs w:val="22"/>
        </w:rPr>
        <w:br w:type="page"/>
      </w:r>
    </w:p>
    <w:p w14:paraId="485F250B" w14:textId="71E8FCA8" w:rsidR="002945B6" w:rsidRDefault="00442260" w:rsidP="00D672F5">
      <w:pPr>
        <w:divId w:val="969629195"/>
        <w:rPr>
          <w:b/>
          <w:bCs/>
        </w:rPr>
      </w:pPr>
      <w:r>
        <w:rPr>
          <w:b/>
          <w:bCs/>
        </w:rPr>
        <w:lastRenderedPageBreak/>
        <w:t>Supp Fig 1</w:t>
      </w:r>
    </w:p>
    <w:p w14:paraId="382D3DB4" w14:textId="77777777" w:rsidR="00442260" w:rsidRDefault="00442260" w:rsidP="00D672F5">
      <w:pPr>
        <w:divId w:val="969629195"/>
        <w:rPr>
          <w:b/>
          <w:bCs/>
        </w:rPr>
      </w:pPr>
    </w:p>
    <w:p w14:paraId="656D779E" w14:textId="0DD4F0F5" w:rsidR="00442260" w:rsidRDefault="00442260" w:rsidP="00D672F5">
      <w:pPr>
        <w:divId w:val="969629195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253E6483" wp14:editId="279A589D">
            <wp:extent cx="2520000" cy="2520000"/>
            <wp:effectExtent l="0" t="0" r="0" b="0"/>
            <wp:docPr id="1474602595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4602595" name="Picture 1474602595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noProof/>
        </w:rPr>
        <w:drawing>
          <wp:inline distT="0" distB="0" distL="0" distR="0" wp14:anchorId="557F0470" wp14:editId="019BBC85">
            <wp:extent cx="2520000" cy="2520000"/>
            <wp:effectExtent l="0" t="0" r="0" b="0"/>
            <wp:docPr id="1983605807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3605807" name="Picture 1983605807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noProof/>
        </w:rPr>
        <w:drawing>
          <wp:inline distT="0" distB="0" distL="0" distR="0" wp14:anchorId="12DC6FEF" wp14:editId="17803A18">
            <wp:extent cx="2520000" cy="2520000"/>
            <wp:effectExtent l="0" t="0" r="0" b="0"/>
            <wp:docPr id="50377283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3772835" name="Picture 503772835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noProof/>
        </w:rPr>
        <w:drawing>
          <wp:inline distT="0" distB="0" distL="0" distR="0" wp14:anchorId="3D2CA485" wp14:editId="459803BD">
            <wp:extent cx="2520000" cy="2520000"/>
            <wp:effectExtent l="0" t="0" r="0" b="0"/>
            <wp:docPr id="1161220568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1220568" name="Picture 1161220568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82366E" w14:textId="400E6A0D" w:rsidR="00055EE5" w:rsidRDefault="00101850" w:rsidP="00D672F5">
      <w:pPr>
        <w:divId w:val="969629195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2651AC6A" wp14:editId="07E5A346">
            <wp:extent cx="2520000" cy="2520000"/>
            <wp:effectExtent l="0" t="0" r="0" b="0"/>
            <wp:docPr id="2104068034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4068034" name="Picture 2104068034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073B4F" w14:textId="77777777" w:rsidR="00055EE5" w:rsidRDefault="00055EE5">
      <w:pPr>
        <w:rPr>
          <w:b/>
          <w:bCs/>
        </w:rPr>
      </w:pPr>
      <w:r>
        <w:rPr>
          <w:b/>
          <w:bCs/>
        </w:rPr>
        <w:br w:type="page"/>
      </w:r>
    </w:p>
    <w:p w14:paraId="31345785" w14:textId="4C01E7E5" w:rsidR="00055EE5" w:rsidRDefault="00055EE5" w:rsidP="00D672F5">
      <w:pPr>
        <w:divId w:val="969629195"/>
        <w:rPr>
          <w:b/>
          <w:bCs/>
        </w:rPr>
      </w:pPr>
      <w:r>
        <w:rPr>
          <w:b/>
          <w:bCs/>
        </w:rPr>
        <w:lastRenderedPageBreak/>
        <w:t>Supp Fig 2</w:t>
      </w:r>
      <w:r w:rsidR="00BC154C">
        <w:rPr>
          <w:b/>
          <w:bCs/>
        </w:rPr>
        <w:t xml:space="preserve"> – Toxicity events causing dose reduction or delay</w:t>
      </w:r>
    </w:p>
    <w:p w14:paraId="643B0AFB" w14:textId="77777777" w:rsidR="00055EE5" w:rsidRDefault="00055EE5" w:rsidP="00D672F5">
      <w:pPr>
        <w:divId w:val="969629195"/>
        <w:rPr>
          <w:b/>
          <w:bCs/>
        </w:rPr>
      </w:pPr>
    </w:p>
    <w:p w14:paraId="3AD21572" w14:textId="39D52E69" w:rsidR="00055EE5" w:rsidRPr="00055EE5" w:rsidRDefault="00BC154C" w:rsidP="00D672F5">
      <w:pPr>
        <w:divId w:val="969629195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426241A5" wp14:editId="17065B8B">
            <wp:extent cx="5731510" cy="5731510"/>
            <wp:effectExtent l="0" t="0" r="0" b="0"/>
            <wp:docPr id="22683509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6835094" name="Picture 226835094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53A192" w14:textId="1FB6A8C4" w:rsidR="00BB4488" w:rsidRPr="00040A1A" w:rsidRDefault="00BB4488">
      <w:pPr>
        <w:rPr>
          <w:b/>
          <w:bCs/>
        </w:rPr>
      </w:pPr>
    </w:p>
    <w:sectPr w:rsidR="00BB4488" w:rsidRPr="00040A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3840"/>
    <w:rsid w:val="000003F9"/>
    <w:rsid w:val="0000050A"/>
    <w:rsid w:val="00003063"/>
    <w:rsid w:val="000056A0"/>
    <w:rsid w:val="000060F2"/>
    <w:rsid w:val="00010E60"/>
    <w:rsid w:val="00013A34"/>
    <w:rsid w:val="0001414F"/>
    <w:rsid w:val="0001631F"/>
    <w:rsid w:val="00021DDE"/>
    <w:rsid w:val="00022522"/>
    <w:rsid w:val="0002482D"/>
    <w:rsid w:val="00025185"/>
    <w:rsid w:val="00026BEF"/>
    <w:rsid w:val="00032634"/>
    <w:rsid w:val="00032B5B"/>
    <w:rsid w:val="00035168"/>
    <w:rsid w:val="00037387"/>
    <w:rsid w:val="00040A1A"/>
    <w:rsid w:val="00041256"/>
    <w:rsid w:val="00042139"/>
    <w:rsid w:val="000448C0"/>
    <w:rsid w:val="00045DB2"/>
    <w:rsid w:val="000474DC"/>
    <w:rsid w:val="00050612"/>
    <w:rsid w:val="0005061B"/>
    <w:rsid w:val="0005106E"/>
    <w:rsid w:val="0005111E"/>
    <w:rsid w:val="00055EE5"/>
    <w:rsid w:val="00057350"/>
    <w:rsid w:val="000604E4"/>
    <w:rsid w:val="00062B86"/>
    <w:rsid w:val="00065826"/>
    <w:rsid w:val="000661B5"/>
    <w:rsid w:val="000662FB"/>
    <w:rsid w:val="000724E8"/>
    <w:rsid w:val="00072BEA"/>
    <w:rsid w:val="00072D9F"/>
    <w:rsid w:val="00073C74"/>
    <w:rsid w:val="00074B4C"/>
    <w:rsid w:val="00075621"/>
    <w:rsid w:val="000761DC"/>
    <w:rsid w:val="00076397"/>
    <w:rsid w:val="00081DAC"/>
    <w:rsid w:val="0008503B"/>
    <w:rsid w:val="00085798"/>
    <w:rsid w:val="000861CB"/>
    <w:rsid w:val="00092029"/>
    <w:rsid w:val="00093BCD"/>
    <w:rsid w:val="00094327"/>
    <w:rsid w:val="00096F74"/>
    <w:rsid w:val="000A08FB"/>
    <w:rsid w:val="000A5693"/>
    <w:rsid w:val="000B1C7C"/>
    <w:rsid w:val="000B1F7C"/>
    <w:rsid w:val="000B6B2B"/>
    <w:rsid w:val="000C21DB"/>
    <w:rsid w:val="000C3011"/>
    <w:rsid w:val="000C34FF"/>
    <w:rsid w:val="000C784B"/>
    <w:rsid w:val="000C7E4A"/>
    <w:rsid w:val="000D0E43"/>
    <w:rsid w:val="000D18D6"/>
    <w:rsid w:val="000D2765"/>
    <w:rsid w:val="000D3C59"/>
    <w:rsid w:val="000D5D84"/>
    <w:rsid w:val="000D5E38"/>
    <w:rsid w:val="000D5EF8"/>
    <w:rsid w:val="000D7BB6"/>
    <w:rsid w:val="000E4552"/>
    <w:rsid w:val="000E560A"/>
    <w:rsid w:val="000E6650"/>
    <w:rsid w:val="000E68D8"/>
    <w:rsid w:val="000E775B"/>
    <w:rsid w:val="000F1610"/>
    <w:rsid w:val="000F3DE7"/>
    <w:rsid w:val="000F4E47"/>
    <w:rsid w:val="000F4ECF"/>
    <w:rsid w:val="000F5782"/>
    <w:rsid w:val="000F5A4F"/>
    <w:rsid w:val="00101850"/>
    <w:rsid w:val="00102553"/>
    <w:rsid w:val="001164AA"/>
    <w:rsid w:val="00117F37"/>
    <w:rsid w:val="00121D2F"/>
    <w:rsid w:val="00122858"/>
    <w:rsid w:val="00123748"/>
    <w:rsid w:val="0012647E"/>
    <w:rsid w:val="001279C0"/>
    <w:rsid w:val="001322AB"/>
    <w:rsid w:val="0013310D"/>
    <w:rsid w:val="001358AA"/>
    <w:rsid w:val="00135D10"/>
    <w:rsid w:val="0013792F"/>
    <w:rsid w:val="00142786"/>
    <w:rsid w:val="001508B9"/>
    <w:rsid w:val="00150CDF"/>
    <w:rsid w:val="00151420"/>
    <w:rsid w:val="00151FC8"/>
    <w:rsid w:val="001564D7"/>
    <w:rsid w:val="001566AD"/>
    <w:rsid w:val="00160668"/>
    <w:rsid w:val="00160EF0"/>
    <w:rsid w:val="0016326C"/>
    <w:rsid w:val="00163BF9"/>
    <w:rsid w:val="001655FF"/>
    <w:rsid w:val="00166446"/>
    <w:rsid w:val="00167449"/>
    <w:rsid w:val="00171374"/>
    <w:rsid w:val="00171630"/>
    <w:rsid w:val="00174DC8"/>
    <w:rsid w:val="00175894"/>
    <w:rsid w:val="00181944"/>
    <w:rsid w:val="001832D7"/>
    <w:rsid w:val="00183480"/>
    <w:rsid w:val="00183730"/>
    <w:rsid w:val="00184C9B"/>
    <w:rsid w:val="00186EE6"/>
    <w:rsid w:val="00187751"/>
    <w:rsid w:val="001916EB"/>
    <w:rsid w:val="00193114"/>
    <w:rsid w:val="001956B9"/>
    <w:rsid w:val="00196118"/>
    <w:rsid w:val="00196251"/>
    <w:rsid w:val="0019761A"/>
    <w:rsid w:val="00197966"/>
    <w:rsid w:val="001A0782"/>
    <w:rsid w:val="001A3205"/>
    <w:rsid w:val="001A79DB"/>
    <w:rsid w:val="001B0519"/>
    <w:rsid w:val="001B284E"/>
    <w:rsid w:val="001B2D4E"/>
    <w:rsid w:val="001B4E9C"/>
    <w:rsid w:val="001B5FE9"/>
    <w:rsid w:val="001B6218"/>
    <w:rsid w:val="001B6C70"/>
    <w:rsid w:val="001C32E9"/>
    <w:rsid w:val="001C3921"/>
    <w:rsid w:val="001C4423"/>
    <w:rsid w:val="001C5B83"/>
    <w:rsid w:val="001C6888"/>
    <w:rsid w:val="001D2ABD"/>
    <w:rsid w:val="001D2C17"/>
    <w:rsid w:val="001D3341"/>
    <w:rsid w:val="001D37F5"/>
    <w:rsid w:val="001D47C2"/>
    <w:rsid w:val="001D4B3C"/>
    <w:rsid w:val="001D4D48"/>
    <w:rsid w:val="001D5982"/>
    <w:rsid w:val="001D7AEF"/>
    <w:rsid w:val="001E15B2"/>
    <w:rsid w:val="001E5C0F"/>
    <w:rsid w:val="001E6FF7"/>
    <w:rsid w:val="001F172E"/>
    <w:rsid w:val="001F2A3A"/>
    <w:rsid w:val="001F2C56"/>
    <w:rsid w:val="001F653B"/>
    <w:rsid w:val="001F6C65"/>
    <w:rsid w:val="001F7861"/>
    <w:rsid w:val="00201D0D"/>
    <w:rsid w:val="00202E5D"/>
    <w:rsid w:val="00205509"/>
    <w:rsid w:val="0020684B"/>
    <w:rsid w:val="002129E9"/>
    <w:rsid w:val="0021414B"/>
    <w:rsid w:val="0021477D"/>
    <w:rsid w:val="002147E1"/>
    <w:rsid w:val="002164FC"/>
    <w:rsid w:val="00217E36"/>
    <w:rsid w:val="00220775"/>
    <w:rsid w:val="002235C4"/>
    <w:rsid w:val="00225682"/>
    <w:rsid w:val="00225A76"/>
    <w:rsid w:val="00230327"/>
    <w:rsid w:val="00230D72"/>
    <w:rsid w:val="00231121"/>
    <w:rsid w:val="00233478"/>
    <w:rsid w:val="00237B80"/>
    <w:rsid w:val="00241EC2"/>
    <w:rsid w:val="002425DF"/>
    <w:rsid w:val="002441AD"/>
    <w:rsid w:val="00244FB4"/>
    <w:rsid w:val="002459B1"/>
    <w:rsid w:val="00251602"/>
    <w:rsid w:val="00252AA1"/>
    <w:rsid w:val="00261623"/>
    <w:rsid w:val="00266820"/>
    <w:rsid w:val="002674AA"/>
    <w:rsid w:val="002675C6"/>
    <w:rsid w:val="00270543"/>
    <w:rsid w:val="00272444"/>
    <w:rsid w:val="0027301A"/>
    <w:rsid w:val="0027337A"/>
    <w:rsid w:val="0027348A"/>
    <w:rsid w:val="00273631"/>
    <w:rsid w:val="00273BD0"/>
    <w:rsid w:val="00275EB0"/>
    <w:rsid w:val="00276156"/>
    <w:rsid w:val="00276AF8"/>
    <w:rsid w:val="00277CB2"/>
    <w:rsid w:val="00277DD4"/>
    <w:rsid w:val="00277FA3"/>
    <w:rsid w:val="00281647"/>
    <w:rsid w:val="002819A8"/>
    <w:rsid w:val="0028575D"/>
    <w:rsid w:val="00290394"/>
    <w:rsid w:val="00292366"/>
    <w:rsid w:val="002945B6"/>
    <w:rsid w:val="00294DA3"/>
    <w:rsid w:val="00295653"/>
    <w:rsid w:val="002A4281"/>
    <w:rsid w:val="002A53B0"/>
    <w:rsid w:val="002A6566"/>
    <w:rsid w:val="002A66D6"/>
    <w:rsid w:val="002A6CA0"/>
    <w:rsid w:val="002A75A8"/>
    <w:rsid w:val="002B0011"/>
    <w:rsid w:val="002B053B"/>
    <w:rsid w:val="002B11F4"/>
    <w:rsid w:val="002B137B"/>
    <w:rsid w:val="002B33B1"/>
    <w:rsid w:val="002B4C81"/>
    <w:rsid w:val="002B559B"/>
    <w:rsid w:val="002C0A65"/>
    <w:rsid w:val="002C2935"/>
    <w:rsid w:val="002C44D1"/>
    <w:rsid w:val="002C6608"/>
    <w:rsid w:val="002D0874"/>
    <w:rsid w:val="002D4FB7"/>
    <w:rsid w:val="002D7CC8"/>
    <w:rsid w:val="002E4B9A"/>
    <w:rsid w:val="002E5086"/>
    <w:rsid w:val="002E62F0"/>
    <w:rsid w:val="002E6E27"/>
    <w:rsid w:val="002F38B0"/>
    <w:rsid w:val="002F3B9E"/>
    <w:rsid w:val="002F4351"/>
    <w:rsid w:val="002F648F"/>
    <w:rsid w:val="002F7C92"/>
    <w:rsid w:val="003002EB"/>
    <w:rsid w:val="00302B74"/>
    <w:rsid w:val="0030509B"/>
    <w:rsid w:val="00305D94"/>
    <w:rsid w:val="00311A81"/>
    <w:rsid w:val="00312732"/>
    <w:rsid w:val="003150D7"/>
    <w:rsid w:val="00315F52"/>
    <w:rsid w:val="00322E6E"/>
    <w:rsid w:val="0032622E"/>
    <w:rsid w:val="00331228"/>
    <w:rsid w:val="00332E58"/>
    <w:rsid w:val="00333D3C"/>
    <w:rsid w:val="00341986"/>
    <w:rsid w:val="003424F5"/>
    <w:rsid w:val="00342BE5"/>
    <w:rsid w:val="00346FF0"/>
    <w:rsid w:val="003500AE"/>
    <w:rsid w:val="003506F8"/>
    <w:rsid w:val="003507B9"/>
    <w:rsid w:val="00350958"/>
    <w:rsid w:val="00351225"/>
    <w:rsid w:val="003525B6"/>
    <w:rsid w:val="00352D74"/>
    <w:rsid w:val="0035365A"/>
    <w:rsid w:val="003578C6"/>
    <w:rsid w:val="00357F7C"/>
    <w:rsid w:val="00360221"/>
    <w:rsid w:val="0036036A"/>
    <w:rsid w:val="00360E7F"/>
    <w:rsid w:val="00362DAD"/>
    <w:rsid w:val="00363867"/>
    <w:rsid w:val="00363E60"/>
    <w:rsid w:val="00364460"/>
    <w:rsid w:val="00364DAF"/>
    <w:rsid w:val="003652C7"/>
    <w:rsid w:val="003667E6"/>
    <w:rsid w:val="00373E49"/>
    <w:rsid w:val="0037452B"/>
    <w:rsid w:val="003808BB"/>
    <w:rsid w:val="00380ED1"/>
    <w:rsid w:val="00381049"/>
    <w:rsid w:val="00381664"/>
    <w:rsid w:val="003820B7"/>
    <w:rsid w:val="00384129"/>
    <w:rsid w:val="00384833"/>
    <w:rsid w:val="003858C2"/>
    <w:rsid w:val="00387266"/>
    <w:rsid w:val="0038733E"/>
    <w:rsid w:val="0039135A"/>
    <w:rsid w:val="0039395B"/>
    <w:rsid w:val="00394917"/>
    <w:rsid w:val="003964DB"/>
    <w:rsid w:val="003B0921"/>
    <w:rsid w:val="003B2B55"/>
    <w:rsid w:val="003B5367"/>
    <w:rsid w:val="003B5A65"/>
    <w:rsid w:val="003B64B2"/>
    <w:rsid w:val="003B7AF9"/>
    <w:rsid w:val="003C073E"/>
    <w:rsid w:val="003C25AA"/>
    <w:rsid w:val="003C3819"/>
    <w:rsid w:val="003C4B90"/>
    <w:rsid w:val="003D26F2"/>
    <w:rsid w:val="003D3798"/>
    <w:rsid w:val="003D54C3"/>
    <w:rsid w:val="003D5799"/>
    <w:rsid w:val="003D6787"/>
    <w:rsid w:val="003E08F6"/>
    <w:rsid w:val="003E1012"/>
    <w:rsid w:val="003E1377"/>
    <w:rsid w:val="003E2083"/>
    <w:rsid w:val="003E606A"/>
    <w:rsid w:val="003E737C"/>
    <w:rsid w:val="003F5193"/>
    <w:rsid w:val="003F53E6"/>
    <w:rsid w:val="003F561D"/>
    <w:rsid w:val="003F6C55"/>
    <w:rsid w:val="003F6F8E"/>
    <w:rsid w:val="00400CAB"/>
    <w:rsid w:val="0040356A"/>
    <w:rsid w:val="004056A1"/>
    <w:rsid w:val="00405BC1"/>
    <w:rsid w:val="00414924"/>
    <w:rsid w:val="00415BAF"/>
    <w:rsid w:val="004179E5"/>
    <w:rsid w:val="00420F5C"/>
    <w:rsid w:val="00422CE2"/>
    <w:rsid w:val="00423520"/>
    <w:rsid w:val="00424D81"/>
    <w:rsid w:val="004264E6"/>
    <w:rsid w:val="004269FB"/>
    <w:rsid w:val="00426C64"/>
    <w:rsid w:val="0043200E"/>
    <w:rsid w:val="0043248A"/>
    <w:rsid w:val="00432754"/>
    <w:rsid w:val="004359D8"/>
    <w:rsid w:val="00435A1B"/>
    <w:rsid w:val="00440FC7"/>
    <w:rsid w:val="00442260"/>
    <w:rsid w:val="00442A0C"/>
    <w:rsid w:val="00442BA4"/>
    <w:rsid w:val="00442C1B"/>
    <w:rsid w:val="00454027"/>
    <w:rsid w:val="004540C3"/>
    <w:rsid w:val="00455ACD"/>
    <w:rsid w:val="00455D74"/>
    <w:rsid w:val="00460854"/>
    <w:rsid w:val="00461125"/>
    <w:rsid w:val="0046175D"/>
    <w:rsid w:val="004645FE"/>
    <w:rsid w:val="00464B06"/>
    <w:rsid w:val="00466307"/>
    <w:rsid w:val="00466E12"/>
    <w:rsid w:val="00470C6A"/>
    <w:rsid w:val="00471528"/>
    <w:rsid w:val="00471A87"/>
    <w:rsid w:val="004815EC"/>
    <w:rsid w:val="00484811"/>
    <w:rsid w:val="00485BC8"/>
    <w:rsid w:val="00486BC3"/>
    <w:rsid w:val="00487F3A"/>
    <w:rsid w:val="00490241"/>
    <w:rsid w:val="00497345"/>
    <w:rsid w:val="00497FB6"/>
    <w:rsid w:val="004A0B33"/>
    <w:rsid w:val="004A1762"/>
    <w:rsid w:val="004A2F7C"/>
    <w:rsid w:val="004A4EFB"/>
    <w:rsid w:val="004A5EBC"/>
    <w:rsid w:val="004A6E03"/>
    <w:rsid w:val="004B22E1"/>
    <w:rsid w:val="004B26EB"/>
    <w:rsid w:val="004B2ADC"/>
    <w:rsid w:val="004B2DA0"/>
    <w:rsid w:val="004B30C3"/>
    <w:rsid w:val="004B34D9"/>
    <w:rsid w:val="004B749B"/>
    <w:rsid w:val="004C1CF8"/>
    <w:rsid w:val="004C6C37"/>
    <w:rsid w:val="004C77A9"/>
    <w:rsid w:val="004C7F8B"/>
    <w:rsid w:val="004D46E6"/>
    <w:rsid w:val="004D4D47"/>
    <w:rsid w:val="004E10FC"/>
    <w:rsid w:val="004E2B35"/>
    <w:rsid w:val="004E3764"/>
    <w:rsid w:val="004E5E7A"/>
    <w:rsid w:val="004E7EA8"/>
    <w:rsid w:val="004F20F5"/>
    <w:rsid w:val="004F48C2"/>
    <w:rsid w:val="004F5E75"/>
    <w:rsid w:val="00500649"/>
    <w:rsid w:val="00502F6D"/>
    <w:rsid w:val="00511379"/>
    <w:rsid w:val="005144D0"/>
    <w:rsid w:val="00517964"/>
    <w:rsid w:val="005214FE"/>
    <w:rsid w:val="0052174F"/>
    <w:rsid w:val="005233FC"/>
    <w:rsid w:val="0052452B"/>
    <w:rsid w:val="00526010"/>
    <w:rsid w:val="00533E11"/>
    <w:rsid w:val="005354FB"/>
    <w:rsid w:val="0053717D"/>
    <w:rsid w:val="00542322"/>
    <w:rsid w:val="0054515D"/>
    <w:rsid w:val="00545EA8"/>
    <w:rsid w:val="00546332"/>
    <w:rsid w:val="00551D1F"/>
    <w:rsid w:val="0055279A"/>
    <w:rsid w:val="00554567"/>
    <w:rsid w:val="005553AE"/>
    <w:rsid w:val="005555A2"/>
    <w:rsid w:val="00561D5B"/>
    <w:rsid w:val="00564FA0"/>
    <w:rsid w:val="00566CBB"/>
    <w:rsid w:val="00571A54"/>
    <w:rsid w:val="00573550"/>
    <w:rsid w:val="005814A1"/>
    <w:rsid w:val="00582169"/>
    <w:rsid w:val="0058779A"/>
    <w:rsid w:val="00590B16"/>
    <w:rsid w:val="0059239F"/>
    <w:rsid w:val="00592414"/>
    <w:rsid w:val="0059490D"/>
    <w:rsid w:val="00594913"/>
    <w:rsid w:val="00594CD6"/>
    <w:rsid w:val="005A176A"/>
    <w:rsid w:val="005A187A"/>
    <w:rsid w:val="005A1A9F"/>
    <w:rsid w:val="005A2635"/>
    <w:rsid w:val="005B259E"/>
    <w:rsid w:val="005B45C5"/>
    <w:rsid w:val="005B4ECE"/>
    <w:rsid w:val="005B7CEB"/>
    <w:rsid w:val="005C2141"/>
    <w:rsid w:val="005D142E"/>
    <w:rsid w:val="005D1E3B"/>
    <w:rsid w:val="005D27D8"/>
    <w:rsid w:val="005D45C3"/>
    <w:rsid w:val="005D4792"/>
    <w:rsid w:val="005D5943"/>
    <w:rsid w:val="005D774A"/>
    <w:rsid w:val="005E0F5A"/>
    <w:rsid w:val="005E1E05"/>
    <w:rsid w:val="005E21D2"/>
    <w:rsid w:val="005E3387"/>
    <w:rsid w:val="005E44C0"/>
    <w:rsid w:val="005E56CF"/>
    <w:rsid w:val="005E5D64"/>
    <w:rsid w:val="005E6484"/>
    <w:rsid w:val="005E7868"/>
    <w:rsid w:val="005F030C"/>
    <w:rsid w:val="005F0BA1"/>
    <w:rsid w:val="005F1D3F"/>
    <w:rsid w:val="005F3FAA"/>
    <w:rsid w:val="005F51B2"/>
    <w:rsid w:val="005F5F7E"/>
    <w:rsid w:val="006002AE"/>
    <w:rsid w:val="00601F5B"/>
    <w:rsid w:val="00602933"/>
    <w:rsid w:val="00603827"/>
    <w:rsid w:val="006052FD"/>
    <w:rsid w:val="006067B3"/>
    <w:rsid w:val="006163E6"/>
    <w:rsid w:val="00616D8E"/>
    <w:rsid w:val="00617E95"/>
    <w:rsid w:val="00621862"/>
    <w:rsid w:val="006233C7"/>
    <w:rsid w:val="006248C9"/>
    <w:rsid w:val="00626E1B"/>
    <w:rsid w:val="0062703E"/>
    <w:rsid w:val="006367F4"/>
    <w:rsid w:val="006400FA"/>
    <w:rsid w:val="00640CE1"/>
    <w:rsid w:val="00643088"/>
    <w:rsid w:val="006446C3"/>
    <w:rsid w:val="00644B21"/>
    <w:rsid w:val="00650D44"/>
    <w:rsid w:val="0065180C"/>
    <w:rsid w:val="00651A5D"/>
    <w:rsid w:val="00652B0B"/>
    <w:rsid w:val="00655617"/>
    <w:rsid w:val="00655C6B"/>
    <w:rsid w:val="00662BA8"/>
    <w:rsid w:val="00663809"/>
    <w:rsid w:val="00663A36"/>
    <w:rsid w:val="00663B6F"/>
    <w:rsid w:val="00663CA4"/>
    <w:rsid w:val="00664D09"/>
    <w:rsid w:val="00667305"/>
    <w:rsid w:val="00670AEE"/>
    <w:rsid w:val="00671AD4"/>
    <w:rsid w:val="00672FCE"/>
    <w:rsid w:val="00674ED2"/>
    <w:rsid w:val="00676936"/>
    <w:rsid w:val="00680B09"/>
    <w:rsid w:val="00680D7A"/>
    <w:rsid w:val="00682E94"/>
    <w:rsid w:val="0068302E"/>
    <w:rsid w:val="006863AF"/>
    <w:rsid w:val="00691309"/>
    <w:rsid w:val="00691AC7"/>
    <w:rsid w:val="00694893"/>
    <w:rsid w:val="00694D4E"/>
    <w:rsid w:val="0069672E"/>
    <w:rsid w:val="006A045B"/>
    <w:rsid w:val="006A08BE"/>
    <w:rsid w:val="006A119E"/>
    <w:rsid w:val="006A1DCB"/>
    <w:rsid w:val="006A2AF3"/>
    <w:rsid w:val="006A2F04"/>
    <w:rsid w:val="006A58CE"/>
    <w:rsid w:val="006A67F7"/>
    <w:rsid w:val="006A6943"/>
    <w:rsid w:val="006A6B77"/>
    <w:rsid w:val="006A735E"/>
    <w:rsid w:val="006B0192"/>
    <w:rsid w:val="006B0C24"/>
    <w:rsid w:val="006B5AF7"/>
    <w:rsid w:val="006C44E4"/>
    <w:rsid w:val="006C491C"/>
    <w:rsid w:val="006C66D7"/>
    <w:rsid w:val="006C6BC0"/>
    <w:rsid w:val="006D558A"/>
    <w:rsid w:val="006D6830"/>
    <w:rsid w:val="006D7542"/>
    <w:rsid w:val="006E0B80"/>
    <w:rsid w:val="006E2DAA"/>
    <w:rsid w:val="006E55BA"/>
    <w:rsid w:val="006E7177"/>
    <w:rsid w:val="006F06A0"/>
    <w:rsid w:val="006F6104"/>
    <w:rsid w:val="006F613E"/>
    <w:rsid w:val="00700D0A"/>
    <w:rsid w:val="007067E1"/>
    <w:rsid w:val="00707C62"/>
    <w:rsid w:val="007109B1"/>
    <w:rsid w:val="00712EA3"/>
    <w:rsid w:val="00714D37"/>
    <w:rsid w:val="00714E1B"/>
    <w:rsid w:val="00715866"/>
    <w:rsid w:val="00716B0F"/>
    <w:rsid w:val="00722314"/>
    <w:rsid w:val="00724BC8"/>
    <w:rsid w:val="00724F02"/>
    <w:rsid w:val="00726E81"/>
    <w:rsid w:val="00727D32"/>
    <w:rsid w:val="0073267F"/>
    <w:rsid w:val="0073770A"/>
    <w:rsid w:val="00737B75"/>
    <w:rsid w:val="007443AC"/>
    <w:rsid w:val="00747246"/>
    <w:rsid w:val="00747556"/>
    <w:rsid w:val="00750DF0"/>
    <w:rsid w:val="00750E28"/>
    <w:rsid w:val="00755BF1"/>
    <w:rsid w:val="007607E3"/>
    <w:rsid w:val="00760A38"/>
    <w:rsid w:val="007622C9"/>
    <w:rsid w:val="00762877"/>
    <w:rsid w:val="00764EE5"/>
    <w:rsid w:val="00766681"/>
    <w:rsid w:val="00767B51"/>
    <w:rsid w:val="00771834"/>
    <w:rsid w:val="00774FE0"/>
    <w:rsid w:val="007766AE"/>
    <w:rsid w:val="00776B03"/>
    <w:rsid w:val="00780A92"/>
    <w:rsid w:val="0078201F"/>
    <w:rsid w:val="00783D34"/>
    <w:rsid w:val="00783F65"/>
    <w:rsid w:val="0078505B"/>
    <w:rsid w:val="00790E2C"/>
    <w:rsid w:val="0079390E"/>
    <w:rsid w:val="00793BA3"/>
    <w:rsid w:val="00796984"/>
    <w:rsid w:val="007B0438"/>
    <w:rsid w:val="007B1F31"/>
    <w:rsid w:val="007B3AFE"/>
    <w:rsid w:val="007B6F3C"/>
    <w:rsid w:val="007C10C3"/>
    <w:rsid w:val="007C1350"/>
    <w:rsid w:val="007C2732"/>
    <w:rsid w:val="007C3E07"/>
    <w:rsid w:val="007D142D"/>
    <w:rsid w:val="007D2110"/>
    <w:rsid w:val="007D234B"/>
    <w:rsid w:val="007D2F1B"/>
    <w:rsid w:val="007D3F28"/>
    <w:rsid w:val="007D71BE"/>
    <w:rsid w:val="007E17E9"/>
    <w:rsid w:val="007E266D"/>
    <w:rsid w:val="007E3840"/>
    <w:rsid w:val="007E3FBD"/>
    <w:rsid w:val="007F10BB"/>
    <w:rsid w:val="007F11C0"/>
    <w:rsid w:val="007F296B"/>
    <w:rsid w:val="007F2DA3"/>
    <w:rsid w:val="007F3E26"/>
    <w:rsid w:val="007F42D0"/>
    <w:rsid w:val="007F44A1"/>
    <w:rsid w:val="007F58DC"/>
    <w:rsid w:val="007F794D"/>
    <w:rsid w:val="00803837"/>
    <w:rsid w:val="0080547B"/>
    <w:rsid w:val="00807203"/>
    <w:rsid w:val="008076F3"/>
    <w:rsid w:val="008110B8"/>
    <w:rsid w:val="00811913"/>
    <w:rsid w:val="00812477"/>
    <w:rsid w:val="00820767"/>
    <w:rsid w:val="0082121A"/>
    <w:rsid w:val="00821F99"/>
    <w:rsid w:val="008226BE"/>
    <w:rsid w:val="00824200"/>
    <w:rsid w:val="00830B6B"/>
    <w:rsid w:val="0083181D"/>
    <w:rsid w:val="00833E6D"/>
    <w:rsid w:val="0083503D"/>
    <w:rsid w:val="008364EC"/>
    <w:rsid w:val="008374BB"/>
    <w:rsid w:val="00837A66"/>
    <w:rsid w:val="00841E13"/>
    <w:rsid w:val="00841E1A"/>
    <w:rsid w:val="00844D7B"/>
    <w:rsid w:val="0084530D"/>
    <w:rsid w:val="00846AF4"/>
    <w:rsid w:val="008479EA"/>
    <w:rsid w:val="00851440"/>
    <w:rsid w:val="00851606"/>
    <w:rsid w:val="00854E8C"/>
    <w:rsid w:val="008561E2"/>
    <w:rsid w:val="00864409"/>
    <w:rsid w:val="00874E53"/>
    <w:rsid w:val="00875A46"/>
    <w:rsid w:val="00876867"/>
    <w:rsid w:val="008809E8"/>
    <w:rsid w:val="00882B41"/>
    <w:rsid w:val="00887E64"/>
    <w:rsid w:val="00890D3D"/>
    <w:rsid w:val="008922F8"/>
    <w:rsid w:val="00892B94"/>
    <w:rsid w:val="0089442B"/>
    <w:rsid w:val="008946CE"/>
    <w:rsid w:val="00895E47"/>
    <w:rsid w:val="008A0EB1"/>
    <w:rsid w:val="008A32B0"/>
    <w:rsid w:val="008A3791"/>
    <w:rsid w:val="008A38F7"/>
    <w:rsid w:val="008A6A15"/>
    <w:rsid w:val="008A6BA9"/>
    <w:rsid w:val="008A6E0E"/>
    <w:rsid w:val="008B0607"/>
    <w:rsid w:val="008B2B34"/>
    <w:rsid w:val="008B3CD9"/>
    <w:rsid w:val="008B7854"/>
    <w:rsid w:val="008B7A92"/>
    <w:rsid w:val="008C06E3"/>
    <w:rsid w:val="008C104B"/>
    <w:rsid w:val="008C15D0"/>
    <w:rsid w:val="008C26B6"/>
    <w:rsid w:val="008C3482"/>
    <w:rsid w:val="008C4603"/>
    <w:rsid w:val="008C61AE"/>
    <w:rsid w:val="008C657A"/>
    <w:rsid w:val="008C6CCF"/>
    <w:rsid w:val="008D001A"/>
    <w:rsid w:val="008E31DB"/>
    <w:rsid w:val="008E3A61"/>
    <w:rsid w:val="008E4A99"/>
    <w:rsid w:val="008E61D7"/>
    <w:rsid w:val="008E678E"/>
    <w:rsid w:val="008E7506"/>
    <w:rsid w:val="008E75DE"/>
    <w:rsid w:val="008F10BA"/>
    <w:rsid w:val="008F229C"/>
    <w:rsid w:val="008F4C49"/>
    <w:rsid w:val="008F5500"/>
    <w:rsid w:val="008F5569"/>
    <w:rsid w:val="008F5B7D"/>
    <w:rsid w:val="008F5CD9"/>
    <w:rsid w:val="0090137E"/>
    <w:rsid w:val="00905151"/>
    <w:rsid w:val="009101A3"/>
    <w:rsid w:val="00910FDA"/>
    <w:rsid w:val="00913109"/>
    <w:rsid w:val="00913324"/>
    <w:rsid w:val="00914A6F"/>
    <w:rsid w:val="00914AAB"/>
    <w:rsid w:val="009170E0"/>
    <w:rsid w:val="00917A53"/>
    <w:rsid w:val="009213D6"/>
    <w:rsid w:val="0092167E"/>
    <w:rsid w:val="00923927"/>
    <w:rsid w:val="00925B11"/>
    <w:rsid w:val="009265B5"/>
    <w:rsid w:val="0092691B"/>
    <w:rsid w:val="0093093E"/>
    <w:rsid w:val="0093128F"/>
    <w:rsid w:val="00935272"/>
    <w:rsid w:val="00935DE0"/>
    <w:rsid w:val="009369DB"/>
    <w:rsid w:val="0093751E"/>
    <w:rsid w:val="009377B3"/>
    <w:rsid w:val="00942CEC"/>
    <w:rsid w:val="00947A32"/>
    <w:rsid w:val="00954542"/>
    <w:rsid w:val="00954C32"/>
    <w:rsid w:val="0096132A"/>
    <w:rsid w:val="00962F33"/>
    <w:rsid w:val="00964EA6"/>
    <w:rsid w:val="00967907"/>
    <w:rsid w:val="00967FEC"/>
    <w:rsid w:val="00970390"/>
    <w:rsid w:val="00971AD4"/>
    <w:rsid w:val="00972705"/>
    <w:rsid w:val="00974793"/>
    <w:rsid w:val="009747E6"/>
    <w:rsid w:val="009752AB"/>
    <w:rsid w:val="00985411"/>
    <w:rsid w:val="00994686"/>
    <w:rsid w:val="009968A6"/>
    <w:rsid w:val="009A4E8F"/>
    <w:rsid w:val="009A6EDE"/>
    <w:rsid w:val="009B04C8"/>
    <w:rsid w:val="009B1005"/>
    <w:rsid w:val="009B5AC3"/>
    <w:rsid w:val="009B6F50"/>
    <w:rsid w:val="009C0124"/>
    <w:rsid w:val="009C103D"/>
    <w:rsid w:val="009C2C47"/>
    <w:rsid w:val="009C3950"/>
    <w:rsid w:val="009C3AE0"/>
    <w:rsid w:val="009C79B8"/>
    <w:rsid w:val="009D0208"/>
    <w:rsid w:val="009D1A94"/>
    <w:rsid w:val="009E0A66"/>
    <w:rsid w:val="009E1014"/>
    <w:rsid w:val="009F117B"/>
    <w:rsid w:val="009F46EE"/>
    <w:rsid w:val="009F52B4"/>
    <w:rsid w:val="009F60F6"/>
    <w:rsid w:val="009F7478"/>
    <w:rsid w:val="00A03630"/>
    <w:rsid w:val="00A04A8B"/>
    <w:rsid w:val="00A05708"/>
    <w:rsid w:val="00A05BB0"/>
    <w:rsid w:val="00A061D4"/>
    <w:rsid w:val="00A115BC"/>
    <w:rsid w:val="00A12F97"/>
    <w:rsid w:val="00A14151"/>
    <w:rsid w:val="00A15AA2"/>
    <w:rsid w:val="00A1639D"/>
    <w:rsid w:val="00A21515"/>
    <w:rsid w:val="00A222A8"/>
    <w:rsid w:val="00A22AAC"/>
    <w:rsid w:val="00A22E4D"/>
    <w:rsid w:val="00A243D1"/>
    <w:rsid w:val="00A24480"/>
    <w:rsid w:val="00A254BD"/>
    <w:rsid w:val="00A258FA"/>
    <w:rsid w:val="00A270CB"/>
    <w:rsid w:val="00A27587"/>
    <w:rsid w:val="00A27FCE"/>
    <w:rsid w:val="00A33619"/>
    <w:rsid w:val="00A3573E"/>
    <w:rsid w:val="00A3785B"/>
    <w:rsid w:val="00A40565"/>
    <w:rsid w:val="00A407C5"/>
    <w:rsid w:val="00A418E4"/>
    <w:rsid w:val="00A420CC"/>
    <w:rsid w:val="00A4238F"/>
    <w:rsid w:val="00A443E1"/>
    <w:rsid w:val="00A444DF"/>
    <w:rsid w:val="00A44A9B"/>
    <w:rsid w:val="00A45847"/>
    <w:rsid w:val="00A46D98"/>
    <w:rsid w:val="00A50671"/>
    <w:rsid w:val="00A510A2"/>
    <w:rsid w:val="00A52781"/>
    <w:rsid w:val="00A54715"/>
    <w:rsid w:val="00A54A62"/>
    <w:rsid w:val="00A557AE"/>
    <w:rsid w:val="00A558E1"/>
    <w:rsid w:val="00A5700C"/>
    <w:rsid w:val="00A6129E"/>
    <w:rsid w:val="00A62D56"/>
    <w:rsid w:val="00A63989"/>
    <w:rsid w:val="00A648CD"/>
    <w:rsid w:val="00A64D22"/>
    <w:rsid w:val="00A65F90"/>
    <w:rsid w:val="00A70DD3"/>
    <w:rsid w:val="00A71404"/>
    <w:rsid w:val="00A7196E"/>
    <w:rsid w:val="00A73D85"/>
    <w:rsid w:val="00A768B7"/>
    <w:rsid w:val="00A76D45"/>
    <w:rsid w:val="00A81897"/>
    <w:rsid w:val="00A83059"/>
    <w:rsid w:val="00A83344"/>
    <w:rsid w:val="00A8418E"/>
    <w:rsid w:val="00A85AB6"/>
    <w:rsid w:val="00A92E80"/>
    <w:rsid w:val="00A96CB4"/>
    <w:rsid w:val="00A97010"/>
    <w:rsid w:val="00A97465"/>
    <w:rsid w:val="00AA12BD"/>
    <w:rsid w:val="00AA252A"/>
    <w:rsid w:val="00AA508A"/>
    <w:rsid w:val="00AA50C1"/>
    <w:rsid w:val="00AA6DAC"/>
    <w:rsid w:val="00AB04EB"/>
    <w:rsid w:val="00AB1F1F"/>
    <w:rsid w:val="00AB225E"/>
    <w:rsid w:val="00AB4FE9"/>
    <w:rsid w:val="00AC1984"/>
    <w:rsid w:val="00AC331D"/>
    <w:rsid w:val="00AC48D5"/>
    <w:rsid w:val="00AC5837"/>
    <w:rsid w:val="00AC7143"/>
    <w:rsid w:val="00AC7670"/>
    <w:rsid w:val="00AD417D"/>
    <w:rsid w:val="00AD5C47"/>
    <w:rsid w:val="00AD6D94"/>
    <w:rsid w:val="00AE2074"/>
    <w:rsid w:val="00AE3CA7"/>
    <w:rsid w:val="00AE4091"/>
    <w:rsid w:val="00AE4247"/>
    <w:rsid w:val="00AE45AD"/>
    <w:rsid w:val="00AE578C"/>
    <w:rsid w:val="00AF0CDB"/>
    <w:rsid w:val="00AF279D"/>
    <w:rsid w:val="00AF4470"/>
    <w:rsid w:val="00AF45F7"/>
    <w:rsid w:val="00B00325"/>
    <w:rsid w:val="00B01542"/>
    <w:rsid w:val="00B021F5"/>
    <w:rsid w:val="00B03F6F"/>
    <w:rsid w:val="00B04C99"/>
    <w:rsid w:val="00B06F38"/>
    <w:rsid w:val="00B16F98"/>
    <w:rsid w:val="00B1750B"/>
    <w:rsid w:val="00B206E0"/>
    <w:rsid w:val="00B2220B"/>
    <w:rsid w:val="00B24E77"/>
    <w:rsid w:val="00B30662"/>
    <w:rsid w:val="00B30CF3"/>
    <w:rsid w:val="00B31CA0"/>
    <w:rsid w:val="00B3554C"/>
    <w:rsid w:val="00B365A6"/>
    <w:rsid w:val="00B36B2E"/>
    <w:rsid w:val="00B421D2"/>
    <w:rsid w:val="00B42C49"/>
    <w:rsid w:val="00B43ABC"/>
    <w:rsid w:val="00B46A1C"/>
    <w:rsid w:val="00B4721F"/>
    <w:rsid w:val="00B51D74"/>
    <w:rsid w:val="00B525BA"/>
    <w:rsid w:val="00B56D4B"/>
    <w:rsid w:val="00B57FBC"/>
    <w:rsid w:val="00B6127B"/>
    <w:rsid w:val="00B66A2C"/>
    <w:rsid w:val="00B66F2C"/>
    <w:rsid w:val="00B677E7"/>
    <w:rsid w:val="00B67A34"/>
    <w:rsid w:val="00B71B46"/>
    <w:rsid w:val="00B71E72"/>
    <w:rsid w:val="00B74256"/>
    <w:rsid w:val="00B74C98"/>
    <w:rsid w:val="00B75952"/>
    <w:rsid w:val="00B761CE"/>
    <w:rsid w:val="00B763BD"/>
    <w:rsid w:val="00B80060"/>
    <w:rsid w:val="00B820ED"/>
    <w:rsid w:val="00B82655"/>
    <w:rsid w:val="00B8368F"/>
    <w:rsid w:val="00B936D4"/>
    <w:rsid w:val="00BA3A17"/>
    <w:rsid w:val="00BA59F2"/>
    <w:rsid w:val="00BA61C0"/>
    <w:rsid w:val="00BB4488"/>
    <w:rsid w:val="00BB4E04"/>
    <w:rsid w:val="00BC154C"/>
    <w:rsid w:val="00BC39BE"/>
    <w:rsid w:val="00BC5257"/>
    <w:rsid w:val="00BC5528"/>
    <w:rsid w:val="00BC7552"/>
    <w:rsid w:val="00BD3F93"/>
    <w:rsid w:val="00BD5350"/>
    <w:rsid w:val="00BD5B0E"/>
    <w:rsid w:val="00BD7EC1"/>
    <w:rsid w:val="00BE00B0"/>
    <w:rsid w:val="00BE2705"/>
    <w:rsid w:val="00BE2FB2"/>
    <w:rsid w:val="00BE5CA0"/>
    <w:rsid w:val="00BE6101"/>
    <w:rsid w:val="00BE648C"/>
    <w:rsid w:val="00C0004B"/>
    <w:rsid w:val="00C0200C"/>
    <w:rsid w:val="00C0243F"/>
    <w:rsid w:val="00C05153"/>
    <w:rsid w:val="00C05E5B"/>
    <w:rsid w:val="00C0650B"/>
    <w:rsid w:val="00C07346"/>
    <w:rsid w:val="00C073AC"/>
    <w:rsid w:val="00C07B9C"/>
    <w:rsid w:val="00C10ED2"/>
    <w:rsid w:val="00C10F50"/>
    <w:rsid w:val="00C11CEB"/>
    <w:rsid w:val="00C13BF1"/>
    <w:rsid w:val="00C169B4"/>
    <w:rsid w:val="00C20C8E"/>
    <w:rsid w:val="00C210A6"/>
    <w:rsid w:val="00C21B27"/>
    <w:rsid w:val="00C21C7D"/>
    <w:rsid w:val="00C24843"/>
    <w:rsid w:val="00C25E9F"/>
    <w:rsid w:val="00C27CC2"/>
    <w:rsid w:val="00C31BD8"/>
    <w:rsid w:val="00C32CA7"/>
    <w:rsid w:val="00C32EFF"/>
    <w:rsid w:val="00C33C23"/>
    <w:rsid w:val="00C344BC"/>
    <w:rsid w:val="00C34762"/>
    <w:rsid w:val="00C357D0"/>
    <w:rsid w:val="00C3619E"/>
    <w:rsid w:val="00C36454"/>
    <w:rsid w:val="00C372C9"/>
    <w:rsid w:val="00C374C5"/>
    <w:rsid w:val="00C37BDD"/>
    <w:rsid w:val="00C40E40"/>
    <w:rsid w:val="00C41DA2"/>
    <w:rsid w:val="00C4301F"/>
    <w:rsid w:val="00C43DC2"/>
    <w:rsid w:val="00C4430C"/>
    <w:rsid w:val="00C4453F"/>
    <w:rsid w:val="00C47E51"/>
    <w:rsid w:val="00C507E0"/>
    <w:rsid w:val="00C53D06"/>
    <w:rsid w:val="00C53F4F"/>
    <w:rsid w:val="00C55AB0"/>
    <w:rsid w:val="00C61FA0"/>
    <w:rsid w:val="00C623BC"/>
    <w:rsid w:val="00C62734"/>
    <w:rsid w:val="00C63F87"/>
    <w:rsid w:val="00C6429C"/>
    <w:rsid w:val="00C65C17"/>
    <w:rsid w:val="00C74FB8"/>
    <w:rsid w:val="00C80544"/>
    <w:rsid w:val="00C80D48"/>
    <w:rsid w:val="00C841E6"/>
    <w:rsid w:val="00C8482C"/>
    <w:rsid w:val="00C85D87"/>
    <w:rsid w:val="00C874DC"/>
    <w:rsid w:val="00C874FE"/>
    <w:rsid w:val="00C8758B"/>
    <w:rsid w:val="00C91F9A"/>
    <w:rsid w:val="00C93172"/>
    <w:rsid w:val="00C948FC"/>
    <w:rsid w:val="00C96973"/>
    <w:rsid w:val="00C97D9A"/>
    <w:rsid w:val="00CA020E"/>
    <w:rsid w:val="00CA060F"/>
    <w:rsid w:val="00CA2FAA"/>
    <w:rsid w:val="00CA35A3"/>
    <w:rsid w:val="00CA6292"/>
    <w:rsid w:val="00CA7152"/>
    <w:rsid w:val="00CB0940"/>
    <w:rsid w:val="00CB0BD7"/>
    <w:rsid w:val="00CB1293"/>
    <w:rsid w:val="00CB5DF2"/>
    <w:rsid w:val="00CB6917"/>
    <w:rsid w:val="00CB6F48"/>
    <w:rsid w:val="00CC1D44"/>
    <w:rsid w:val="00CC1E25"/>
    <w:rsid w:val="00CC46D1"/>
    <w:rsid w:val="00CC65C6"/>
    <w:rsid w:val="00CC678A"/>
    <w:rsid w:val="00CD1B04"/>
    <w:rsid w:val="00CD1FE5"/>
    <w:rsid w:val="00CD2979"/>
    <w:rsid w:val="00CD3154"/>
    <w:rsid w:val="00CD3D23"/>
    <w:rsid w:val="00CD4FD0"/>
    <w:rsid w:val="00CD56A2"/>
    <w:rsid w:val="00CD5FE4"/>
    <w:rsid w:val="00CE20D4"/>
    <w:rsid w:val="00CE32C9"/>
    <w:rsid w:val="00CE411F"/>
    <w:rsid w:val="00CE54E2"/>
    <w:rsid w:val="00CE7BC7"/>
    <w:rsid w:val="00CF0329"/>
    <w:rsid w:val="00CF0616"/>
    <w:rsid w:val="00CF7390"/>
    <w:rsid w:val="00D02231"/>
    <w:rsid w:val="00D042B5"/>
    <w:rsid w:val="00D04362"/>
    <w:rsid w:val="00D0474C"/>
    <w:rsid w:val="00D0494D"/>
    <w:rsid w:val="00D0755B"/>
    <w:rsid w:val="00D07C6A"/>
    <w:rsid w:val="00D07E27"/>
    <w:rsid w:val="00D12E60"/>
    <w:rsid w:val="00D13A58"/>
    <w:rsid w:val="00D146FB"/>
    <w:rsid w:val="00D14D0A"/>
    <w:rsid w:val="00D20078"/>
    <w:rsid w:val="00D22944"/>
    <w:rsid w:val="00D22AAB"/>
    <w:rsid w:val="00D2329F"/>
    <w:rsid w:val="00D30891"/>
    <w:rsid w:val="00D32261"/>
    <w:rsid w:val="00D33A14"/>
    <w:rsid w:val="00D33A23"/>
    <w:rsid w:val="00D36417"/>
    <w:rsid w:val="00D413E4"/>
    <w:rsid w:val="00D41B37"/>
    <w:rsid w:val="00D44E79"/>
    <w:rsid w:val="00D4524C"/>
    <w:rsid w:val="00D50131"/>
    <w:rsid w:val="00D51819"/>
    <w:rsid w:val="00D52F1E"/>
    <w:rsid w:val="00D55193"/>
    <w:rsid w:val="00D65CEA"/>
    <w:rsid w:val="00D6665F"/>
    <w:rsid w:val="00D66F33"/>
    <w:rsid w:val="00D672F5"/>
    <w:rsid w:val="00D76295"/>
    <w:rsid w:val="00D76338"/>
    <w:rsid w:val="00D76B22"/>
    <w:rsid w:val="00D81835"/>
    <w:rsid w:val="00D82A2F"/>
    <w:rsid w:val="00D84AAC"/>
    <w:rsid w:val="00D87CE4"/>
    <w:rsid w:val="00D900AB"/>
    <w:rsid w:val="00D94DE6"/>
    <w:rsid w:val="00D95941"/>
    <w:rsid w:val="00D95B3A"/>
    <w:rsid w:val="00DA0649"/>
    <w:rsid w:val="00DA0AA1"/>
    <w:rsid w:val="00DA3694"/>
    <w:rsid w:val="00DA4B3E"/>
    <w:rsid w:val="00DA650F"/>
    <w:rsid w:val="00DA7646"/>
    <w:rsid w:val="00DB1D49"/>
    <w:rsid w:val="00DB3F13"/>
    <w:rsid w:val="00DB6068"/>
    <w:rsid w:val="00DB723D"/>
    <w:rsid w:val="00DC011C"/>
    <w:rsid w:val="00DC1AF9"/>
    <w:rsid w:val="00DC1CAF"/>
    <w:rsid w:val="00DC4115"/>
    <w:rsid w:val="00DD005E"/>
    <w:rsid w:val="00DD145D"/>
    <w:rsid w:val="00DD244E"/>
    <w:rsid w:val="00DD6D7B"/>
    <w:rsid w:val="00DE36B8"/>
    <w:rsid w:val="00DE39BA"/>
    <w:rsid w:val="00DE4315"/>
    <w:rsid w:val="00DE4B81"/>
    <w:rsid w:val="00DE61C0"/>
    <w:rsid w:val="00DE6FC4"/>
    <w:rsid w:val="00DE79D3"/>
    <w:rsid w:val="00DE7B8A"/>
    <w:rsid w:val="00DF0B67"/>
    <w:rsid w:val="00DF0DDE"/>
    <w:rsid w:val="00DF1F88"/>
    <w:rsid w:val="00DF3CA1"/>
    <w:rsid w:val="00DF4CA5"/>
    <w:rsid w:val="00E00CF7"/>
    <w:rsid w:val="00E02473"/>
    <w:rsid w:val="00E07303"/>
    <w:rsid w:val="00E11530"/>
    <w:rsid w:val="00E1221C"/>
    <w:rsid w:val="00E14213"/>
    <w:rsid w:val="00E14B9A"/>
    <w:rsid w:val="00E15485"/>
    <w:rsid w:val="00E17511"/>
    <w:rsid w:val="00E205BD"/>
    <w:rsid w:val="00E22B92"/>
    <w:rsid w:val="00E24210"/>
    <w:rsid w:val="00E24470"/>
    <w:rsid w:val="00E32708"/>
    <w:rsid w:val="00E34AF3"/>
    <w:rsid w:val="00E43169"/>
    <w:rsid w:val="00E4319B"/>
    <w:rsid w:val="00E45AA2"/>
    <w:rsid w:val="00E45AAA"/>
    <w:rsid w:val="00E46663"/>
    <w:rsid w:val="00E517E1"/>
    <w:rsid w:val="00E55A6C"/>
    <w:rsid w:val="00E55FFA"/>
    <w:rsid w:val="00E56420"/>
    <w:rsid w:val="00E565F6"/>
    <w:rsid w:val="00E56AF4"/>
    <w:rsid w:val="00E57B77"/>
    <w:rsid w:val="00E62645"/>
    <w:rsid w:val="00E62DCC"/>
    <w:rsid w:val="00E6399C"/>
    <w:rsid w:val="00E65C7F"/>
    <w:rsid w:val="00E729C2"/>
    <w:rsid w:val="00E73059"/>
    <w:rsid w:val="00E77839"/>
    <w:rsid w:val="00E80476"/>
    <w:rsid w:val="00E81097"/>
    <w:rsid w:val="00E818DD"/>
    <w:rsid w:val="00E81971"/>
    <w:rsid w:val="00E82ADB"/>
    <w:rsid w:val="00E860C5"/>
    <w:rsid w:val="00E86DFA"/>
    <w:rsid w:val="00E87C00"/>
    <w:rsid w:val="00E90441"/>
    <w:rsid w:val="00E969AC"/>
    <w:rsid w:val="00EA2743"/>
    <w:rsid w:val="00EA2888"/>
    <w:rsid w:val="00EA5EB6"/>
    <w:rsid w:val="00EA7BF7"/>
    <w:rsid w:val="00EB2713"/>
    <w:rsid w:val="00EB284C"/>
    <w:rsid w:val="00EB3539"/>
    <w:rsid w:val="00EB3FF2"/>
    <w:rsid w:val="00EB4F2A"/>
    <w:rsid w:val="00EB6956"/>
    <w:rsid w:val="00EC09AE"/>
    <w:rsid w:val="00EC1458"/>
    <w:rsid w:val="00EC1A76"/>
    <w:rsid w:val="00EC6091"/>
    <w:rsid w:val="00EC623A"/>
    <w:rsid w:val="00EC7AE3"/>
    <w:rsid w:val="00ED3BB3"/>
    <w:rsid w:val="00EE3631"/>
    <w:rsid w:val="00EE52D7"/>
    <w:rsid w:val="00EE608C"/>
    <w:rsid w:val="00EF1D95"/>
    <w:rsid w:val="00EF6421"/>
    <w:rsid w:val="00EF64FE"/>
    <w:rsid w:val="00EF6818"/>
    <w:rsid w:val="00F005C5"/>
    <w:rsid w:val="00F005DF"/>
    <w:rsid w:val="00F043E7"/>
    <w:rsid w:val="00F10433"/>
    <w:rsid w:val="00F14D48"/>
    <w:rsid w:val="00F15E94"/>
    <w:rsid w:val="00F16091"/>
    <w:rsid w:val="00F17426"/>
    <w:rsid w:val="00F251F3"/>
    <w:rsid w:val="00F26979"/>
    <w:rsid w:val="00F32BE3"/>
    <w:rsid w:val="00F34536"/>
    <w:rsid w:val="00F35A5A"/>
    <w:rsid w:val="00F3668A"/>
    <w:rsid w:val="00F41066"/>
    <w:rsid w:val="00F43E9B"/>
    <w:rsid w:val="00F43FFE"/>
    <w:rsid w:val="00F449D6"/>
    <w:rsid w:val="00F45214"/>
    <w:rsid w:val="00F45E29"/>
    <w:rsid w:val="00F45ECD"/>
    <w:rsid w:val="00F51F5E"/>
    <w:rsid w:val="00F5320A"/>
    <w:rsid w:val="00F545CD"/>
    <w:rsid w:val="00F56E8D"/>
    <w:rsid w:val="00F57AAC"/>
    <w:rsid w:val="00F6781E"/>
    <w:rsid w:val="00F70364"/>
    <w:rsid w:val="00F7256C"/>
    <w:rsid w:val="00F7330B"/>
    <w:rsid w:val="00F740EC"/>
    <w:rsid w:val="00F75219"/>
    <w:rsid w:val="00F7528E"/>
    <w:rsid w:val="00F7604C"/>
    <w:rsid w:val="00F81312"/>
    <w:rsid w:val="00F81FC5"/>
    <w:rsid w:val="00F90267"/>
    <w:rsid w:val="00F92D6D"/>
    <w:rsid w:val="00F953DD"/>
    <w:rsid w:val="00F95670"/>
    <w:rsid w:val="00F965AC"/>
    <w:rsid w:val="00F96C87"/>
    <w:rsid w:val="00FA3748"/>
    <w:rsid w:val="00FA3CE2"/>
    <w:rsid w:val="00FB3B02"/>
    <w:rsid w:val="00FB493B"/>
    <w:rsid w:val="00FB620D"/>
    <w:rsid w:val="00FC096F"/>
    <w:rsid w:val="00FC22A5"/>
    <w:rsid w:val="00FC3DAB"/>
    <w:rsid w:val="00FD0EB0"/>
    <w:rsid w:val="00FD2A02"/>
    <w:rsid w:val="00FD36B9"/>
    <w:rsid w:val="00FD6ED4"/>
    <w:rsid w:val="00FE592D"/>
    <w:rsid w:val="00FE6E6D"/>
    <w:rsid w:val="00FE7641"/>
    <w:rsid w:val="00FF3DDD"/>
    <w:rsid w:val="00FF413A"/>
    <w:rsid w:val="00FF48D6"/>
    <w:rsid w:val="00FF6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7C60D9"/>
  <w15:chartTrackingRefBased/>
  <w15:docId w15:val="{E34965E0-787A-6442-94D2-323E94C8D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F642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6682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D22944"/>
    <w:rPr>
      <w:color w:val="666666"/>
    </w:rPr>
  </w:style>
  <w:style w:type="paragraph" w:customStyle="1" w:styleId="Bibliography1">
    <w:name w:val="Bibliography1"/>
    <w:basedOn w:val="Normal"/>
    <w:rsid w:val="00D22944"/>
    <w:pPr>
      <w:spacing w:before="100" w:beforeAutospacing="1" w:after="100" w:afterAutospacing="1"/>
    </w:pPr>
    <w:rPr>
      <w:rFonts w:ascii="Times New Roman" w:eastAsiaTheme="minorEastAsia" w:hAnsi="Times New Roman" w:cs="Times New Roman"/>
      <w:kern w:val="0"/>
      <w:lang w:eastAsia="en-GB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075621"/>
    <w:rPr>
      <w:color w:val="0000FF"/>
      <w:u w:val="single"/>
    </w:rPr>
  </w:style>
  <w:style w:type="table" w:styleId="TableGrid">
    <w:name w:val="Table Grid"/>
    <w:basedOn w:val="TableNormal"/>
    <w:uiPriority w:val="39"/>
    <w:rsid w:val="009F74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1221C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08503B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26682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17E1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E517E1"/>
    <w:rPr>
      <w:rFonts w:eastAsiaTheme="minorEastAsia"/>
      <w:color w:val="5A5A5A" w:themeColor="text1" w:themeTint="A5"/>
      <w:spacing w:val="15"/>
      <w:sz w:val="22"/>
      <w:szCs w:val="22"/>
    </w:rPr>
  </w:style>
  <w:style w:type="paragraph" w:customStyle="1" w:styleId="Bibliography2">
    <w:name w:val="Bibliography2"/>
    <w:basedOn w:val="Normal"/>
    <w:rsid w:val="001B5FE9"/>
    <w:pPr>
      <w:spacing w:before="100" w:beforeAutospacing="1" w:after="100" w:afterAutospacing="1"/>
    </w:pPr>
    <w:rPr>
      <w:rFonts w:ascii="Times New Roman" w:eastAsiaTheme="minorEastAsia" w:hAnsi="Times New Roman" w:cs="Times New Roman"/>
      <w:kern w:val="0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02F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02F6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2F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2F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2F6D"/>
    <w:rPr>
      <w:b/>
      <w:bCs/>
      <w:sz w:val="20"/>
      <w:szCs w:val="20"/>
    </w:rPr>
  </w:style>
  <w:style w:type="paragraph" w:customStyle="1" w:styleId="Bibliography3">
    <w:name w:val="Bibliography3"/>
    <w:basedOn w:val="Normal"/>
    <w:rsid w:val="006A6943"/>
    <w:pPr>
      <w:spacing w:before="100" w:beforeAutospacing="1" w:after="100" w:afterAutospacing="1"/>
    </w:pPr>
    <w:rPr>
      <w:rFonts w:ascii="Times New Roman" w:eastAsiaTheme="minorEastAsia" w:hAnsi="Times New Roman" w:cs="Times New Roman"/>
      <w:kern w:val="0"/>
      <w:lang w:eastAsia="en-GB"/>
      <w14:ligatures w14:val="none"/>
    </w:rPr>
  </w:style>
  <w:style w:type="paragraph" w:customStyle="1" w:styleId="Bibliography4">
    <w:name w:val="Bibliography4"/>
    <w:basedOn w:val="Normal"/>
    <w:rsid w:val="00A64D22"/>
    <w:pPr>
      <w:spacing w:before="100" w:beforeAutospacing="1" w:after="100" w:afterAutospacing="1"/>
    </w:pPr>
    <w:rPr>
      <w:rFonts w:ascii="Times New Roman" w:eastAsiaTheme="minorEastAsia" w:hAnsi="Times New Roman" w:cs="Times New Roman"/>
      <w:kern w:val="0"/>
      <w:lang w:eastAsia="en-GB"/>
      <w14:ligatures w14:val="none"/>
    </w:rPr>
  </w:style>
  <w:style w:type="paragraph" w:customStyle="1" w:styleId="Bibliography5">
    <w:name w:val="Bibliography5"/>
    <w:basedOn w:val="Normal"/>
    <w:rsid w:val="00F35A5A"/>
    <w:pPr>
      <w:spacing w:before="100" w:beforeAutospacing="1" w:after="100" w:afterAutospacing="1"/>
    </w:pPr>
    <w:rPr>
      <w:rFonts w:ascii="Times New Roman" w:eastAsiaTheme="minorEastAsia" w:hAnsi="Times New Roman" w:cs="Times New Roman"/>
      <w:kern w:val="0"/>
      <w:lang w:eastAsia="en-GB"/>
      <w14:ligatures w14:val="none"/>
    </w:rPr>
  </w:style>
  <w:style w:type="paragraph" w:styleId="Revision">
    <w:name w:val="Revision"/>
    <w:hidden/>
    <w:uiPriority w:val="99"/>
    <w:semiHidden/>
    <w:rsid w:val="00B51D74"/>
  </w:style>
  <w:style w:type="character" w:customStyle="1" w:styleId="Heading1Char">
    <w:name w:val="Heading 1 Char"/>
    <w:basedOn w:val="DefaultParagraphFont"/>
    <w:link w:val="Heading1"/>
    <w:uiPriority w:val="9"/>
    <w:rsid w:val="00EF642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Bibliography6">
    <w:name w:val="Bibliography6"/>
    <w:basedOn w:val="Normal"/>
    <w:rsid w:val="00573550"/>
    <w:pPr>
      <w:spacing w:before="100" w:beforeAutospacing="1" w:after="100" w:afterAutospacing="1"/>
    </w:pPr>
    <w:rPr>
      <w:rFonts w:ascii="Times New Roman" w:eastAsiaTheme="minorEastAsia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6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0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0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03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12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8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56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2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0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32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8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2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17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0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98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6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8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8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8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23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5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1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7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6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4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64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7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2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5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7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9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4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4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54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9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8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5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3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1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0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4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8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0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0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1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3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84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66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27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2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3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1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70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66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8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2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7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1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6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8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7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9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2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5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15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5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52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43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2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2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1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37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1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92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6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8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0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94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2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3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46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3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9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24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2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3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83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2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33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8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45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6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7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8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1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0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53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72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99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46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7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43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36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8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46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8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0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7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2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05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36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34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0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55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5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4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52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0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2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1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3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3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05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9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7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7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9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5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77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74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7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5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9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29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05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3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06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0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8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18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60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3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1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4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8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0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1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8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09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9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6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06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2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1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8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0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56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91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23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0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0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2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2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70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3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45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07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5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3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22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2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2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1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9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7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7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9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85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0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1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2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03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7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2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7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0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85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3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4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1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53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2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1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53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43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9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34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8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3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17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8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4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8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9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1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6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4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1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3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43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96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6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5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34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84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9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0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4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6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54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46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3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5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7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1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1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7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2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0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7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22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2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13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4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0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1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9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09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2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0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8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3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8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36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2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8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8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96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2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05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8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0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4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0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92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1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8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8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83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3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3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8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7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77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54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1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6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0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4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0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9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5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0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9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8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1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2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9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62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1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4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9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5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93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8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0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5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7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1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27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1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0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9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73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2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15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9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1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33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1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2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76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53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9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8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2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1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93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92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8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47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3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1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84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0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2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8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8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2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4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36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0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1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4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9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2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7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09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15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0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6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3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97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1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7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1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2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12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0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3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4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6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4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0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9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1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9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8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8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9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96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1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9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15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6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9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1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32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8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56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44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5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969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323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676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041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11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466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367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185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596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327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66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555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590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387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050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430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77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573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675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183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195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030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17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065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098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648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160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482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788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467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65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608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971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404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183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568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745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279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826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225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170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379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483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203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469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679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228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583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178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742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136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489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370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847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8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634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06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507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030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34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31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596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601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477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583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65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224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788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489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006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571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648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595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07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44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373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248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116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242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919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79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344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798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559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364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313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734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76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966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069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936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693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515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205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290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517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58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694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997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270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992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171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612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927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4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966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033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531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904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922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536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100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627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757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314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717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462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97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222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218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38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47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748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237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651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49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618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953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011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071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789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698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988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427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512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727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232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628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047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023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10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364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918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161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578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179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660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742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793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748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078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491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106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625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955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999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012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167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760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806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581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592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2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816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912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659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3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853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074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927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956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397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810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620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112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141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545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813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116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171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745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273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481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391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206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359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498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780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812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535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161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566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272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541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165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243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291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107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08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540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013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586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288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633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932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740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101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72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250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047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741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526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272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377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834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504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03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982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539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607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926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217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356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3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248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488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252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067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327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100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085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63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384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949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08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778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65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997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35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673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312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247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051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372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603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761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68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201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64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858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625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108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113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906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85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995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661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119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037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437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606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94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453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386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999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580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033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70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248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106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856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656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30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966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092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559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742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620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407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56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734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789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031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048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806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120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210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464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023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409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769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051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146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319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182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71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23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653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425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000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397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859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133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13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711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439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430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211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459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810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155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002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338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704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712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918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954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91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504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857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244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562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50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321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58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8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006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244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2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9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7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5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65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5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0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85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2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75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2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54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75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8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0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1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9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4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8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75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32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75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1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9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0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84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6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56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52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0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23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5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05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23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76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8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85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51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6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1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56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3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0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6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06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5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7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7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72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0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2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3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2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17C87D5-AB92-8945-A697-B8E7407F6952}">
  <we:reference id="wa104380917" version="1.0.1.0" store="en-US" storeType="OMEX"/>
  <we:alternateReferences>
    <we:reference id="wa104380917" version="1.0.1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918999F-A86F-BE43-93AF-A8EC3704E4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641</Words>
  <Characters>365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mund Watson</dc:creator>
  <cp:keywords/>
  <dc:description/>
  <cp:lastModifiedBy>Edmund Watson</cp:lastModifiedBy>
  <cp:revision>4</cp:revision>
  <dcterms:created xsi:type="dcterms:W3CDTF">2024-11-18T16:00:00Z</dcterms:created>
  <dcterms:modified xsi:type="dcterms:W3CDTF">2025-02-25T22:46:00Z</dcterms:modified>
</cp:coreProperties>
</file>